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58A72" w14:textId="54CBA2F0" w:rsidR="00CE609E" w:rsidRPr="00246EDA" w:rsidRDefault="00CE609E" w:rsidP="00033C7C">
      <w:pPr>
        <w:spacing w:line="360" w:lineRule="auto"/>
        <w:rPr>
          <w:rFonts w:ascii="Arial" w:hAnsi="Arial" w:cs="Arial"/>
          <w:b/>
          <w:bCs/>
          <w:color w:val="auto"/>
          <w:sz w:val="20"/>
          <w:szCs w:val="20"/>
          <w:lang w:val="en-US"/>
        </w:rPr>
      </w:pPr>
      <w:r w:rsidRPr="00246EDA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Supplemental Material</w:t>
      </w:r>
    </w:p>
    <w:p w14:paraId="16B3DF44" w14:textId="1360770D" w:rsidR="00CE609E" w:rsidRPr="00246EDA" w:rsidRDefault="00CE609E" w:rsidP="00033C7C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46EDA">
        <w:rPr>
          <w:rFonts w:ascii="Arial" w:hAnsi="Arial" w:cs="Arial"/>
          <w:color w:val="000000" w:themeColor="text1"/>
          <w:sz w:val="20"/>
          <w:szCs w:val="20"/>
          <w:lang w:val="en-US"/>
        </w:rPr>
        <w:t>Supplemental Table 1</w:t>
      </w:r>
    </w:p>
    <w:p w14:paraId="0D88E5FC" w14:textId="04BB6527" w:rsidR="00CE609E" w:rsidRPr="00246EDA" w:rsidRDefault="00CE609E" w:rsidP="00033C7C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46EDA">
        <w:rPr>
          <w:rFonts w:ascii="Arial" w:hAnsi="Arial" w:cs="Arial"/>
          <w:color w:val="000000" w:themeColor="text1"/>
          <w:sz w:val="20"/>
          <w:szCs w:val="20"/>
          <w:lang w:val="en-US"/>
        </w:rPr>
        <w:t>Associations (univariable analysis) between the Mini Mental State Examination score and other parameters in the Ural Very Old Study</w:t>
      </w:r>
      <w:r w:rsidR="00E77A61" w:rsidRPr="00246ED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57EBA373" w14:textId="77777777" w:rsidR="00CE609E" w:rsidRPr="00246EDA" w:rsidRDefault="00CE609E" w:rsidP="00033C7C">
      <w:pPr>
        <w:spacing w:line="360" w:lineRule="auto"/>
        <w:ind w:firstLine="708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tblpX="-431" w:tblpY="1"/>
        <w:tblOverlap w:val="never"/>
        <w:tblW w:w="10198" w:type="dxa"/>
        <w:tblLook w:val="04A0" w:firstRow="1" w:lastRow="0" w:firstColumn="1" w:lastColumn="0" w:noHBand="0" w:noVBand="1"/>
      </w:tblPr>
      <w:tblGrid>
        <w:gridCol w:w="3749"/>
        <w:gridCol w:w="1630"/>
        <w:gridCol w:w="2126"/>
        <w:gridCol w:w="1559"/>
        <w:gridCol w:w="1134"/>
      </w:tblGrid>
      <w:tr w:rsidR="00CE609E" w:rsidRPr="00246EDA" w14:paraId="79878768" w14:textId="77777777" w:rsidTr="00F36EF6">
        <w:trPr>
          <w:trHeight w:val="429"/>
        </w:trPr>
        <w:tc>
          <w:tcPr>
            <w:tcW w:w="3749" w:type="dxa"/>
          </w:tcPr>
          <w:p w14:paraId="05EA67BF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30" w:type="dxa"/>
          </w:tcPr>
          <w:p w14:paraId="0C9AAC4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ndardized Regression Coefficient beta</w:t>
            </w:r>
          </w:p>
        </w:tc>
        <w:tc>
          <w:tcPr>
            <w:tcW w:w="2126" w:type="dxa"/>
          </w:tcPr>
          <w:p w14:paraId="24CF175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Standardized Regression Coefficient B</w:t>
            </w:r>
          </w:p>
        </w:tc>
        <w:tc>
          <w:tcPr>
            <w:tcW w:w="1559" w:type="dxa"/>
          </w:tcPr>
          <w:p w14:paraId="37BF941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% Confidence Interval of B</w:t>
            </w:r>
          </w:p>
        </w:tc>
        <w:tc>
          <w:tcPr>
            <w:tcW w:w="1134" w:type="dxa"/>
          </w:tcPr>
          <w:p w14:paraId="4BA0F94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CE609E" w:rsidRPr="00246EDA" w14:paraId="2B0A1469" w14:textId="77777777" w:rsidTr="00F36EF6">
        <w:tc>
          <w:tcPr>
            <w:tcW w:w="3749" w:type="dxa"/>
          </w:tcPr>
          <w:p w14:paraId="5F629B96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1630" w:type="dxa"/>
          </w:tcPr>
          <w:p w14:paraId="64F7BE9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9</w:t>
            </w:r>
          </w:p>
        </w:tc>
        <w:tc>
          <w:tcPr>
            <w:tcW w:w="2126" w:type="dxa"/>
          </w:tcPr>
          <w:p w14:paraId="0F58167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45</w:t>
            </w:r>
          </w:p>
        </w:tc>
        <w:tc>
          <w:tcPr>
            <w:tcW w:w="1559" w:type="dxa"/>
          </w:tcPr>
          <w:p w14:paraId="41631BD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57, -0.33</w:t>
            </w:r>
          </w:p>
        </w:tc>
        <w:tc>
          <w:tcPr>
            <w:tcW w:w="1134" w:type="dxa"/>
          </w:tcPr>
          <w:p w14:paraId="122EDE1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50B985EF" w14:textId="77777777" w:rsidTr="00F36EF6">
        <w:tc>
          <w:tcPr>
            <w:tcW w:w="3749" w:type="dxa"/>
          </w:tcPr>
          <w:p w14:paraId="3CBDB8A4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Gender (men/women)</w:t>
            </w:r>
          </w:p>
        </w:tc>
        <w:tc>
          <w:tcPr>
            <w:tcW w:w="1630" w:type="dxa"/>
          </w:tcPr>
          <w:p w14:paraId="556143C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6</w:t>
            </w:r>
          </w:p>
        </w:tc>
        <w:tc>
          <w:tcPr>
            <w:tcW w:w="2126" w:type="dxa"/>
          </w:tcPr>
          <w:p w14:paraId="0F71AE6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98</w:t>
            </w:r>
          </w:p>
        </w:tc>
        <w:tc>
          <w:tcPr>
            <w:tcW w:w="1559" w:type="dxa"/>
          </w:tcPr>
          <w:p w14:paraId="173BF34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78, -0.18</w:t>
            </w:r>
          </w:p>
        </w:tc>
        <w:tc>
          <w:tcPr>
            <w:tcW w:w="1134" w:type="dxa"/>
          </w:tcPr>
          <w:p w14:paraId="71F14A3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</w:tr>
      <w:tr w:rsidR="00CE609E" w:rsidRPr="00246EDA" w14:paraId="54F1F17E" w14:textId="77777777" w:rsidTr="00F36EF6">
        <w:tc>
          <w:tcPr>
            <w:tcW w:w="3749" w:type="dxa"/>
          </w:tcPr>
          <w:p w14:paraId="78540D31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Region of habitation (rural / urban)</w:t>
            </w:r>
          </w:p>
        </w:tc>
        <w:tc>
          <w:tcPr>
            <w:tcW w:w="1630" w:type="dxa"/>
          </w:tcPr>
          <w:p w14:paraId="4B8B1C2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2126" w:type="dxa"/>
          </w:tcPr>
          <w:p w14:paraId="32C471C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2.89</w:t>
            </w:r>
          </w:p>
        </w:tc>
        <w:tc>
          <w:tcPr>
            <w:tcW w:w="1559" w:type="dxa"/>
          </w:tcPr>
          <w:p w14:paraId="354D455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2.00, 3.78</w:t>
            </w:r>
          </w:p>
        </w:tc>
        <w:tc>
          <w:tcPr>
            <w:tcW w:w="1134" w:type="dxa"/>
          </w:tcPr>
          <w:p w14:paraId="706B06D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7A4C053C" w14:textId="77777777" w:rsidTr="00F36EF6">
        <w:tc>
          <w:tcPr>
            <w:tcW w:w="3749" w:type="dxa"/>
          </w:tcPr>
          <w:p w14:paraId="60CA5FFD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Ethnicity (non-Russian / Russian)</w:t>
            </w:r>
          </w:p>
        </w:tc>
        <w:tc>
          <w:tcPr>
            <w:tcW w:w="1630" w:type="dxa"/>
          </w:tcPr>
          <w:p w14:paraId="4ED1585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2126" w:type="dxa"/>
          </w:tcPr>
          <w:p w14:paraId="5037870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1559" w:type="dxa"/>
          </w:tcPr>
          <w:p w14:paraId="7D440DE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, 1.48</w:t>
            </w:r>
          </w:p>
        </w:tc>
        <w:tc>
          <w:tcPr>
            <w:tcW w:w="1134" w:type="dxa"/>
          </w:tcPr>
          <w:p w14:paraId="36D73D0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</w:tr>
      <w:tr w:rsidR="00CE609E" w:rsidRPr="00246EDA" w14:paraId="1D1D92CC" w14:textId="77777777" w:rsidTr="00F36EF6">
        <w:tc>
          <w:tcPr>
            <w:tcW w:w="3749" w:type="dxa"/>
          </w:tcPr>
          <w:p w14:paraId="5171BFA3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Body height (cm)</w:t>
            </w:r>
          </w:p>
        </w:tc>
        <w:tc>
          <w:tcPr>
            <w:tcW w:w="1630" w:type="dxa"/>
          </w:tcPr>
          <w:p w14:paraId="13D1BF5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2126" w:type="dxa"/>
          </w:tcPr>
          <w:p w14:paraId="70A6080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2</w:t>
            </w:r>
          </w:p>
        </w:tc>
        <w:tc>
          <w:tcPr>
            <w:tcW w:w="1559" w:type="dxa"/>
          </w:tcPr>
          <w:p w14:paraId="2C8EE0D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7, 0.02</w:t>
            </w:r>
          </w:p>
        </w:tc>
        <w:tc>
          <w:tcPr>
            <w:tcW w:w="1134" w:type="dxa"/>
          </w:tcPr>
          <w:p w14:paraId="0053778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9</w:t>
            </w:r>
          </w:p>
        </w:tc>
      </w:tr>
      <w:tr w:rsidR="00CE609E" w:rsidRPr="00246EDA" w14:paraId="3D054618" w14:textId="77777777" w:rsidTr="00F36EF6">
        <w:tc>
          <w:tcPr>
            <w:tcW w:w="3749" w:type="dxa"/>
          </w:tcPr>
          <w:p w14:paraId="12954F4A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Body weight (kg)</w:t>
            </w:r>
          </w:p>
        </w:tc>
        <w:tc>
          <w:tcPr>
            <w:tcW w:w="1630" w:type="dxa"/>
          </w:tcPr>
          <w:p w14:paraId="050F8E1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2126" w:type="dxa"/>
          </w:tcPr>
          <w:p w14:paraId="40CA074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1559" w:type="dxa"/>
          </w:tcPr>
          <w:p w14:paraId="218523B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, 0.08</w:t>
            </w:r>
          </w:p>
        </w:tc>
        <w:tc>
          <w:tcPr>
            <w:tcW w:w="1134" w:type="dxa"/>
          </w:tcPr>
          <w:p w14:paraId="0BB86B9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</w:tr>
      <w:tr w:rsidR="00CE609E" w:rsidRPr="00246EDA" w14:paraId="7C5691F0" w14:textId="77777777" w:rsidTr="00F36EF6">
        <w:tc>
          <w:tcPr>
            <w:tcW w:w="3749" w:type="dxa"/>
          </w:tcPr>
          <w:p w14:paraId="0E5EDB51" w14:textId="387938B4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Body mass index (kg/m</w:t>
            </w: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30" w:type="dxa"/>
          </w:tcPr>
          <w:p w14:paraId="681068A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126" w:type="dxa"/>
          </w:tcPr>
          <w:p w14:paraId="588C7BC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59" w:type="dxa"/>
          </w:tcPr>
          <w:p w14:paraId="2076683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  <w:t>0.06, 0.24</w:t>
            </w:r>
          </w:p>
        </w:tc>
        <w:tc>
          <w:tcPr>
            <w:tcW w:w="1134" w:type="dxa"/>
          </w:tcPr>
          <w:p w14:paraId="7988489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CE609E" w:rsidRPr="00246EDA" w14:paraId="4BD8E3F6" w14:textId="77777777" w:rsidTr="00F36EF6">
        <w:tc>
          <w:tcPr>
            <w:tcW w:w="3749" w:type="dxa"/>
          </w:tcPr>
          <w:p w14:paraId="20299B67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Waist circumference (cm)</w:t>
            </w:r>
          </w:p>
        </w:tc>
        <w:tc>
          <w:tcPr>
            <w:tcW w:w="1630" w:type="dxa"/>
          </w:tcPr>
          <w:p w14:paraId="773B719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2126" w:type="dxa"/>
          </w:tcPr>
          <w:p w14:paraId="3E81B06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1559" w:type="dxa"/>
          </w:tcPr>
          <w:p w14:paraId="1058634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, 010</w:t>
            </w:r>
          </w:p>
        </w:tc>
        <w:tc>
          <w:tcPr>
            <w:tcW w:w="1134" w:type="dxa"/>
          </w:tcPr>
          <w:p w14:paraId="29E4DC0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1808A848" w14:textId="77777777" w:rsidTr="00F36EF6">
        <w:tc>
          <w:tcPr>
            <w:tcW w:w="3749" w:type="dxa"/>
          </w:tcPr>
          <w:p w14:paraId="5AAE26C9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Hip circumference (cm)</w:t>
            </w:r>
          </w:p>
        </w:tc>
        <w:tc>
          <w:tcPr>
            <w:tcW w:w="1630" w:type="dxa"/>
          </w:tcPr>
          <w:p w14:paraId="6612E5B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2126" w:type="dxa"/>
          </w:tcPr>
          <w:p w14:paraId="7E04024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1559" w:type="dxa"/>
          </w:tcPr>
          <w:p w14:paraId="7AD9868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, 0.09</w:t>
            </w:r>
          </w:p>
        </w:tc>
        <w:tc>
          <w:tcPr>
            <w:tcW w:w="1134" w:type="dxa"/>
          </w:tcPr>
          <w:p w14:paraId="060C118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2</w:t>
            </w:r>
          </w:p>
        </w:tc>
      </w:tr>
      <w:tr w:rsidR="00CE609E" w:rsidRPr="00246EDA" w14:paraId="40815AAE" w14:textId="77777777" w:rsidTr="00F36EF6">
        <w:tc>
          <w:tcPr>
            <w:tcW w:w="3749" w:type="dxa"/>
          </w:tcPr>
          <w:p w14:paraId="1F2C95E5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Waist/hip circumference ratio</w:t>
            </w:r>
          </w:p>
        </w:tc>
        <w:tc>
          <w:tcPr>
            <w:tcW w:w="1630" w:type="dxa"/>
          </w:tcPr>
          <w:p w14:paraId="0C7F2D7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2126" w:type="dxa"/>
          </w:tcPr>
          <w:p w14:paraId="05FFD55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5.21</w:t>
            </w:r>
          </w:p>
        </w:tc>
        <w:tc>
          <w:tcPr>
            <w:tcW w:w="1559" w:type="dxa"/>
          </w:tcPr>
          <w:p w14:paraId="42A863C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56, 9.86</w:t>
            </w:r>
          </w:p>
        </w:tc>
        <w:tc>
          <w:tcPr>
            <w:tcW w:w="1134" w:type="dxa"/>
          </w:tcPr>
          <w:p w14:paraId="5108250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</w:tr>
      <w:tr w:rsidR="00CE609E" w:rsidRPr="00246EDA" w14:paraId="34EF379D" w14:textId="77777777" w:rsidTr="00F36EF6">
        <w:tc>
          <w:tcPr>
            <w:tcW w:w="3749" w:type="dxa"/>
          </w:tcPr>
          <w:p w14:paraId="3D809695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Level of education</w:t>
            </w:r>
          </w:p>
        </w:tc>
        <w:tc>
          <w:tcPr>
            <w:tcW w:w="1630" w:type="dxa"/>
          </w:tcPr>
          <w:p w14:paraId="091DB60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2126" w:type="dxa"/>
          </w:tcPr>
          <w:p w14:paraId="53DC496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1559" w:type="dxa"/>
          </w:tcPr>
          <w:p w14:paraId="44FA17F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71, 1.03</w:t>
            </w:r>
          </w:p>
        </w:tc>
        <w:tc>
          <w:tcPr>
            <w:tcW w:w="1134" w:type="dxa"/>
          </w:tcPr>
          <w:p w14:paraId="4975529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2C2BD261" w14:textId="77777777" w:rsidTr="00F36EF6">
        <w:tc>
          <w:tcPr>
            <w:tcW w:w="3749" w:type="dxa"/>
          </w:tcPr>
          <w:p w14:paraId="58354F0F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moking, currently</w:t>
            </w:r>
          </w:p>
        </w:tc>
        <w:tc>
          <w:tcPr>
            <w:tcW w:w="1630" w:type="dxa"/>
          </w:tcPr>
          <w:p w14:paraId="1026E82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2126" w:type="dxa"/>
          </w:tcPr>
          <w:p w14:paraId="3FA5547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91</w:t>
            </w:r>
          </w:p>
        </w:tc>
        <w:tc>
          <w:tcPr>
            <w:tcW w:w="1559" w:type="dxa"/>
          </w:tcPr>
          <w:p w14:paraId="44A5744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4.93, 3.11</w:t>
            </w:r>
          </w:p>
        </w:tc>
        <w:tc>
          <w:tcPr>
            <w:tcW w:w="1134" w:type="dxa"/>
          </w:tcPr>
          <w:p w14:paraId="1A6B947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66</w:t>
            </w:r>
          </w:p>
        </w:tc>
      </w:tr>
      <w:tr w:rsidR="00CE609E" w:rsidRPr="00246EDA" w14:paraId="7904A978" w14:textId="77777777" w:rsidTr="00F36EF6">
        <w:tc>
          <w:tcPr>
            <w:tcW w:w="3749" w:type="dxa"/>
          </w:tcPr>
          <w:p w14:paraId="2832A6B6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Alcohol consumption, any </w:t>
            </w:r>
          </w:p>
        </w:tc>
        <w:tc>
          <w:tcPr>
            <w:tcW w:w="1630" w:type="dxa"/>
          </w:tcPr>
          <w:p w14:paraId="3A3254E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2126" w:type="dxa"/>
          </w:tcPr>
          <w:p w14:paraId="37F10CD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1559" w:type="dxa"/>
          </w:tcPr>
          <w:p w14:paraId="35879BC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1, 2.50</w:t>
            </w:r>
          </w:p>
        </w:tc>
        <w:tc>
          <w:tcPr>
            <w:tcW w:w="1134" w:type="dxa"/>
          </w:tcPr>
          <w:p w14:paraId="2E6F25A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</w:tr>
      <w:tr w:rsidR="00CE609E" w:rsidRPr="00246EDA" w14:paraId="612EB324" w14:textId="77777777" w:rsidTr="00F36EF6">
        <w:tc>
          <w:tcPr>
            <w:tcW w:w="3749" w:type="dxa"/>
          </w:tcPr>
          <w:p w14:paraId="42E66212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Number of daily meals</w:t>
            </w:r>
          </w:p>
        </w:tc>
        <w:tc>
          <w:tcPr>
            <w:tcW w:w="1630" w:type="dxa"/>
          </w:tcPr>
          <w:p w14:paraId="1B4D219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2126" w:type="dxa"/>
          </w:tcPr>
          <w:p w14:paraId="790E312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59" w:type="dxa"/>
          </w:tcPr>
          <w:p w14:paraId="3081D30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sz w:val="20"/>
                <w:szCs w:val="20"/>
                <w:lang w:val="en-US"/>
              </w:rPr>
              <w:t>0.27, 1.10</w:t>
            </w:r>
          </w:p>
        </w:tc>
        <w:tc>
          <w:tcPr>
            <w:tcW w:w="1134" w:type="dxa"/>
          </w:tcPr>
          <w:p w14:paraId="7F89B69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CE609E" w:rsidRPr="00246EDA" w14:paraId="6B92B0B0" w14:textId="77777777" w:rsidTr="00F36EF6">
        <w:tc>
          <w:tcPr>
            <w:tcW w:w="3749" w:type="dxa"/>
          </w:tcPr>
          <w:p w14:paraId="579B68AF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In a week how many days do you eat fruits?</w:t>
            </w:r>
          </w:p>
        </w:tc>
        <w:tc>
          <w:tcPr>
            <w:tcW w:w="1630" w:type="dxa"/>
          </w:tcPr>
          <w:p w14:paraId="000BDE0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2126" w:type="dxa"/>
          </w:tcPr>
          <w:p w14:paraId="6251DEA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1559" w:type="dxa"/>
          </w:tcPr>
          <w:p w14:paraId="79D78F4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52, 0.86</w:t>
            </w:r>
          </w:p>
        </w:tc>
        <w:tc>
          <w:tcPr>
            <w:tcW w:w="1134" w:type="dxa"/>
          </w:tcPr>
          <w:p w14:paraId="5DA0596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674112E3" w14:textId="77777777" w:rsidTr="00F36EF6">
        <w:tc>
          <w:tcPr>
            <w:tcW w:w="3749" w:type="dxa"/>
          </w:tcPr>
          <w:p w14:paraId="75913BD5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In a week how many days do you eat vegetables?</w:t>
            </w:r>
          </w:p>
        </w:tc>
        <w:tc>
          <w:tcPr>
            <w:tcW w:w="1630" w:type="dxa"/>
          </w:tcPr>
          <w:p w14:paraId="5FB149C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2126" w:type="dxa"/>
          </w:tcPr>
          <w:p w14:paraId="2F68F4D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1559" w:type="dxa"/>
          </w:tcPr>
          <w:p w14:paraId="6885E53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8, 0.39</w:t>
            </w:r>
          </w:p>
        </w:tc>
        <w:tc>
          <w:tcPr>
            <w:tcW w:w="1134" w:type="dxa"/>
          </w:tcPr>
          <w:p w14:paraId="73B7A4F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9</w:t>
            </w:r>
          </w:p>
        </w:tc>
      </w:tr>
      <w:tr w:rsidR="00CE609E" w:rsidRPr="00246EDA" w14:paraId="060935F2" w14:textId="77777777" w:rsidTr="00F36EF6">
        <w:tc>
          <w:tcPr>
            <w:tcW w:w="3749" w:type="dxa"/>
          </w:tcPr>
          <w:p w14:paraId="467E8946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Type of oil for cooking used: vegetable cooking oil – animal fat (butter)</w:t>
            </w:r>
          </w:p>
        </w:tc>
        <w:tc>
          <w:tcPr>
            <w:tcW w:w="1630" w:type="dxa"/>
          </w:tcPr>
          <w:p w14:paraId="7F65111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2</w:t>
            </w:r>
          </w:p>
        </w:tc>
        <w:tc>
          <w:tcPr>
            <w:tcW w:w="2126" w:type="dxa"/>
          </w:tcPr>
          <w:p w14:paraId="634E080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93</w:t>
            </w:r>
          </w:p>
        </w:tc>
        <w:tc>
          <w:tcPr>
            <w:tcW w:w="1559" w:type="dxa"/>
          </w:tcPr>
          <w:p w14:paraId="43960E6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2.78, -1.08</w:t>
            </w:r>
          </w:p>
        </w:tc>
        <w:tc>
          <w:tcPr>
            <w:tcW w:w="1134" w:type="dxa"/>
          </w:tcPr>
          <w:p w14:paraId="6EB3E29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42C9BCED" w14:textId="77777777" w:rsidTr="00F36EF6">
        <w:tc>
          <w:tcPr>
            <w:tcW w:w="3749" w:type="dxa"/>
          </w:tcPr>
          <w:p w14:paraId="2A672C1A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Food containing whole grains (no / yes)</w:t>
            </w:r>
          </w:p>
        </w:tc>
        <w:tc>
          <w:tcPr>
            <w:tcW w:w="1630" w:type="dxa"/>
          </w:tcPr>
          <w:p w14:paraId="5313BB3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2126" w:type="dxa"/>
          </w:tcPr>
          <w:p w14:paraId="3701D15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1559" w:type="dxa"/>
          </w:tcPr>
          <w:p w14:paraId="5BC8144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67, 2.27</w:t>
            </w:r>
          </w:p>
        </w:tc>
        <w:tc>
          <w:tcPr>
            <w:tcW w:w="1134" w:type="dxa"/>
          </w:tcPr>
          <w:p w14:paraId="25BF9BD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9</w:t>
            </w:r>
          </w:p>
        </w:tc>
      </w:tr>
      <w:tr w:rsidR="00CE609E" w:rsidRPr="00246EDA" w14:paraId="65A60DC5" w14:textId="77777777" w:rsidTr="00F36EF6">
        <w:tc>
          <w:tcPr>
            <w:tcW w:w="3749" w:type="dxa"/>
          </w:tcPr>
          <w:p w14:paraId="5061B0AE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alt consumed per day (g)</w:t>
            </w:r>
          </w:p>
        </w:tc>
        <w:tc>
          <w:tcPr>
            <w:tcW w:w="1630" w:type="dxa"/>
          </w:tcPr>
          <w:p w14:paraId="4EC3E23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2126" w:type="dxa"/>
          </w:tcPr>
          <w:p w14:paraId="4BCA647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1559" w:type="dxa"/>
          </w:tcPr>
          <w:p w14:paraId="2E7D3F8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4, 0.50</w:t>
            </w:r>
          </w:p>
        </w:tc>
        <w:tc>
          <w:tcPr>
            <w:tcW w:w="1134" w:type="dxa"/>
          </w:tcPr>
          <w:p w14:paraId="15FB52D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1</w:t>
            </w:r>
          </w:p>
        </w:tc>
      </w:tr>
      <w:tr w:rsidR="00CE609E" w:rsidRPr="00246EDA" w14:paraId="315B4998" w14:textId="77777777" w:rsidTr="00F36EF6">
        <w:tc>
          <w:tcPr>
            <w:tcW w:w="3749" w:type="dxa"/>
          </w:tcPr>
          <w:p w14:paraId="2E6B2E96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Degree of processing meat (weak – medium – strong)</w:t>
            </w:r>
          </w:p>
        </w:tc>
        <w:tc>
          <w:tcPr>
            <w:tcW w:w="1630" w:type="dxa"/>
          </w:tcPr>
          <w:p w14:paraId="60E6F92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9</w:t>
            </w:r>
          </w:p>
        </w:tc>
        <w:tc>
          <w:tcPr>
            <w:tcW w:w="2126" w:type="dxa"/>
          </w:tcPr>
          <w:p w14:paraId="17F1EE2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2.23</w:t>
            </w:r>
          </w:p>
        </w:tc>
        <w:tc>
          <w:tcPr>
            <w:tcW w:w="1559" w:type="dxa"/>
          </w:tcPr>
          <w:p w14:paraId="374AB1A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2.83, -1.64</w:t>
            </w:r>
          </w:p>
        </w:tc>
        <w:tc>
          <w:tcPr>
            <w:tcW w:w="1134" w:type="dxa"/>
          </w:tcPr>
          <w:p w14:paraId="478E18D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3EBE984B" w14:textId="77777777" w:rsidTr="00F36EF6">
        <w:tc>
          <w:tcPr>
            <w:tcW w:w="3749" w:type="dxa"/>
          </w:tcPr>
          <w:p w14:paraId="16231820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Number of cups of coffee taken daily</w:t>
            </w:r>
          </w:p>
        </w:tc>
        <w:tc>
          <w:tcPr>
            <w:tcW w:w="1630" w:type="dxa"/>
          </w:tcPr>
          <w:p w14:paraId="5B61372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2126" w:type="dxa"/>
          </w:tcPr>
          <w:p w14:paraId="3B8E91F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1559" w:type="dxa"/>
          </w:tcPr>
          <w:p w14:paraId="67836C2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9, 0.90</w:t>
            </w:r>
          </w:p>
        </w:tc>
        <w:tc>
          <w:tcPr>
            <w:tcW w:w="1134" w:type="dxa"/>
          </w:tcPr>
          <w:p w14:paraId="37D9EF5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1</w:t>
            </w:r>
          </w:p>
        </w:tc>
      </w:tr>
      <w:tr w:rsidR="00CE609E" w:rsidRPr="00246EDA" w14:paraId="1373EB83" w14:textId="77777777" w:rsidTr="00F36EF6">
        <w:tc>
          <w:tcPr>
            <w:tcW w:w="3749" w:type="dxa"/>
          </w:tcPr>
          <w:p w14:paraId="30E552FC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Number of cups of tea taken daily</w:t>
            </w:r>
          </w:p>
        </w:tc>
        <w:tc>
          <w:tcPr>
            <w:tcW w:w="1630" w:type="dxa"/>
          </w:tcPr>
          <w:p w14:paraId="68AD49F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2126" w:type="dxa"/>
          </w:tcPr>
          <w:p w14:paraId="5AFA657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1559" w:type="dxa"/>
          </w:tcPr>
          <w:p w14:paraId="5313419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4, 0.37</w:t>
            </w:r>
          </w:p>
        </w:tc>
        <w:tc>
          <w:tcPr>
            <w:tcW w:w="1134" w:type="dxa"/>
          </w:tcPr>
          <w:p w14:paraId="24C778D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67</w:t>
            </w:r>
          </w:p>
        </w:tc>
      </w:tr>
      <w:tr w:rsidR="00CE609E" w:rsidRPr="00246EDA" w14:paraId="4D2071EB" w14:textId="77777777" w:rsidTr="00F36EF6">
        <w:tc>
          <w:tcPr>
            <w:tcW w:w="3749" w:type="dxa"/>
          </w:tcPr>
          <w:p w14:paraId="611EA96D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Preference of green or black tea </w:t>
            </w:r>
          </w:p>
        </w:tc>
        <w:tc>
          <w:tcPr>
            <w:tcW w:w="1630" w:type="dxa"/>
          </w:tcPr>
          <w:p w14:paraId="7056943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2</w:t>
            </w:r>
          </w:p>
        </w:tc>
        <w:tc>
          <w:tcPr>
            <w:tcW w:w="2126" w:type="dxa"/>
          </w:tcPr>
          <w:p w14:paraId="4480BEB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3.60</w:t>
            </w:r>
          </w:p>
        </w:tc>
        <w:tc>
          <w:tcPr>
            <w:tcW w:w="1559" w:type="dxa"/>
          </w:tcPr>
          <w:p w14:paraId="1A228B3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5.31, -1.89</w:t>
            </w:r>
          </w:p>
        </w:tc>
        <w:tc>
          <w:tcPr>
            <w:tcW w:w="1134" w:type="dxa"/>
          </w:tcPr>
          <w:p w14:paraId="3A43910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65E211CB" w14:textId="77777777" w:rsidTr="00F36EF6">
        <w:tc>
          <w:tcPr>
            <w:tcW w:w="3749" w:type="dxa"/>
          </w:tcPr>
          <w:p w14:paraId="70BF282C" w14:textId="77777777" w:rsidR="00CE609E" w:rsidRPr="00246EDA" w:rsidRDefault="00CE609E" w:rsidP="00033C7C">
            <w:pPr>
              <w:tabs>
                <w:tab w:val="left" w:pos="1308"/>
              </w:tabs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bookmarkStart w:id="0" w:name="_Hlk84086296"/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In your leisure time, do you do any physically vigorous activities like running, strenuous sports or weight lifting for at least 10 minutes at a time?</w:t>
            </w:r>
          </w:p>
        </w:tc>
        <w:tc>
          <w:tcPr>
            <w:tcW w:w="1630" w:type="dxa"/>
          </w:tcPr>
          <w:p w14:paraId="70751E1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2126" w:type="dxa"/>
          </w:tcPr>
          <w:p w14:paraId="581026C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3.33</w:t>
            </w:r>
          </w:p>
        </w:tc>
        <w:tc>
          <w:tcPr>
            <w:tcW w:w="1559" w:type="dxa"/>
          </w:tcPr>
          <w:p w14:paraId="7EAD8D9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95, 4.71</w:t>
            </w:r>
          </w:p>
        </w:tc>
        <w:tc>
          <w:tcPr>
            <w:tcW w:w="1134" w:type="dxa"/>
          </w:tcPr>
          <w:p w14:paraId="631CE09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7F7F84EE" w14:textId="77777777" w:rsidTr="00F36EF6">
        <w:tc>
          <w:tcPr>
            <w:tcW w:w="3749" w:type="dxa"/>
          </w:tcPr>
          <w:p w14:paraId="2CD19760" w14:textId="77777777" w:rsidR="00CE609E" w:rsidRPr="00246EDA" w:rsidRDefault="00CE609E" w:rsidP="00033C7C">
            <w:pPr>
              <w:tabs>
                <w:tab w:val="left" w:pos="1308"/>
              </w:tabs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lastRenderedPageBreak/>
              <w:t>In your leisure time, do you do any moderate intensity activities like brisk walking, cycling or swimming for at least 10 minutes at a time?</w:t>
            </w:r>
          </w:p>
        </w:tc>
        <w:tc>
          <w:tcPr>
            <w:tcW w:w="1630" w:type="dxa"/>
          </w:tcPr>
          <w:p w14:paraId="7FA916A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2126" w:type="dxa"/>
          </w:tcPr>
          <w:p w14:paraId="14D75AF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2.17</w:t>
            </w:r>
          </w:p>
        </w:tc>
        <w:tc>
          <w:tcPr>
            <w:tcW w:w="1559" w:type="dxa"/>
          </w:tcPr>
          <w:p w14:paraId="24C97C1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47, 2.86</w:t>
            </w:r>
          </w:p>
        </w:tc>
        <w:tc>
          <w:tcPr>
            <w:tcW w:w="1134" w:type="dxa"/>
          </w:tcPr>
          <w:p w14:paraId="60AA475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57E6AFBD" w14:textId="77777777" w:rsidTr="00F36EF6">
        <w:tc>
          <w:tcPr>
            <w:tcW w:w="3749" w:type="dxa"/>
          </w:tcPr>
          <w:p w14:paraId="5A1BA4BB" w14:textId="77777777" w:rsidR="00CE609E" w:rsidRPr="00246EDA" w:rsidRDefault="00CE609E" w:rsidP="00033C7C">
            <w:pPr>
              <w:tabs>
                <w:tab w:val="left" w:pos="1308"/>
              </w:tabs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Over the past 7 days, how much time did you spend sitting or reclining on a typical day?</w:t>
            </w:r>
          </w:p>
        </w:tc>
        <w:tc>
          <w:tcPr>
            <w:tcW w:w="1630" w:type="dxa"/>
          </w:tcPr>
          <w:p w14:paraId="718B86F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3</w:t>
            </w:r>
          </w:p>
        </w:tc>
        <w:tc>
          <w:tcPr>
            <w:tcW w:w="2126" w:type="dxa"/>
          </w:tcPr>
          <w:p w14:paraId="10C5237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01</w:t>
            </w:r>
          </w:p>
        </w:tc>
        <w:tc>
          <w:tcPr>
            <w:tcW w:w="1559" w:type="dxa"/>
          </w:tcPr>
          <w:p w14:paraId="75EF857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01, -0.001</w:t>
            </w:r>
          </w:p>
        </w:tc>
        <w:tc>
          <w:tcPr>
            <w:tcW w:w="1134" w:type="dxa"/>
          </w:tcPr>
          <w:p w14:paraId="00E1221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bookmarkEnd w:id="0"/>
      <w:tr w:rsidR="00CE609E" w:rsidRPr="00246EDA" w14:paraId="53F107BE" w14:textId="77777777" w:rsidTr="00F36EF6">
        <w:tc>
          <w:tcPr>
            <w:tcW w:w="3749" w:type="dxa"/>
          </w:tcPr>
          <w:p w14:paraId="47F0D382" w14:textId="237AE7B9" w:rsidR="00CE609E" w:rsidRPr="00246EDA" w:rsidRDefault="00B1790E" w:rsidP="00033C7C">
            <w:pPr>
              <w:tabs>
                <w:tab w:val="left" w:pos="1308"/>
              </w:tabs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istory of angina pectoris</w:t>
            </w:r>
          </w:p>
        </w:tc>
        <w:tc>
          <w:tcPr>
            <w:tcW w:w="1630" w:type="dxa"/>
          </w:tcPr>
          <w:p w14:paraId="7CEEEC1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2126" w:type="dxa"/>
          </w:tcPr>
          <w:p w14:paraId="74E4A56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559" w:type="dxa"/>
          </w:tcPr>
          <w:p w14:paraId="02A9E89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36, 2.74</w:t>
            </w:r>
          </w:p>
        </w:tc>
        <w:tc>
          <w:tcPr>
            <w:tcW w:w="1134" w:type="dxa"/>
          </w:tcPr>
          <w:p w14:paraId="4B4C94B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3</w:t>
            </w:r>
          </w:p>
        </w:tc>
      </w:tr>
      <w:tr w:rsidR="00CE609E" w:rsidRPr="00246EDA" w14:paraId="5D5A917F" w14:textId="77777777" w:rsidTr="00F36EF6">
        <w:tc>
          <w:tcPr>
            <w:tcW w:w="3749" w:type="dxa"/>
          </w:tcPr>
          <w:p w14:paraId="60C2F2C4" w14:textId="255C69A2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Self-reported history 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of asthma </w:t>
            </w:r>
          </w:p>
        </w:tc>
        <w:tc>
          <w:tcPr>
            <w:tcW w:w="1630" w:type="dxa"/>
          </w:tcPr>
          <w:p w14:paraId="31E834E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2126" w:type="dxa"/>
          </w:tcPr>
          <w:p w14:paraId="34414FE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1559" w:type="dxa"/>
          </w:tcPr>
          <w:p w14:paraId="48A2A17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2.46, 2.51</w:t>
            </w:r>
          </w:p>
        </w:tc>
        <w:tc>
          <w:tcPr>
            <w:tcW w:w="1134" w:type="dxa"/>
          </w:tcPr>
          <w:p w14:paraId="221A131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98</w:t>
            </w:r>
          </w:p>
        </w:tc>
      </w:tr>
      <w:tr w:rsidR="00CE609E" w:rsidRPr="00246EDA" w14:paraId="4EAE2B03" w14:textId="77777777" w:rsidTr="00F36EF6">
        <w:tc>
          <w:tcPr>
            <w:tcW w:w="3749" w:type="dxa"/>
          </w:tcPr>
          <w:p w14:paraId="768CADEB" w14:textId="5250E78C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Self-reported history 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of arterial hypertension </w:t>
            </w:r>
          </w:p>
        </w:tc>
        <w:tc>
          <w:tcPr>
            <w:tcW w:w="1630" w:type="dxa"/>
          </w:tcPr>
          <w:p w14:paraId="0DF9091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2126" w:type="dxa"/>
          </w:tcPr>
          <w:p w14:paraId="25DE361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2.27</w:t>
            </w:r>
          </w:p>
        </w:tc>
        <w:tc>
          <w:tcPr>
            <w:tcW w:w="1559" w:type="dxa"/>
          </w:tcPr>
          <w:p w14:paraId="58CD9A1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46, 3.07</w:t>
            </w:r>
          </w:p>
        </w:tc>
        <w:tc>
          <w:tcPr>
            <w:tcW w:w="1134" w:type="dxa"/>
          </w:tcPr>
          <w:p w14:paraId="629D7C1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429BA7FE" w14:textId="77777777" w:rsidTr="00F36EF6">
        <w:tc>
          <w:tcPr>
            <w:tcW w:w="3749" w:type="dxa"/>
          </w:tcPr>
          <w:p w14:paraId="0AB4F5D3" w14:textId="04CFC639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Self-reported history 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of arthritis</w:t>
            </w:r>
          </w:p>
        </w:tc>
        <w:tc>
          <w:tcPr>
            <w:tcW w:w="1630" w:type="dxa"/>
          </w:tcPr>
          <w:p w14:paraId="5B474A0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1</w:t>
            </w:r>
          </w:p>
        </w:tc>
        <w:tc>
          <w:tcPr>
            <w:tcW w:w="2126" w:type="dxa"/>
          </w:tcPr>
          <w:p w14:paraId="58F11A4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51</w:t>
            </w:r>
          </w:p>
        </w:tc>
        <w:tc>
          <w:tcPr>
            <w:tcW w:w="1559" w:type="dxa"/>
          </w:tcPr>
          <w:p w14:paraId="348B220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2.22, -0.79</w:t>
            </w:r>
          </w:p>
        </w:tc>
        <w:tc>
          <w:tcPr>
            <w:tcW w:w="1134" w:type="dxa"/>
          </w:tcPr>
          <w:p w14:paraId="58A4BAB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6C1FA4A0" w14:textId="77777777" w:rsidTr="00F36EF6">
        <w:tc>
          <w:tcPr>
            <w:tcW w:w="3749" w:type="dxa"/>
          </w:tcPr>
          <w:p w14:paraId="688886E0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History of previous bone fractures</w:t>
            </w:r>
          </w:p>
        </w:tc>
        <w:tc>
          <w:tcPr>
            <w:tcW w:w="1630" w:type="dxa"/>
          </w:tcPr>
          <w:p w14:paraId="58AB23C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2126" w:type="dxa"/>
          </w:tcPr>
          <w:p w14:paraId="3888726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1559" w:type="dxa"/>
          </w:tcPr>
          <w:p w14:paraId="659A46A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2, 1.43</w:t>
            </w:r>
          </w:p>
        </w:tc>
        <w:tc>
          <w:tcPr>
            <w:tcW w:w="1134" w:type="dxa"/>
          </w:tcPr>
          <w:p w14:paraId="6A94DE4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6</w:t>
            </w:r>
          </w:p>
        </w:tc>
      </w:tr>
      <w:tr w:rsidR="00CE609E" w:rsidRPr="00246EDA" w14:paraId="0B50B4A2" w14:textId="77777777" w:rsidTr="00F36EF6">
        <w:tc>
          <w:tcPr>
            <w:tcW w:w="3749" w:type="dxa"/>
          </w:tcPr>
          <w:p w14:paraId="14FB8ABC" w14:textId="7937B03A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low back pain</w:t>
            </w:r>
          </w:p>
        </w:tc>
        <w:tc>
          <w:tcPr>
            <w:tcW w:w="1630" w:type="dxa"/>
          </w:tcPr>
          <w:p w14:paraId="1106047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2126" w:type="dxa"/>
          </w:tcPr>
          <w:p w14:paraId="2EE655F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1559" w:type="dxa"/>
          </w:tcPr>
          <w:p w14:paraId="557C036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48, 0.94</w:t>
            </w:r>
          </w:p>
        </w:tc>
        <w:tc>
          <w:tcPr>
            <w:tcW w:w="1134" w:type="dxa"/>
          </w:tcPr>
          <w:p w14:paraId="119B3BC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53</w:t>
            </w:r>
          </w:p>
        </w:tc>
      </w:tr>
      <w:tr w:rsidR="00CE609E" w:rsidRPr="00246EDA" w14:paraId="26917B45" w14:textId="77777777" w:rsidTr="00F36EF6">
        <w:tc>
          <w:tcPr>
            <w:tcW w:w="3749" w:type="dxa"/>
          </w:tcPr>
          <w:p w14:paraId="322E69F1" w14:textId="431E953B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thoracic spine pain</w:t>
            </w:r>
          </w:p>
        </w:tc>
        <w:tc>
          <w:tcPr>
            <w:tcW w:w="1630" w:type="dxa"/>
          </w:tcPr>
          <w:p w14:paraId="39A31A2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2126" w:type="dxa"/>
          </w:tcPr>
          <w:p w14:paraId="412EBDE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42</w:t>
            </w:r>
          </w:p>
        </w:tc>
        <w:tc>
          <w:tcPr>
            <w:tcW w:w="1559" w:type="dxa"/>
          </w:tcPr>
          <w:p w14:paraId="393742A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18, 0.35</w:t>
            </w:r>
          </w:p>
        </w:tc>
        <w:tc>
          <w:tcPr>
            <w:tcW w:w="1134" w:type="dxa"/>
          </w:tcPr>
          <w:p w14:paraId="1805837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9</w:t>
            </w:r>
          </w:p>
        </w:tc>
      </w:tr>
      <w:tr w:rsidR="00CE609E" w:rsidRPr="00246EDA" w14:paraId="13D86DAC" w14:textId="77777777" w:rsidTr="00F36EF6">
        <w:tc>
          <w:tcPr>
            <w:tcW w:w="3749" w:type="dxa"/>
          </w:tcPr>
          <w:p w14:paraId="3632D664" w14:textId="1A798DAB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neck pain</w:t>
            </w:r>
          </w:p>
        </w:tc>
        <w:tc>
          <w:tcPr>
            <w:tcW w:w="1630" w:type="dxa"/>
          </w:tcPr>
          <w:p w14:paraId="5757896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2126" w:type="dxa"/>
          </w:tcPr>
          <w:p w14:paraId="543E19E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50</w:t>
            </w:r>
          </w:p>
        </w:tc>
        <w:tc>
          <w:tcPr>
            <w:tcW w:w="1559" w:type="dxa"/>
          </w:tcPr>
          <w:p w14:paraId="6D75116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37, 0.37</w:t>
            </w:r>
          </w:p>
        </w:tc>
        <w:tc>
          <w:tcPr>
            <w:tcW w:w="1134" w:type="dxa"/>
          </w:tcPr>
          <w:p w14:paraId="3F289B3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6</w:t>
            </w:r>
          </w:p>
        </w:tc>
      </w:tr>
      <w:tr w:rsidR="00CE609E" w:rsidRPr="00246EDA" w14:paraId="7E2620CA" w14:textId="77777777" w:rsidTr="00F36EF6">
        <w:tc>
          <w:tcPr>
            <w:tcW w:w="3749" w:type="dxa"/>
          </w:tcPr>
          <w:p w14:paraId="70F41248" w14:textId="624F36BA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headache</w:t>
            </w:r>
          </w:p>
        </w:tc>
        <w:tc>
          <w:tcPr>
            <w:tcW w:w="1630" w:type="dxa"/>
          </w:tcPr>
          <w:p w14:paraId="5E6E5A3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9</w:t>
            </w:r>
          </w:p>
        </w:tc>
        <w:tc>
          <w:tcPr>
            <w:tcW w:w="2126" w:type="dxa"/>
          </w:tcPr>
          <w:p w14:paraId="4A87551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15</w:t>
            </w:r>
          </w:p>
        </w:tc>
        <w:tc>
          <w:tcPr>
            <w:tcW w:w="1559" w:type="dxa"/>
          </w:tcPr>
          <w:p w14:paraId="44D7D87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85, -0.45</w:t>
            </w:r>
          </w:p>
        </w:tc>
        <w:tc>
          <w:tcPr>
            <w:tcW w:w="1134" w:type="dxa"/>
          </w:tcPr>
          <w:p w14:paraId="27979B1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1</w:t>
            </w:r>
          </w:p>
        </w:tc>
      </w:tr>
      <w:tr w:rsidR="00CE609E" w:rsidRPr="00246EDA" w14:paraId="48B8FAE5" w14:textId="77777777" w:rsidTr="00F36EF6">
        <w:tc>
          <w:tcPr>
            <w:tcW w:w="3749" w:type="dxa"/>
          </w:tcPr>
          <w:p w14:paraId="17C4D840" w14:textId="7ABD79AF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cancer</w:t>
            </w:r>
          </w:p>
        </w:tc>
        <w:tc>
          <w:tcPr>
            <w:tcW w:w="1630" w:type="dxa"/>
          </w:tcPr>
          <w:p w14:paraId="75A8D44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2126" w:type="dxa"/>
          </w:tcPr>
          <w:p w14:paraId="68E3CCF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559" w:type="dxa"/>
          </w:tcPr>
          <w:p w14:paraId="063B8D5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7, 2.33</w:t>
            </w:r>
          </w:p>
        </w:tc>
        <w:tc>
          <w:tcPr>
            <w:tcW w:w="1134" w:type="dxa"/>
          </w:tcPr>
          <w:p w14:paraId="35A9A8A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2</w:t>
            </w:r>
          </w:p>
        </w:tc>
      </w:tr>
      <w:tr w:rsidR="00CE609E" w:rsidRPr="00246EDA" w14:paraId="3C5D62C4" w14:textId="77777777" w:rsidTr="00F36EF6">
        <w:tc>
          <w:tcPr>
            <w:tcW w:w="3749" w:type="dxa"/>
          </w:tcPr>
          <w:p w14:paraId="7B7DFB4E" w14:textId="4FA3A086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cardiovascular disorders including stroke</w:t>
            </w:r>
          </w:p>
        </w:tc>
        <w:tc>
          <w:tcPr>
            <w:tcW w:w="1630" w:type="dxa"/>
          </w:tcPr>
          <w:p w14:paraId="2B1ED08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2126" w:type="dxa"/>
          </w:tcPr>
          <w:p w14:paraId="58339CB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559" w:type="dxa"/>
          </w:tcPr>
          <w:p w14:paraId="4F1117F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7, 1.82</w:t>
            </w:r>
          </w:p>
        </w:tc>
        <w:tc>
          <w:tcPr>
            <w:tcW w:w="1134" w:type="dxa"/>
          </w:tcPr>
          <w:p w14:paraId="5DD12AA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3</w:t>
            </w:r>
          </w:p>
        </w:tc>
      </w:tr>
      <w:tr w:rsidR="00CE609E" w:rsidRPr="00246EDA" w14:paraId="3E2B3BB0" w14:textId="77777777" w:rsidTr="00F36EF6">
        <w:tc>
          <w:tcPr>
            <w:tcW w:w="3749" w:type="dxa"/>
          </w:tcPr>
          <w:p w14:paraId="65A2D1D7" w14:textId="0F7C650D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dementia</w:t>
            </w:r>
          </w:p>
        </w:tc>
        <w:tc>
          <w:tcPr>
            <w:tcW w:w="1630" w:type="dxa"/>
          </w:tcPr>
          <w:p w14:paraId="325920B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43</w:t>
            </w:r>
          </w:p>
        </w:tc>
        <w:tc>
          <w:tcPr>
            <w:tcW w:w="2126" w:type="dxa"/>
          </w:tcPr>
          <w:p w14:paraId="2049C14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1.0</w:t>
            </w:r>
          </w:p>
        </w:tc>
        <w:tc>
          <w:tcPr>
            <w:tcW w:w="1559" w:type="dxa"/>
          </w:tcPr>
          <w:p w14:paraId="4887EF9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2.2,  9.82</w:t>
            </w:r>
          </w:p>
        </w:tc>
        <w:tc>
          <w:tcPr>
            <w:tcW w:w="1134" w:type="dxa"/>
          </w:tcPr>
          <w:p w14:paraId="21FE91C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6A495FDD" w14:textId="77777777" w:rsidTr="00F36EF6">
        <w:tc>
          <w:tcPr>
            <w:tcW w:w="3749" w:type="dxa"/>
          </w:tcPr>
          <w:p w14:paraId="1B9D91DA" w14:textId="75CB76C2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diabetes mellitus</w:t>
            </w:r>
          </w:p>
        </w:tc>
        <w:tc>
          <w:tcPr>
            <w:tcW w:w="1630" w:type="dxa"/>
          </w:tcPr>
          <w:p w14:paraId="06F1138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2126" w:type="dxa"/>
          </w:tcPr>
          <w:p w14:paraId="6987699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559" w:type="dxa"/>
          </w:tcPr>
          <w:p w14:paraId="0AEA217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8, 2.06</w:t>
            </w:r>
          </w:p>
        </w:tc>
        <w:tc>
          <w:tcPr>
            <w:tcW w:w="1134" w:type="dxa"/>
          </w:tcPr>
          <w:p w14:paraId="5311BB4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4</w:t>
            </w:r>
          </w:p>
        </w:tc>
      </w:tr>
      <w:tr w:rsidR="00CE609E" w:rsidRPr="00246EDA" w14:paraId="79C4DA06" w14:textId="77777777" w:rsidTr="00F36EF6">
        <w:tc>
          <w:tcPr>
            <w:tcW w:w="3749" w:type="dxa"/>
          </w:tcPr>
          <w:p w14:paraId="1BEF846B" w14:textId="72B74F06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diarrhea</w:t>
            </w:r>
          </w:p>
        </w:tc>
        <w:tc>
          <w:tcPr>
            <w:tcW w:w="1630" w:type="dxa"/>
          </w:tcPr>
          <w:p w14:paraId="4EB7BC4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2126" w:type="dxa"/>
          </w:tcPr>
          <w:p w14:paraId="79BE237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56</w:t>
            </w:r>
          </w:p>
        </w:tc>
        <w:tc>
          <w:tcPr>
            <w:tcW w:w="1559" w:type="dxa"/>
          </w:tcPr>
          <w:p w14:paraId="0E627C5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2.89, 4.00</w:t>
            </w:r>
          </w:p>
        </w:tc>
        <w:tc>
          <w:tcPr>
            <w:tcW w:w="1134" w:type="dxa"/>
          </w:tcPr>
          <w:p w14:paraId="734A059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75</w:t>
            </w:r>
          </w:p>
        </w:tc>
      </w:tr>
      <w:tr w:rsidR="00CE609E" w:rsidRPr="00246EDA" w14:paraId="4688BF80" w14:textId="77777777" w:rsidTr="00F36EF6">
        <w:tc>
          <w:tcPr>
            <w:tcW w:w="3749" w:type="dxa"/>
          </w:tcPr>
          <w:p w14:paraId="0FED21AD" w14:textId="5738BA2C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iron-deficiency anemia</w:t>
            </w:r>
          </w:p>
        </w:tc>
        <w:tc>
          <w:tcPr>
            <w:tcW w:w="1630" w:type="dxa"/>
          </w:tcPr>
          <w:p w14:paraId="1731A95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5</w:t>
            </w:r>
          </w:p>
        </w:tc>
        <w:tc>
          <w:tcPr>
            <w:tcW w:w="2126" w:type="dxa"/>
          </w:tcPr>
          <w:p w14:paraId="6739362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71</w:t>
            </w:r>
          </w:p>
        </w:tc>
        <w:tc>
          <w:tcPr>
            <w:tcW w:w="1559" w:type="dxa"/>
          </w:tcPr>
          <w:p w14:paraId="18DE888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3.33, -0.09</w:t>
            </w:r>
          </w:p>
        </w:tc>
        <w:tc>
          <w:tcPr>
            <w:tcW w:w="1134" w:type="dxa"/>
          </w:tcPr>
          <w:p w14:paraId="2C2946A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</w:tr>
      <w:tr w:rsidR="00CE609E" w:rsidRPr="00246EDA" w14:paraId="36B51BBC" w14:textId="77777777" w:rsidTr="00F36EF6">
        <w:tc>
          <w:tcPr>
            <w:tcW w:w="3749" w:type="dxa"/>
          </w:tcPr>
          <w:p w14:paraId="07275FE1" w14:textId="79906848" w:rsidR="00CE609E" w:rsidRPr="00246EDA" w:rsidRDefault="00B1790E" w:rsidP="00033C7C">
            <w:pPr>
              <w:tabs>
                <w:tab w:val="left" w:pos="936"/>
              </w:tabs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low blood pressure and hospital admittance</w:t>
            </w:r>
          </w:p>
        </w:tc>
        <w:tc>
          <w:tcPr>
            <w:tcW w:w="1630" w:type="dxa"/>
          </w:tcPr>
          <w:p w14:paraId="0C95EE1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6</w:t>
            </w:r>
          </w:p>
        </w:tc>
        <w:tc>
          <w:tcPr>
            <w:tcW w:w="2126" w:type="dxa"/>
          </w:tcPr>
          <w:p w14:paraId="6EDAC5E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3.40</w:t>
            </w:r>
          </w:p>
        </w:tc>
        <w:tc>
          <w:tcPr>
            <w:tcW w:w="1559" w:type="dxa"/>
          </w:tcPr>
          <w:p w14:paraId="59E75D4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6.18, 0.62</w:t>
            </w:r>
          </w:p>
        </w:tc>
        <w:tc>
          <w:tcPr>
            <w:tcW w:w="1134" w:type="dxa"/>
          </w:tcPr>
          <w:p w14:paraId="1BF23A5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</w:tr>
      <w:tr w:rsidR="00CE609E" w:rsidRPr="00246EDA" w14:paraId="15914650" w14:textId="77777777" w:rsidTr="00F36EF6">
        <w:tc>
          <w:tcPr>
            <w:tcW w:w="3749" w:type="dxa"/>
          </w:tcPr>
          <w:p w14:paraId="5CF5C600" w14:textId="23155776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osteoarthritis</w:t>
            </w:r>
          </w:p>
        </w:tc>
        <w:tc>
          <w:tcPr>
            <w:tcW w:w="1630" w:type="dxa"/>
          </w:tcPr>
          <w:p w14:paraId="5BB9CB8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2126" w:type="dxa"/>
          </w:tcPr>
          <w:p w14:paraId="01C12E7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1559" w:type="dxa"/>
          </w:tcPr>
          <w:p w14:paraId="6B1F745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62, 2.44</w:t>
            </w:r>
          </w:p>
        </w:tc>
        <w:tc>
          <w:tcPr>
            <w:tcW w:w="1134" w:type="dxa"/>
          </w:tcPr>
          <w:p w14:paraId="30BE74B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1</w:t>
            </w:r>
          </w:p>
        </w:tc>
      </w:tr>
      <w:tr w:rsidR="00CE609E" w:rsidRPr="00246EDA" w14:paraId="671FBE0A" w14:textId="77777777" w:rsidTr="00F36EF6">
        <w:tc>
          <w:tcPr>
            <w:tcW w:w="3749" w:type="dxa"/>
          </w:tcPr>
          <w:p w14:paraId="014321C4" w14:textId="322C96C8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skin disease</w:t>
            </w:r>
          </w:p>
        </w:tc>
        <w:tc>
          <w:tcPr>
            <w:tcW w:w="1630" w:type="dxa"/>
          </w:tcPr>
          <w:p w14:paraId="0773003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2126" w:type="dxa"/>
          </w:tcPr>
          <w:p w14:paraId="61DD328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1559" w:type="dxa"/>
          </w:tcPr>
          <w:p w14:paraId="7DE8288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19, 1.74</w:t>
            </w:r>
          </w:p>
        </w:tc>
        <w:tc>
          <w:tcPr>
            <w:tcW w:w="1134" w:type="dxa"/>
          </w:tcPr>
          <w:p w14:paraId="4E672C6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71</w:t>
            </w:r>
          </w:p>
        </w:tc>
      </w:tr>
      <w:tr w:rsidR="00CE609E" w:rsidRPr="00246EDA" w14:paraId="401A64AD" w14:textId="77777777" w:rsidTr="00F36EF6">
        <w:tc>
          <w:tcPr>
            <w:tcW w:w="3749" w:type="dxa"/>
          </w:tcPr>
          <w:p w14:paraId="47CA762D" w14:textId="0E188FA2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thyroid disease</w:t>
            </w:r>
          </w:p>
        </w:tc>
        <w:tc>
          <w:tcPr>
            <w:tcW w:w="1630" w:type="dxa"/>
          </w:tcPr>
          <w:p w14:paraId="3D246F7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2126" w:type="dxa"/>
          </w:tcPr>
          <w:p w14:paraId="39D42CC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559" w:type="dxa"/>
          </w:tcPr>
          <w:p w14:paraId="1BC58E6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49, 2.47</w:t>
            </w:r>
          </w:p>
        </w:tc>
        <w:tc>
          <w:tcPr>
            <w:tcW w:w="1134" w:type="dxa"/>
          </w:tcPr>
          <w:p w14:paraId="04F4D84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9</w:t>
            </w:r>
          </w:p>
        </w:tc>
      </w:tr>
      <w:tr w:rsidR="00CE609E" w:rsidRPr="00246EDA" w14:paraId="413A210D" w14:textId="77777777" w:rsidTr="00F36EF6">
        <w:tc>
          <w:tcPr>
            <w:tcW w:w="3749" w:type="dxa"/>
          </w:tcPr>
          <w:p w14:paraId="4F9519DD" w14:textId="577CCCD3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falls</w:t>
            </w:r>
          </w:p>
        </w:tc>
        <w:tc>
          <w:tcPr>
            <w:tcW w:w="1630" w:type="dxa"/>
          </w:tcPr>
          <w:p w14:paraId="260E050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04</w:t>
            </w:r>
          </w:p>
        </w:tc>
        <w:tc>
          <w:tcPr>
            <w:tcW w:w="2126" w:type="dxa"/>
          </w:tcPr>
          <w:p w14:paraId="02E3E44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6</w:t>
            </w:r>
          </w:p>
        </w:tc>
        <w:tc>
          <w:tcPr>
            <w:tcW w:w="1559" w:type="dxa"/>
          </w:tcPr>
          <w:p w14:paraId="7BB8CEC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76, 0.64</w:t>
            </w:r>
          </w:p>
        </w:tc>
        <w:tc>
          <w:tcPr>
            <w:tcW w:w="1134" w:type="dxa"/>
          </w:tcPr>
          <w:p w14:paraId="7BE2A75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87</w:t>
            </w:r>
          </w:p>
        </w:tc>
      </w:tr>
      <w:tr w:rsidR="00CE609E" w:rsidRPr="00246EDA" w14:paraId="5428932F" w14:textId="77777777" w:rsidTr="00F36EF6">
        <w:tc>
          <w:tcPr>
            <w:tcW w:w="3749" w:type="dxa"/>
          </w:tcPr>
          <w:p w14:paraId="6E12B9F9" w14:textId="1F754BFE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unconsciousness</w:t>
            </w:r>
          </w:p>
        </w:tc>
        <w:tc>
          <w:tcPr>
            <w:tcW w:w="1630" w:type="dxa"/>
          </w:tcPr>
          <w:p w14:paraId="5F7585E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2126" w:type="dxa"/>
          </w:tcPr>
          <w:p w14:paraId="3A9E15D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81</w:t>
            </w:r>
          </w:p>
        </w:tc>
        <w:tc>
          <w:tcPr>
            <w:tcW w:w="1559" w:type="dxa"/>
          </w:tcPr>
          <w:p w14:paraId="5DB840F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.95, 0.33</w:t>
            </w:r>
          </w:p>
        </w:tc>
        <w:tc>
          <w:tcPr>
            <w:tcW w:w="1134" w:type="dxa"/>
          </w:tcPr>
          <w:p w14:paraId="00A1A44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7</w:t>
            </w:r>
          </w:p>
        </w:tc>
      </w:tr>
      <w:tr w:rsidR="00CE609E" w:rsidRPr="00246EDA" w14:paraId="7080E393" w14:textId="77777777" w:rsidTr="00F36EF6">
        <w:tc>
          <w:tcPr>
            <w:tcW w:w="3749" w:type="dxa"/>
          </w:tcPr>
          <w:p w14:paraId="33A345EC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Age of the last menstrual bleeding (years)</w:t>
            </w:r>
          </w:p>
        </w:tc>
        <w:tc>
          <w:tcPr>
            <w:tcW w:w="1630" w:type="dxa"/>
          </w:tcPr>
          <w:p w14:paraId="19BE377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2126" w:type="dxa"/>
          </w:tcPr>
          <w:p w14:paraId="31639E9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1559" w:type="dxa"/>
          </w:tcPr>
          <w:p w14:paraId="55C6C03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5, 0.17</w:t>
            </w:r>
          </w:p>
        </w:tc>
        <w:tc>
          <w:tcPr>
            <w:tcW w:w="1134" w:type="dxa"/>
          </w:tcPr>
          <w:p w14:paraId="44C9103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7</w:t>
            </w:r>
          </w:p>
        </w:tc>
      </w:tr>
      <w:tr w:rsidR="00CE609E" w:rsidRPr="00246EDA" w14:paraId="5A610177" w14:textId="77777777" w:rsidTr="00F36EF6">
        <w:tc>
          <w:tcPr>
            <w:tcW w:w="3749" w:type="dxa"/>
          </w:tcPr>
          <w:p w14:paraId="1BA7826E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Age of last regular menstrual bleeding (years)</w:t>
            </w:r>
          </w:p>
        </w:tc>
        <w:tc>
          <w:tcPr>
            <w:tcW w:w="1630" w:type="dxa"/>
          </w:tcPr>
          <w:p w14:paraId="04436B8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2126" w:type="dxa"/>
          </w:tcPr>
          <w:p w14:paraId="29813BB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559" w:type="dxa"/>
          </w:tcPr>
          <w:p w14:paraId="5DDD9AC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02, 0.22</w:t>
            </w:r>
          </w:p>
        </w:tc>
        <w:tc>
          <w:tcPr>
            <w:tcW w:w="1134" w:type="dxa"/>
          </w:tcPr>
          <w:p w14:paraId="1986907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53</w:t>
            </w:r>
          </w:p>
        </w:tc>
      </w:tr>
      <w:tr w:rsidR="00CE609E" w:rsidRPr="00246EDA" w14:paraId="0D7C95F3" w14:textId="77777777" w:rsidTr="00F36EF6">
        <w:tc>
          <w:tcPr>
            <w:tcW w:w="3749" w:type="dxa"/>
          </w:tcPr>
          <w:p w14:paraId="56822312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Alanine aminotransferase (IU/L)</w:t>
            </w:r>
          </w:p>
        </w:tc>
        <w:tc>
          <w:tcPr>
            <w:tcW w:w="1630" w:type="dxa"/>
          </w:tcPr>
          <w:p w14:paraId="5988588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2126" w:type="dxa"/>
          </w:tcPr>
          <w:p w14:paraId="5EB84D7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1559" w:type="dxa"/>
          </w:tcPr>
          <w:p w14:paraId="5F7FB63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5, 0.04</w:t>
            </w:r>
          </w:p>
        </w:tc>
        <w:tc>
          <w:tcPr>
            <w:tcW w:w="1134" w:type="dxa"/>
          </w:tcPr>
          <w:p w14:paraId="417DADA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74</w:t>
            </w:r>
          </w:p>
        </w:tc>
      </w:tr>
      <w:tr w:rsidR="00CE609E" w:rsidRPr="00246EDA" w14:paraId="7B62D4DA" w14:textId="77777777" w:rsidTr="00F36EF6">
        <w:tc>
          <w:tcPr>
            <w:tcW w:w="3749" w:type="dxa"/>
          </w:tcPr>
          <w:p w14:paraId="7F91456B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lastRenderedPageBreak/>
              <w:t>Aspartate aminotransferase (IU/L)</w:t>
            </w:r>
          </w:p>
        </w:tc>
        <w:tc>
          <w:tcPr>
            <w:tcW w:w="1630" w:type="dxa"/>
          </w:tcPr>
          <w:p w14:paraId="0321184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4</w:t>
            </w:r>
          </w:p>
        </w:tc>
        <w:tc>
          <w:tcPr>
            <w:tcW w:w="2126" w:type="dxa"/>
          </w:tcPr>
          <w:p w14:paraId="27AD1FC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9</w:t>
            </w:r>
          </w:p>
        </w:tc>
        <w:tc>
          <w:tcPr>
            <w:tcW w:w="1559" w:type="dxa"/>
          </w:tcPr>
          <w:p w14:paraId="37A7FF4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3, -0.05</w:t>
            </w:r>
          </w:p>
        </w:tc>
        <w:tc>
          <w:tcPr>
            <w:tcW w:w="1134" w:type="dxa"/>
          </w:tcPr>
          <w:p w14:paraId="42F9920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29588817" w14:textId="77777777" w:rsidTr="00F36EF6">
        <w:tc>
          <w:tcPr>
            <w:tcW w:w="3749" w:type="dxa"/>
          </w:tcPr>
          <w:p w14:paraId="198C9AA5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Aspartate aminotransferase / alanine aminotransferase ratio</w:t>
            </w:r>
          </w:p>
        </w:tc>
        <w:tc>
          <w:tcPr>
            <w:tcW w:w="1630" w:type="dxa"/>
          </w:tcPr>
          <w:p w14:paraId="421571B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2</w:t>
            </w:r>
          </w:p>
        </w:tc>
        <w:tc>
          <w:tcPr>
            <w:tcW w:w="2126" w:type="dxa"/>
          </w:tcPr>
          <w:p w14:paraId="4BB7BDF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6</w:t>
            </w:r>
          </w:p>
        </w:tc>
        <w:tc>
          <w:tcPr>
            <w:tcW w:w="1559" w:type="dxa"/>
          </w:tcPr>
          <w:p w14:paraId="6300643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31, 0.19</w:t>
            </w:r>
          </w:p>
        </w:tc>
        <w:tc>
          <w:tcPr>
            <w:tcW w:w="1134" w:type="dxa"/>
          </w:tcPr>
          <w:p w14:paraId="2111222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63</w:t>
            </w:r>
          </w:p>
        </w:tc>
      </w:tr>
      <w:tr w:rsidR="00CE609E" w:rsidRPr="00246EDA" w14:paraId="4272D439" w14:textId="77777777" w:rsidTr="00F36EF6">
        <w:tc>
          <w:tcPr>
            <w:tcW w:w="3749" w:type="dxa"/>
          </w:tcPr>
          <w:p w14:paraId="4469A43C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Bilirubin, total (µmol/L)</w:t>
            </w:r>
          </w:p>
        </w:tc>
        <w:tc>
          <w:tcPr>
            <w:tcW w:w="1630" w:type="dxa"/>
          </w:tcPr>
          <w:p w14:paraId="23CE6F6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2126" w:type="dxa"/>
          </w:tcPr>
          <w:p w14:paraId="4193D76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1559" w:type="dxa"/>
          </w:tcPr>
          <w:p w14:paraId="5FBC156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2, 0.07</w:t>
            </w:r>
          </w:p>
        </w:tc>
        <w:tc>
          <w:tcPr>
            <w:tcW w:w="1134" w:type="dxa"/>
          </w:tcPr>
          <w:p w14:paraId="4D8D57E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5</w:t>
            </w:r>
          </w:p>
        </w:tc>
      </w:tr>
      <w:tr w:rsidR="00CE609E" w:rsidRPr="00246EDA" w14:paraId="12488C01" w14:textId="77777777" w:rsidTr="00F36EF6">
        <w:tc>
          <w:tcPr>
            <w:tcW w:w="3749" w:type="dxa"/>
          </w:tcPr>
          <w:p w14:paraId="4A44603B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High-density lipoproteins (mmol/L)</w:t>
            </w:r>
          </w:p>
        </w:tc>
        <w:tc>
          <w:tcPr>
            <w:tcW w:w="1630" w:type="dxa"/>
          </w:tcPr>
          <w:p w14:paraId="3C2C82E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2126" w:type="dxa"/>
          </w:tcPr>
          <w:p w14:paraId="12A614E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1559" w:type="dxa"/>
          </w:tcPr>
          <w:p w14:paraId="087DDFD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5, 1.32</w:t>
            </w:r>
          </w:p>
        </w:tc>
        <w:tc>
          <w:tcPr>
            <w:tcW w:w="1134" w:type="dxa"/>
          </w:tcPr>
          <w:p w14:paraId="60009B0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1</w:t>
            </w:r>
          </w:p>
        </w:tc>
      </w:tr>
      <w:tr w:rsidR="00CE609E" w:rsidRPr="00246EDA" w14:paraId="3DDD915E" w14:textId="77777777" w:rsidTr="00F36EF6">
        <w:tc>
          <w:tcPr>
            <w:tcW w:w="3749" w:type="dxa"/>
          </w:tcPr>
          <w:p w14:paraId="042FACC7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Low-density lipoproteins (mmol/L)</w:t>
            </w:r>
          </w:p>
        </w:tc>
        <w:tc>
          <w:tcPr>
            <w:tcW w:w="1630" w:type="dxa"/>
          </w:tcPr>
          <w:p w14:paraId="3403FA6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2126" w:type="dxa"/>
          </w:tcPr>
          <w:p w14:paraId="17AB00E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9</w:t>
            </w:r>
          </w:p>
        </w:tc>
        <w:tc>
          <w:tcPr>
            <w:tcW w:w="1559" w:type="dxa"/>
          </w:tcPr>
          <w:p w14:paraId="164ED84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55, 0.17</w:t>
            </w:r>
          </w:p>
        </w:tc>
        <w:tc>
          <w:tcPr>
            <w:tcW w:w="1134" w:type="dxa"/>
          </w:tcPr>
          <w:p w14:paraId="69CB789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1</w:t>
            </w:r>
          </w:p>
        </w:tc>
      </w:tr>
      <w:tr w:rsidR="00CE609E" w:rsidRPr="00246EDA" w14:paraId="6192413D" w14:textId="77777777" w:rsidTr="00F36EF6">
        <w:tc>
          <w:tcPr>
            <w:tcW w:w="3749" w:type="dxa"/>
          </w:tcPr>
          <w:p w14:paraId="781EA78D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Cholesterol (mmol/L)</w:t>
            </w:r>
          </w:p>
        </w:tc>
        <w:tc>
          <w:tcPr>
            <w:tcW w:w="1630" w:type="dxa"/>
          </w:tcPr>
          <w:p w14:paraId="4B0EB55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2126" w:type="dxa"/>
          </w:tcPr>
          <w:p w14:paraId="0E4FEB2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1559" w:type="dxa"/>
          </w:tcPr>
          <w:p w14:paraId="2AFE010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2, 0.72</w:t>
            </w:r>
          </w:p>
        </w:tc>
        <w:tc>
          <w:tcPr>
            <w:tcW w:w="1134" w:type="dxa"/>
          </w:tcPr>
          <w:p w14:paraId="6D794D2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6</w:t>
            </w:r>
          </w:p>
        </w:tc>
      </w:tr>
      <w:tr w:rsidR="00CE609E" w:rsidRPr="00246EDA" w14:paraId="778D5120" w14:textId="77777777" w:rsidTr="00F36EF6">
        <w:tc>
          <w:tcPr>
            <w:tcW w:w="3749" w:type="dxa"/>
          </w:tcPr>
          <w:p w14:paraId="42DD9A1A" w14:textId="77777777" w:rsidR="00CE609E" w:rsidRPr="00246EDA" w:rsidRDefault="00CE609E" w:rsidP="00033C7C">
            <w:pPr>
              <w:tabs>
                <w:tab w:val="left" w:pos="1200"/>
              </w:tabs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Triglycerides (mmol/L)</w:t>
            </w:r>
          </w:p>
        </w:tc>
        <w:tc>
          <w:tcPr>
            <w:tcW w:w="1630" w:type="dxa"/>
          </w:tcPr>
          <w:p w14:paraId="4A6DA23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2126" w:type="dxa"/>
          </w:tcPr>
          <w:p w14:paraId="6AF5492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1559" w:type="dxa"/>
          </w:tcPr>
          <w:p w14:paraId="5F05802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5, 1.18</w:t>
            </w:r>
          </w:p>
        </w:tc>
        <w:tc>
          <w:tcPr>
            <w:tcW w:w="1134" w:type="dxa"/>
          </w:tcPr>
          <w:p w14:paraId="7112C14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</w:tr>
      <w:tr w:rsidR="00CE609E" w:rsidRPr="00246EDA" w14:paraId="455DC7BA" w14:textId="77777777" w:rsidTr="00F36EF6">
        <w:tc>
          <w:tcPr>
            <w:tcW w:w="3749" w:type="dxa"/>
          </w:tcPr>
          <w:p w14:paraId="036E298C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Rheumatoid factor (IU/mL)</w:t>
            </w:r>
          </w:p>
        </w:tc>
        <w:tc>
          <w:tcPr>
            <w:tcW w:w="1630" w:type="dxa"/>
          </w:tcPr>
          <w:p w14:paraId="343C892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2126" w:type="dxa"/>
          </w:tcPr>
          <w:p w14:paraId="11662D8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559" w:type="dxa"/>
          </w:tcPr>
          <w:p w14:paraId="17EC784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0, 0.24</w:t>
            </w:r>
          </w:p>
        </w:tc>
        <w:tc>
          <w:tcPr>
            <w:tcW w:w="1134" w:type="dxa"/>
          </w:tcPr>
          <w:p w14:paraId="65CEB0B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85</w:t>
            </w:r>
          </w:p>
        </w:tc>
      </w:tr>
      <w:tr w:rsidR="00CE609E" w:rsidRPr="00246EDA" w14:paraId="6B1F1246" w14:textId="77777777" w:rsidTr="00F36EF6">
        <w:tc>
          <w:tcPr>
            <w:tcW w:w="3749" w:type="dxa"/>
          </w:tcPr>
          <w:p w14:paraId="39C3F859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Erythrocyte sedimentation rate (mm / hour)</w:t>
            </w:r>
          </w:p>
        </w:tc>
        <w:tc>
          <w:tcPr>
            <w:tcW w:w="1630" w:type="dxa"/>
          </w:tcPr>
          <w:p w14:paraId="2E1B36A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5</w:t>
            </w:r>
          </w:p>
        </w:tc>
        <w:tc>
          <w:tcPr>
            <w:tcW w:w="2126" w:type="dxa"/>
          </w:tcPr>
          <w:p w14:paraId="650BEFE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2</w:t>
            </w:r>
          </w:p>
        </w:tc>
        <w:tc>
          <w:tcPr>
            <w:tcW w:w="1559" w:type="dxa"/>
          </w:tcPr>
          <w:p w14:paraId="15FFE90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6, 0.01</w:t>
            </w:r>
          </w:p>
        </w:tc>
        <w:tc>
          <w:tcPr>
            <w:tcW w:w="1134" w:type="dxa"/>
          </w:tcPr>
          <w:p w14:paraId="159AB50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4</w:t>
            </w:r>
          </w:p>
        </w:tc>
      </w:tr>
      <w:tr w:rsidR="00CE609E" w:rsidRPr="00246EDA" w14:paraId="24864D73" w14:textId="77777777" w:rsidTr="00F36EF6">
        <w:tc>
          <w:tcPr>
            <w:tcW w:w="3749" w:type="dxa"/>
          </w:tcPr>
          <w:p w14:paraId="220CEDA2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Glucose (mmol/L)</w:t>
            </w:r>
          </w:p>
        </w:tc>
        <w:tc>
          <w:tcPr>
            <w:tcW w:w="1630" w:type="dxa"/>
          </w:tcPr>
          <w:p w14:paraId="6505306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7</w:t>
            </w:r>
          </w:p>
        </w:tc>
        <w:tc>
          <w:tcPr>
            <w:tcW w:w="2126" w:type="dxa"/>
          </w:tcPr>
          <w:p w14:paraId="131E9D0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4</w:t>
            </w:r>
          </w:p>
        </w:tc>
        <w:tc>
          <w:tcPr>
            <w:tcW w:w="1559" w:type="dxa"/>
          </w:tcPr>
          <w:p w14:paraId="187A3B6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47, -0.02</w:t>
            </w:r>
          </w:p>
        </w:tc>
        <w:tc>
          <w:tcPr>
            <w:tcW w:w="1134" w:type="dxa"/>
          </w:tcPr>
          <w:p w14:paraId="2445CAE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</w:tr>
      <w:tr w:rsidR="00CE609E" w:rsidRPr="00246EDA" w14:paraId="0CC3DAAD" w14:textId="77777777" w:rsidTr="00F36EF6">
        <w:tc>
          <w:tcPr>
            <w:tcW w:w="3749" w:type="dxa"/>
          </w:tcPr>
          <w:p w14:paraId="4F55F178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Creatinine (µmol/L)</w:t>
            </w:r>
          </w:p>
        </w:tc>
        <w:tc>
          <w:tcPr>
            <w:tcW w:w="1630" w:type="dxa"/>
          </w:tcPr>
          <w:p w14:paraId="2F1D676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2126" w:type="dxa"/>
          </w:tcPr>
          <w:p w14:paraId="1613C57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559" w:type="dxa"/>
          </w:tcPr>
          <w:p w14:paraId="0F8B15D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2, 0.04</w:t>
            </w:r>
          </w:p>
        </w:tc>
        <w:tc>
          <w:tcPr>
            <w:tcW w:w="1134" w:type="dxa"/>
          </w:tcPr>
          <w:p w14:paraId="65D08D2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</w:tr>
      <w:tr w:rsidR="00CE609E" w:rsidRPr="00246EDA" w14:paraId="56D1CD8D" w14:textId="77777777" w:rsidTr="00F36EF6">
        <w:tc>
          <w:tcPr>
            <w:tcW w:w="3749" w:type="dxa"/>
          </w:tcPr>
          <w:p w14:paraId="50A8D997" w14:textId="77777777" w:rsidR="00CE609E" w:rsidRPr="00246EDA" w:rsidRDefault="00CE609E" w:rsidP="00033C7C">
            <w:pPr>
              <w:tabs>
                <w:tab w:val="left" w:pos="1464"/>
              </w:tabs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Urea (mmol/L)</w:t>
            </w:r>
          </w:p>
        </w:tc>
        <w:tc>
          <w:tcPr>
            <w:tcW w:w="1630" w:type="dxa"/>
          </w:tcPr>
          <w:p w14:paraId="78B05F4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2126" w:type="dxa"/>
          </w:tcPr>
          <w:p w14:paraId="2144167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1559" w:type="dxa"/>
          </w:tcPr>
          <w:p w14:paraId="4C1D930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1, 0.33</w:t>
            </w:r>
          </w:p>
        </w:tc>
        <w:tc>
          <w:tcPr>
            <w:tcW w:w="1134" w:type="dxa"/>
          </w:tcPr>
          <w:p w14:paraId="259EC3F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7</w:t>
            </w:r>
          </w:p>
        </w:tc>
      </w:tr>
      <w:tr w:rsidR="00CE609E" w:rsidRPr="00246EDA" w14:paraId="52BC0DB7" w14:textId="77777777" w:rsidTr="00F36EF6">
        <w:tc>
          <w:tcPr>
            <w:tcW w:w="3749" w:type="dxa"/>
          </w:tcPr>
          <w:p w14:paraId="49C771BD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Residual nitrogen (g/L)</w:t>
            </w:r>
          </w:p>
        </w:tc>
        <w:tc>
          <w:tcPr>
            <w:tcW w:w="1630" w:type="dxa"/>
          </w:tcPr>
          <w:p w14:paraId="03633F7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2126" w:type="dxa"/>
          </w:tcPr>
          <w:p w14:paraId="1187AAD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4.65</w:t>
            </w:r>
          </w:p>
        </w:tc>
        <w:tc>
          <w:tcPr>
            <w:tcW w:w="1559" w:type="dxa"/>
          </w:tcPr>
          <w:p w14:paraId="1CB149A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86, 10.2</w:t>
            </w:r>
          </w:p>
        </w:tc>
        <w:tc>
          <w:tcPr>
            <w:tcW w:w="1134" w:type="dxa"/>
          </w:tcPr>
          <w:p w14:paraId="58626B5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0</w:t>
            </w:r>
          </w:p>
        </w:tc>
      </w:tr>
      <w:tr w:rsidR="00CE609E" w:rsidRPr="00246EDA" w14:paraId="53F910B3" w14:textId="77777777" w:rsidTr="00F36EF6">
        <w:tc>
          <w:tcPr>
            <w:tcW w:w="3749" w:type="dxa"/>
          </w:tcPr>
          <w:p w14:paraId="13671906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Total protein (g/L)</w:t>
            </w:r>
          </w:p>
        </w:tc>
        <w:tc>
          <w:tcPr>
            <w:tcW w:w="1630" w:type="dxa"/>
          </w:tcPr>
          <w:p w14:paraId="7537B21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2126" w:type="dxa"/>
          </w:tcPr>
          <w:p w14:paraId="74B86EC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559" w:type="dxa"/>
          </w:tcPr>
          <w:p w14:paraId="627DBDC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, 0.07</w:t>
            </w:r>
          </w:p>
        </w:tc>
        <w:tc>
          <w:tcPr>
            <w:tcW w:w="1134" w:type="dxa"/>
          </w:tcPr>
          <w:p w14:paraId="0CE54E4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41</w:t>
            </w:r>
          </w:p>
        </w:tc>
      </w:tr>
      <w:tr w:rsidR="00CE609E" w:rsidRPr="00246EDA" w14:paraId="6D4D10F2" w14:textId="77777777" w:rsidTr="00F36EF6">
        <w:tc>
          <w:tcPr>
            <w:tcW w:w="3749" w:type="dxa"/>
          </w:tcPr>
          <w:p w14:paraId="15027620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International normalized ratio (INR)</w:t>
            </w:r>
          </w:p>
        </w:tc>
        <w:tc>
          <w:tcPr>
            <w:tcW w:w="1630" w:type="dxa"/>
          </w:tcPr>
          <w:p w14:paraId="1A7A6DF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2126" w:type="dxa"/>
          </w:tcPr>
          <w:p w14:paraId="65D9430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6</w:t>
            </w:r>
          </w:p>
        </w:tc>
        <w:tc>
          <w:tcPr>
            <w:tcW w:w="1559" w:type="dxa"/>
          </w:tcPr>
          <w:p w14:paraId="5AECE9B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3.25, 2.74</w:t>
            </w:r>
          </w:p>
        </w:tc>
        <w:tc>
          <w:tcPr>
            <w:tcW w:w="1134" w:type="dxa"/>
          </w:tcPr>
          <w:p w14:paraId="4DCDDAB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87</w:t>
            </w:r>
          </w:p>
        </w:tc>
      </w:tr>
      <w:tr w:rsidR="00CE609E" w:rsidRPr="00246EDA" w14:paraId="13F4EDE8" w14:textId="77777777" w:rsidTr="00F36EF6">
        <w:tc>
          <w:tcPr>
            <w:tcW w:w="3749" w:type="dxa"/>
          </w:tcPr>
          <w:p w14:paraId="40900C06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Prothrombin time (%)</w:t>
            </w:r>
          </w:p>
        </w:tc>
        <w:tc>
          <w:tcPr>
            <w:tcW w:w="1630" w:type="dxa"/>
          </w:tcPr>
          <w:p w14:paraId="712A229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2126" w:type="dxa"/>
          </w:tcPr>
          <w:p w14:paraId="787EB21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1559" w:type="dxa"/>
          </w:tcPr>
          <w:p w14:paraId="2F83A45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., 0.05</w:t>
            </w:r>
          </w:p>
        </w:tc>
        <w:tc>
          <w:tcPr>
            <w:tcW w:w="1134" w:type="dxa"/>
          </w:tcPr>
          <w:p w14:paraId="6844015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59</w:t>
            </w:r>
          </w:p>
        </w:tc>
      </w:tr>
      <w:tr w:rsidR="00CE609E" w:rsidRPr="00246EDA" w14:paraId="6AE998F2" w14:textId="77777777" w:rsidTr="00F36EF6">
        <w:tc>
          <w:tcPr>
            <w:tcW w:w="3749" w:type="dxa"/>
          </w:tcPr>
          <w:p w14:paraId="36579BB3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Hemoglobin</w:t>
            </w:r>
          </w:p>
        </w:tc>
        <w:tc>
          <w:tcPr>
            <w:tcW w:w="1630" w:type="dxa"/>
          </w:tcPr>
          <w:p w14:paraId="59FCE14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2126" w:type="dxa"/>
          </w:tcPr>
          <w:p w14:paraId="555AD33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1559" w:type="dxa"/>
          </w:tcPr>
          <w:p w14:paraId="18665CF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1, 0.03</w:t>
            </w:r>
          </w:p>
        </w:tc>
        <w:tc>
          <w:tcPr>
            <w:tcW w:w="1134" w:type="dxa"/>
          </w:tcPr>
          <w:p w14:paraId="2A0A5EF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7</w:t>
            </w:r>
          </w:p>
        </w:tc>
      </w:tr>
      <w:tr w:rsidR="00CE609E" w:rsidRPr="00246EDA" w14:paraId="50B6BD14" w14:textId="77777777" w:rsidTr="00F36EF6">
        <w:tc>
          <w:tcPr>
            <w:tcW w:w="3749" w:type="dxa"/>
          </w:tcPr>
          <w:p w14:paraId="1E9D61BE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Erythrocytes (10</w:t>
            </w: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6</w:t>
            </w: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cells / µL)</w:t>
            </w:r>
          </w:p>
        </w:tc>
        <w:tc>
          <w:tcPr>
            <w:tcW w:w="1630" w:type="dxa"/>
          </w:tcPr>
          <w:p w14:paraId="16BB8A2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2126" w:type="dxa"/>
          </w:tcPr>
          <w:p w14:paraId="33B06CC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1559" w:type="dxa"/>
          </w:tcPr>
          <w:p w14:paraId="124A3AB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37, 1.12</w:t>
            </w:r>
          </w:p>
        </w:tc>
        <w:tc>
          <w:tcPr>
            <w:tcW w:w="1134" w:type="dxa"/>
          </w:tcPr>
          <w:p w14:paraId="44BAE38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2</w:t>
            </w:r>
          </w:p>
        </w:tc>
      </w:tr>
      <w:tr w:rsidR="00CE609E" w:rsidRPr="00246EDA" w14:paraId="7C19A703" w14:textId="77777777" w:rsidTr="00F36EF6">
        <w:tc>
          <w:tcPr>
            <w:tcW w:w="3749" w:type="dxa"/>
          </w:tcPr>
          <w:p w14:paraId="0D8093B7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Leukocytes (10</w:t>
            </w: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9</w:t>
            </w: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cells / L)</w:t>
            </w:r>
          </w:p>
        </w:tc>
        <w:tc>
          <w:tcPr>
            <w:tcW w:w="1630" w:type="dxa"/>
          </w:tcPr>
          <w:p w14:paraId="18AF991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2126" w:type="dxa"/>
          </w:tcPr>
          <w:p w14:paraId="2390D76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1559" w:type="dxa"/>
          </w:tcPr>
          <w:p w14:paraId="06A37DC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7, 0.55</w:t>
            </w:r>
          </w:p>
        </w:tc>
        <w:tc>
          <w:tcPr>
            <w:tcW w:w="1134" w:type="dxa"/>
          </w:tcPr>
          <w:p w14:paraId="491D177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</w:tr>
      <w:tr w:rsidR="00CE609E" w:rsidRPr="00246EDA" w14:paraId="700AA803" w14:textId="77777777" w:rsidTr="00F36EF6">
        <w:tc>
          <w:tcPr>
            <w:tcW w:w="3749" w:type="dxa"/>
          </w:tcPr>
          <w:p w14:paraId="7F29112D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Rod-core granulocyte (% of leukocytes)</w:t>
            </w:r>
          </w:p>
        </w:tc>
        <w:tc>
          <w:tcPr>
            <w:tcW w:w="1630" w:type="dxa"/>
          </w:tcPr>
          <w:p w14:paraId="6584EB8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2</w:t>
            </w:r>
          </w:p>
        </w:tc>
        <w:tc>
          <w:tcPr>
            <w:tcW w:w="2126" w:type="dxa"/>
          </w:tcPr>
          <w:p w14:paraId="374D51F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8</w:t>
            </w:r>
          </w:p>
        </w:tc>
        <w:tc>
          <w:tcPr>
            <w:tcW w:w="1559" w:type="dxa"/>
          </w:tcPr>
          <w:p w14:paraId="2C4E777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32, 0.16</w:t>
            </w:r>
          </w:p>
        </w:tc>
        <w:tc>
          <w:tcPr>
            <w:tcW w:w="1134" w:type="dxa"/>
          </w:tcPr>
          <w:p w14:paraId="5949673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50</w:t>
            </w:r>
          </w:p>
        </w:tc>
      </w:tr>
      <w:tr w:rsidR="00CE609E" w:rsidRPr="00246EDA" w14:paraId="7CF36282" w14:textId="77777777" w:rsidTr="00F36EF6">
        <w:tc>
          <w:tcPr>
            <w:tcW w:w="3749" w:type="dxa"/>
          </w:tcPr>
          <w:p w14:paraId="63DC69E8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gment nuclear granulocyte (% of leukocytes)</w:t>
            </w:r>
          </w:p>
        </w:tc>
        <w:tc>
          <w:tcPr>
            <w:tcW w:w="1630" w:type="dxa"/>
          </w:tcPr>
          <w:p w14:paraId="19D7DC0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2126" w:type="dxa"/>
          </w:tcPr>
          <w:p w14:paraId="091FA30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559" w:type="dxa"/>
          </w:tcPr>
          <w:p w14:paraId="1DBCF6E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5, 0.06</w:t>
            </w:r>
          </w:p>
        </w:tc>
        <w:tc>
          <w:tcPr>
            <w:tcW w:w="1134" w:type="dxa"/>
          </w:tcPr>
          <w:p w14:paraId="7559468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96</w:t>
            </w:r>
          </w:p>
        </w:tc>
      </w:tr>
      <w:tr w:rsidR="00CE609E" w:rsidRPr="00246EDA" w14:paraId="6D5F47DD" w14:textId="77777777" w:rsidTr="00F36EF6">
        <w:tc>
          <w:tcPr>
            <w:tcW w:w="3749" w:type="dxa"/>
          </w:tcPr>
          <w:p w14:paraId="201721B8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Eosinophil granulocytes (% of leukocytes)</w:t>
            </w:r>
          </w:p>
        </w:tc>
        <w:tc>
          <w:tcPr>
            <w:tcW w:w="1630" w:type="dxa"/>
          </w:tcPr>
          <w:p w14:paraId="3275598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5</w:t>
            </w:r>
          </w:p>
        </w:tc>
        <w:tc>
          <w:tcPr>
            <w:tcW w:w="2126" w:type="dxa"/>
          </w:tcPr>
          <w:p w14:paraId="5AF74C2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6</w:t>
            </w:r>
          </w:p>
        </w:tc>
        <w:tc>
          <w:tcPr>
            <w:tcW w:w="1559" w:type="dxa"/>
          </w:tcPr>
          <w:p w14:paraId="5C3261E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65, 0.13</w:t>
            </w:r>
          </w:p>
        </w:tc>
        <w:tc>
          <w:tcPr>
            <w:tcW w:w="1134" w:type="dxa"/>
          </w:tcPr>
          <w:p w14:paraId="13E2583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9</w:t>
            </w:r>
          </w:p>
        </w:tc>
      </w:tr>
      <w:tr w:rsidR="00CE609E" w:rsidRPr="00246EDA" w14:paraId="59F77297" w14:textId="77777777" w:rsidTr="00F36EF6">
        <w:tc>
          <w:tcPr>
            <w:tcW w:w="3749" w:type="dxa"/>
          </w:tcPr>
          <w:p w14:paraId="7B54DC39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Lymphocytes (% of leukocytes)</w:t>
            </w:r>
          </w:p>
        </w:tc>
        <w:tc>
          <w:tcPr>
            <w:tcW w:w="1630" w:type="dxa"/>
          </w:tcPr>
          <w:p w14:paraId="0191692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2126" w:type="dxa"/>
          </w:tcPr>
          <w:p w14:paraId="427AB23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1559" w:type="dxa"/>
          </w:tcPr>
          <w:p w14:paraId="7812B2C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, 0.09</w:t>
            </w:r>
          </w:p>
        </w:tc>
        <w:tc>
          <w:tcPr>
            <w:tcW w:w="1134" w:type="dxa"/>
          </w:tcPr>
          <w:p w14:paraId="0062663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37</w:t>
            </w:r>
          </w:p>
        </w:tc>
      </w:tr>
      <w:tr w:rsidR="00CE609E" w:rsidRPr="00246EDA" w14:paraId="00A16F25" w14:textId="77777777" w:rsidTr="00F36EF6">
        <w:tc>
          <w:tcPr>
            <w:tcW w:w="3749" w:type="dxa"/>
          </w:tcPr>
          <w:p w14:paraId="04F3F050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Monocytes (% of leukocytes)</w:t>
            </w:r>
          </w:p>
        </w:tc>
        <w:tc>
          <w:tcPr>
            <w:tcW w:w="1630" w:type="dxa"/>
          </w:tcPr>
          <w:p w14:paraId="1D56ECA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2126" w:type="dxa"/>
          </w:tcPr>
          <w:p w14:paraId="2AC28AD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559" w:type="dxa"/>
          </w:tcPr>
          <w:p w14:paraId="0455BD8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5, 0.16</w:t>
            </w:r>
          </w:p>
        </w:tc>
        <w:tc>
          <w:tcPr>
            <w:tcW w:w="1134" w:type="dxa"/>
          </w:tcPr>
          <w:p w14:paraId="68542F2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94</w:t>
            </w:r>
          </w:p>
        </w:tc>
      </w:tr>
      <w:tr w:rsidR="00CE609E" w:rsidRPr="00246EDA" w14:paraId="1B786333" w14:textId="77777777" w:rsidTr="00F36EF6">
        <w:tc>
          <w:tcPr>
            <w:tcW w:w="3749" w:type="dxa"/>
          </w:tcPr>
          <w:p w14:paraId="4C31839B" w14:textId="77777777" w:rsidR="00CE609E" w:rsidRPr="00246EDA" w:rsidRDefault="00CE609E" w:rsidP="00033C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evalence of diabetes mellitus</w:t>
            </w:r>
          </w:p>
        </w:tc>
        <w:tc>
          <w:tcPr>
            <w:tcW w:w="1630" w:type="dxa"/>
          </w:tcPr>
          <w:p w14:paraId="2292AEB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2126" w:type="dxa"/>
          </w:tcPr>
          <w:p w14:paraId="7046A7B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1559" w:type="dxa"/>
          </w:tcPr>
          <w:p w14:paraId="619DA2A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61, 0.38</w:t>
            </w:r>
          </w:p>
        </w:tc>
        <w:tc>
          <w:tcPr>
            <w:tcW w:w="1134" w:type="dxa"/>
          </w:tcPr>
          <w:p w14:paraId="7776967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CE609E" w:rsidRPr="00246EDA" w14:paraId="0152F486" w14:textId="77777777" w:rsidTr="00F36EF6">
        <w:tc>
          <w:tcPr>
            <w:tcW w:w="3749" w:type="dxa"/>
          </w:tcPr>
          <w:p w14:paraId="74826614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Anemia (serum hemoglobin concentration &lt;140 g/L in men, &lt;130 g/L in women)</w:t>
            </w:r>
          </w:p>
        </w:tc>
        <w:tc>
          <w:tcPr>
            <w:tcW w:w="1630" w:type="dxa"/>
          </w:tcPr>
          <w:p w14:paraId="4993033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126" w:type="dxa"/>
          </w:tcPr>
          <w:p w14:paraId="27EEB82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559" w:type="dxa"/>
          </w:tcPr>
          <w:p w14:paraId="0C1ACCD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  <w:t>-0.88, 0.67</w:t>
            </w:r>
          </w:p>
        </w:tc>
        <w:tc>
          <w:tcPr>
            <w:tcW w:w="1134" w:type="dxa"/>
          </w:tcPr>
          <w:p w14:paraId="7B3026F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</w:tr>
      <w:tr w:rsidR="00CE609E" w:rsidRPr="00246EDA" w14:paraId="2CD5B62F" w14:textId="77777777" w:rsidTr="00F36EF6">
        <w:tc>
          <w:tcPr>
            <w:tcW w:w="3749" w:type="dxa"/>
          </w:tcPr>
          <w:p w14:paraId="667B6DA7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Blood pressure, systolic</w:t>
            </w:r>
          </w:p>
        </w:tc>
        <w:tc>
          <w:tcPr>
            <w:tcW w:w="1630" w:type="dxa"/>
          </w:tcPr>
          <w:p w14:paraId="282A899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2126" w:type="dxa"/>
          </w:tcPr>
          <w:p w14:paraId="02EE519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559" w:type="dxa"/>
          </w:tcPr>
          <w:p w14:paraId="0BBBA8A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1, 0.03</w:t>
            </w:r>
          </w:p>
        </w:tc>
        <w:tc>
          <w:tcPr>
            <w:tcW w:w="1134" w:type="dxa"/>
          </w:tcPr>
          <w:p w14:paraId="3941D00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4</w:t>
            </w:r>
          </w:p>
        </w:tc>
      </w:tr>
      <w:tr w:rsidR="00CE609E" w:rsidRPr="00246EDA" w14:paraId="646BFA99" w14:textId="77777777" w:rsidTr="00F36EF6">
        <w:tc>
          <w:tcPr>
            <w:tcW w:w="3749" w:type="dxa"/>
          </w:tcPr>
          <w:p w14:paraId="1DBAEEFC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Blood pressure, diastolic</w:t>
            </w:r>
          </w:p>
        </w:tc>
        <w:tc>
          <w:tcPr>
            <w:tcW w:w="1630" w:type="dxa"/>
          </w:tcPr>
          <w:p w14:paraId="276EFF1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7</w:t>
            </w:r>
          </w:p>
        </w:tc>
        <w:tc>
          <w:tcPr>
            <w:tcW w:w="2126" w:type="dxa"/>
          </w:tcPr>
          <w:p w14:paraId="683C91A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1559" w:type="dxa"/>
          </w:tcPr>
          <w:p w14:paraId="76ADC43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6, -0.01</w:t>
            </w:r>
          </w:p>
        </w:tc>
        <w:tc>
          <w:tcPr>
            <w:tcW w:w="1134" w:type="dxa"/>
          </w:tcPr>
          <w:p w14:paraId="034E0D9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1</w:t>
            </w:r>
          </w:p>
        </w:tc>
      </w:tr>
      <w:tr w:rsidR="00CE609E" w:rsidRPr="00246EDA" w14:paraId="2EFD0537" w14:textId="77777777" w:rsidTr="00F36EF6">
        <w:tc>
          <w:tcPr>
            <w:tcW w:w="3749" w:type="dxa"/>
          </w:tcPr>
          <w:p w14:paraId="1D79A7E3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Blood pressure, mean</w:t>
            </w:r>
          </w:p>
        </w:tc>
        <w:tc>
          <w:tcPr>
            <w:tcW w:w="1630" w:type="dxa"/>
          </w:tcPr>
          <w:p w14:paraId="5F2A73F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2126" w:type="dxa"/>
          </w:tcPr>
          <w:p w14:paraId="7AAF0BD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04</w:t>
            </w:r>
          </w:p>
        </w:tc>
        <w:tc>
          <w:tcPr>
            <w:tcW w:w="1559" w:type="dxa"/>
          </w:tcPr>
          <w:p w14:paraId="28670E4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3, 0.02</w:t>
            </w:r>
          </w:p>
        </w:tc>
        <w:tc>
          <w:tcPr>
            <w:tcW w:w="1134" w:type="dxa"/>
          </w:tcPr>
          <w:p w14:paraId="149B905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74</w:t>
            </w:r>
          </w:p>
        </w:tc>
      </w:tr>
      <w:tr w:rsidR="00CE609E" w:rsidRPr="00246EDA" w14:paraId="57D6F8F8" w14:textId="77777777" w:rsidTr="00F36EF6">
        <w:tc>
          <w:tcPr>
            <w:tcW w:w="3749" w:type="dxa"/>
          </w:tcPr>
          <w:p w14:paraId="3BBDDDE1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Arterial hypertension </w:t>
            </w:r>
          </w:p>
        </w:tc>
        <w:tc>
          <w:tcPr>
            <w:tcW w:w="1630" w:type="dxa"/>
          </w:tcPr>
          <w:p w14:paraId="7DF5E4D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2126" w:type="dxa"/>
          </w:tcPr>
          <w:p w14:paraId="5D58FFB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1.50</w:t>
            </w:r>
          </w:p>
        </w:tc>
        <w:tc>
          <w:tcPr>
            <w:tcW w:w="1559" w:type="dxa"/>
          </w:tcPr>
          <w:p w14:paraId="3A571A2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40, 2.60</w:t>
            </w:r>
          </w:p>
        </w:tc>
        <w:tc>
          <w:tcPr>
            <w:tcW w:w="1134" w:type="dxa"/>
          </w:tcPr>
          <w:p w14:paraId="3A93EC2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08</w:t>
            </w:r>
          </w:p>
        </w:tc>
      </w:tr>
      <w:tr w:rsidR="00CE609E" w:rsidRPr="00246EDA" w14:paraId="0EFE0520" w14:textId="77777777" w:rsidTr="00F36EF6">
        <w:tc>
          <w:tcPr>
            <w:tcW w:w="3749" w:type="dxa"/>
          </w:tcPr>
          <w:p w14:paraId="6D1A1E67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Arterial hypertension, stages</w:t>
            </w:r>
          </w:p>
        </w:tc>
        <w:tc>
          <w:tcPr>
            <w:tcW w:w="1630" w:type="dxa"/>
          </w:tcPr>
          <w:p w14:paraId="1E0D4D3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2126" w:type="dxa"/>
          </w:tcPr>
          <w:p w14:paraId="7F5894F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1559" w:type="dxa"/>
          </w:tcPr>
          <w:p w14:paraId="0458B5D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8, 0.81</w:t>
            </w:r>
          </w:p>
        </w:tc>
        <w:tc>
          <w:tcPr>
            <w:tcW w:w="1134" w:type="dxa"/>
          </w:tcPr>
          <w:p w14:paraId="5A44730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</w:tr>
      <w:tr w:rsidR="00CE609E" w:rsidRPr="00246EDA" w14:paraId="6B4D8BAF" w14:textId="77777777" w:rsidTr="00F36EF6">
        <w:tc>
          <w:tcPr>
            <w:tcW w:w="3749" w:type="dxa"/>
          </w:tcPr>
          <w:p w14:paraId="421762D5" w14:textId="4B27D631" w:rsidR="00CE609E" w:rsidRPr="00246EDA" w:rsidRDefault="00B1790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elf-reported history</w:t>
            </w:r>
            <w:r w:rsidR="00CE609E"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 of prevalence of chronic obstructive pulmonary disease</w:t>
            </w:r>
          </w:p>
        </w:tc>
        <w:tc>
          <w:tcPr>
            <w:tcW w:w="1630" w:type="dxa"/>
          </w:tcPr>
          <w:p w14:paraId="163766C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2126" w:type="dxa"/>
          </w:tcPr>
          <w:p w14:paraId="666F0BF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1559" w:type="dxa"/>
          </w:tcPr>
          <w:p w14:paraId="4D2A6ECD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77, 1.87</w:t>
            </w:r>
          </w:p>
        </w:tc>
        <w:tc>
          <w:tcPr>
            <w:tcW w:w="1134" w:type="dxa"/>
          </w:tcPr>
          <w:p w14:paraId="6FE97C2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41</w:t>
            </w:r>
          </w:p>
        </w:tc>
      </w:tr>
      <w:tr w:rsidR="00CE609E" w:rsidRPr="00246EDA" w14:paraId="746E2972" w14:textId="77777777" w:rsidTr="00F36EF6">
        <w:tc>
          <w:tcPr>
            <w:tcW w:w="3749" w:type="dxa"/>
          </w:tcPr>
          <w:p w14:paraId="18F4A167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Ankle-brachial index, right</w:t>
            </w:r>
          </w:p>
        </w:tc>
        <w:tc>
          <w:tcPr>
            <w:tcW w:w="1630" w:type="dxa"/>
          </w:tcPr>
          <w:p w14:paraId="7BE0A46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2126" w:type="dxa"/>
          </w:tcPr>
          <w:p w14:paraId="740F5E1A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3.92</w:t>
            </w:r>
          </w:p>
        </w:tc>
        <w:tc>
          <w:tcPr>
            <w:tcW w:w="1559" w:type="dxa"/>
          </w:tcPr>
          <w:p w14:paraId="0C99FA4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0.0, 2.19</w:t>
            </w:r>
          </w:p>
        </w:tc>
        <w:tc>
          <w:tcPr>
            <w:tcW w:w="1134" w:type="dxa"/>
          </w:tcPr>
          <w:p w14:paraId="0A22CF0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1</w:t>
            </w:r>
          </w:p>
        </w:tc>
      </w:tr>
      <w:tr w:rsidR="00CE609E" w:rsidRPr="00246EDA" w14:paraId="38F66B05" w14:textId="77777777" w:rsidTr="00F36EF6">
        <w:tc>
          <w:tcPr>
            <w:tcW w:w="3749" w:type="dxa"/>
          </w:tcPr>
          <w:p w14:paraId="4138E0B1" w14:textId="77777777" w:rsidR="00CE609E" w:rsidRPr="00246EDA" w:rsidRDefault="00CE609E" w:rsidP="00033C7C">
            <w:pPr>
              <w:tabs>
                <w:tab w:val="left" w:pos="945"/>
              </w:tabs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lastRenderedPageBreak/>
              <w:t>Ankle-brachial, left</w:t>
            </w:r>
          </w:p>
        </w:tc>
        <w:tc>
          <w:tcPr>
            <w:tcW w:w="1630" w:type="dxa"/>
          </w:tcPr>
          <w:p w14:paraId="3E10BDE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6</w:t>
            </w:r>
          </w:p>
        </w:tc>
        <w:tc>
          <w:tcPr>
            <w:tcW w:w="2126" w:type="dxa"/>
          </w:tcPr>
          <w:p w14:paraId="2351BAA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5.41</w:t>
            </w:r>
          </w:p>
        </w:tc>
        <w:tc>
          <w:tcPr>
            <w:tcW w:w="1559" w:type="dxa"/>
          </w:tcPr>
          <w:p w14:paraId="1171946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11.4, 0.57</w:t>
            </w:r>
          </w:p>
        </w:tc>
        <w:tc>
          <w:tcPr>
            <w:tcW w:w="1134" w:type="dxa"/>
          </w:tcPr>
          <w:p w14:paraId="4D57B63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8</w:t>
            </w:r>
          </w:p>
        </w:tc>
      </w:tr>
      <w:tr w:rsidR="00CE609E" w:rsidRPr="00246EDA" w14:paraId="4DCCAB33" w14:textId="77777777" w:rsidTr="00F36EF6">
        <w:tc>
          <w:tcPr>
            <w:tcW w:w="3749" w:type="dxa"/>
          </w:tcPr>
          <w:p w14:paraId="60746F23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Metabolic syndrome </w:t>
            </w:r>
          </w:p>
        </w:tc>
        <w:tc>
          <w:tcPr>
            <w:tcW w:w="1630" w:type="dxa"/>
          </w:tcPr>
          <w:p w14:paraId="6DD88720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2126" w:type="dxa"/>
          </w:tcPr>
          <w:p w14:paraId="26C4C8A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1559" w:type="dxa"/>
          </w:tcPr>
          <w:p w14:paraId="66530D4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58, 0.97</w:t>
            </w:r>
          </w:p>
        </w:tc>
        <w:tc>
          <w:tcPr>
            <w:tcW w:w="1134" w:type="dxa"/>
          </w:tcPr>
          <w:p w14:paraId="1B314FBC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62</w:t>
            </w:r>
          </w:p>
        </w:tc>
      </w:tr>
      <w:tr w:rsidR="00CE609E" w:rsidRPr="00246EDA" w14:paraId="4158EFEF" w14:textId="77777777" w:rsidTr="00F36EF6">
        <w:tc>
          <w:tcPr>
            <w:tcW w:w="3749" w:type="dxa"/>
          </w:tcPr>
          <w:p w14:paraId="3FD09D71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Hearing loss score</w:t>
            </w:r>
          </w:p>
        </w:tc>
        <w:tc>
          <w:tcPr>
            <w:tcW w:w="1630" w:type="dxa"/>
          </w:tcPr>
          <w:p w14:paraId="4134D0B1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13</w:t>
            </w:r>
          </w:p>
        </w:tc>
        <w:tc>
          <w:tcPr>
            <w:tcW w:w="2126" w:type="dxa"/>
          </w:tcPr>
          <w:p w14:paraId="2236EB9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6</w:t>
            </w:r>
          </w:p>
        </w:tc>
        <w:tc>
          <w:tcPr>
            <w:tcW w:w="1559" w:type="dxa"/>
          </w:tcPr>
          <w:p w14:paraId="2FF80EA4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08, -0.03</w:t>
            </w:r>
          </w:p>
        </w:tc>
        <w:tc>
          <w:tcPr>
            <w:tcW w:w="1134" w:type="dxa"/>
          </w:tcPr>
          <w:p w14:paraId="5A5671C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66B33D40" w14:textId="77777777" w:rsidTr="00F36EF6">
        <w:tc>
          <w:tcPr>
            <w:tcW w:w="3749" w:type="dxa"/>
          </w:tcPr>
          <w:p w14:paraId="0BF98695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Depression Score</w:t>
            </w:r>
          </w:p>
        </w:tc>
        <w:tc>
          <w:tcPr>
            <w:tcW w:w="1630" w:type="dxa"/>
          </w:tcPr>
          <w:p w14:paraId="7EACC50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42</w:t>
            </w:r>
          </w:p>
        </w:tc>
        <w:tc>
          <w:tcPr>
            <w:tcW w:w="2126" w:type="dxa"/>
          </w:tcPr>
          <w:p w14:paraId="450FF25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7</w:t>
            </w:r>
          </w:p>
        </w:tc>
        <w:tc>
          <w:tcPr>
            <w:tcW w:w="1559" w:type="dxa"/>
          </w:tcPr>
          <w:p w14:paraId="0FD0C80E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30, -0.24</w:t>
            </w:r>
          </w:p>
        </w:tc>
        <w:tc>
          <w:tcPr>
            <w:tcW w:w="1134" w:type="dxa"/>
          </w:tcPr>
          <w:p w14:paraId="57976965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6E3587AC" w14:textId="77777777" w:rsidTr="00F36EF6">
        <w:tc>
          <w:tcPr>
            <w:tcW w:w="3749" w:type="dxa"/>
          </w:tcPr>
          <w:p w14:paraId="0541C03B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State-Trait Anxiety Inventory</w:t>
            </w:r>
          </w:p>
        </w:tc>
        <w:tc>
          <w:tcPr>
            <w:tcW w:w="1630" w:type="dxa"/>
          </w:tcPr>
          <w:p w14:paraId="46785433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34</w:t>
            </w:r>
          </w:p>
        </w:tc>
        <w:tc>
          <w:tcPr>
            <w:tcW w:w="2126" w:type="dxa"/>
          </w:tcPr>
          <w:p w14:paraId="11430E4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1</w:t>
            </w:r>
          </w:p>
        </w:tc>
        <w:tc>
          <w:tcPr>
            <w:tcW w:w="1559" w:type="dxa"/>
          </w:tcPr>
          <w:p w14:paraId="5487AD4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-0.24, -0.18</w:t>
            </w:r>
          </w:p>
        </w:tc>
        <w:tc>
          <w:tcPr>
            <w:tcW w:w="1134" w:type="dxa"/>
          </w:tcPr>
          <w:p w14:paraId="740E934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24E03A39" w14:textId="77777777" w:rsidTr="00F36EF6">
        <w:tc>
          <w:tcPr>
            <w:tcW w:w="3749" w:type="dxa"/>
          </w:tcPr>
          <w:p w14:paraId="16A2D330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Manual dynamometry, right hand </w:t>
            </w:r>
          </w:p>
        </w:tc>
        <w:tc>
          <w:tcPr>
            <w:tcW w:w="1630" w:type="dxa"/>
          </w:tcPr>
          <w:p w14:paraId="7F8C9C1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2126" w:type="dxa"/>
          </w:tcPr>
          <w:p w14:paraId="504D45B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1559" w:type="dxa"/>
          </w:tcPr>
          <w:p w14:paraId="3F79822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7, 0.27</w:t>
            </w:r>
          </w:p>
        </w:tc>
        <w:tc>
          <w:tcPr>
            <w:tcW w:w="1134" w:type="dxa"/>
          </w:tcPr>
          <w:p w14:paraId="338232B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3314B0BD" w14:textId="77777777" w:rsidTr="00F36EF6">
        <w:tc>
          <w:tcPr>
            <w:tcW w:w="3749" w:type="dxa"/>
          </w:tcPr>
          <w:p w14:paraId="492668D5" w14:textId="77777777" w:rsidR="00CE609E" w:rsidRPr="00246EDA" w:rsidRDefault="00CE609E" w:rsidP="00033C7C">
            <w:pPr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 xml:space="preserve">Manual dynamometry, left hand </w:t>
            </w:r>
          </w:p>
        </w:tc>
        <w:tc>
          <w:tcPr>
            <w:tcW w:w="1630" w:type="dxa"/>
          </w:tcPr>
          <w:p w14:paraId="6190A23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2126" w:type="dxa"/>
          </w:tcPr>
          <w:p w14:paraId="04AB4ACF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1559" w:type="dxa"/>
          </w:tcPr>
          <w:p w14:paraId="3A61973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0.17, 0.28</w:t>
            </w:r>
          </w:p>
        </w:tc>
        <w:tc>
          <w:tcPr>
            <w:tcW w:w="1134" w:type="dxa"/>
          </w:tcPr>
          <w:p w14:paraId="4CF3767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 w:rsidRPr="00246EDA">
              <w:rPr>
                <w:rFonts w:ascii="Arial" w:eastAsia="SimSun" w:hAnsi="Arial" w:cs="Arial"/>
                <w:color w:val="000000" w:themeColor="text1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E609E" w:rsidRPr="00246EDA" w14:paraId="5862B886" w14:textId="77777777" w:rsidTr="00F36EF6">
        <w:tc>
          <w:tcPr>
            <w:tcW w:w="3749" w:type="dxa"/>
          </w:tcPr>
          <w:p w14:paraId="3BCCFFA7" w14:textId="77777777" w:rsidR="00CE609E" w:rsidRPr="00246EDA" w:rsidRDefault="00CE609E" w:rsidP="00033C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fractive error, spherical equivalent (diopters)</w:t>
            </w:r>
          </w:p>
        </w:tc>
        <w:tc>
          <w:tcPr>
            <w:tcW w:w="1630" w:type="dxa"/>
          </w:tcPr>
          <w:p w14:paraId="42787DF6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2126" w:type="dxa"/>
          </w:tcPr>
          <w:p w14:paraId="23852D78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559" w:type="dxa"/>
          </w:tcPr>
          <w:p w14:paraId="472E2C09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4, 0.13</w:t>
            </w:r>
          </w:p>
        </w:tc>
        <w:tc>
          <w:tcPr>
            <w:tcW w:w="1134" w:type="dxa"/>
          </w:tcPr>
          <w:p w14:paraId="515C2E2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</w:tr>
      <w:tr w:rsidR="00CE609E" w:rsidRPr="00246EDA" w14:paraId="0FCABA7D" w14:textId="77777777" w:rsidTr="00F36EF6">
        <w:tc>
          <w:tcPr>
            <w:tcW w:w="3749" w:type="dxa"/>
          </w:tcPr>
          <w:p w14:paraId="5E4DD547" w14:textId="77777777" w:rsidR="00CE609E" w:rsidRPr="00246EDA" w:rsidRDefault="00CE609E" w:rsidP="00033C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sz w:val="20"/>
                <w:szCs w:val="20"/>
                <w:lang w:val="en-US"/>
              </w:rPr>
              <w:t>Best corrected visual acuity (logarithm of the minimal angle of resolution (LogMAR))</w:t>
            </w:r>
          </w:p>
        </w:tc>
        <w:tc>
          <w:tcPr>
            <w:tcW w:w="1630" w:type="dxa"/>
          </w:tcPr>
          <w:p w14:paraId="6AFBF48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2126" w:type="dxa"/>
          </w:tcPr>
          <w:p w14:paraId="5EE018C2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1559" w:type="dxa"/>
          </w:tcPr>
          <w:p w14:paraId="5622BC4B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.66, -1.59</w:t>
            </w:r>
          </w:p>
        </w:tc>
        <w:tc>
          <w:tcPr>
            <w:tcW w:w="1134" w:type="dxa"/>
          </w:tcPr>
          <w:p w14:paraId="0D9E5FB7" w14:textId="77777777" w:rsidR="00CE609E" w:rsidRPr="00246EDA" w:rsidRDefault="00CE609E" w:rsidP="00033C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46ED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39673C37" w14:textId="77777777" w:rsidR="0006212D" w:rsidRPr="00246EDA" w:rsidRDefault="0006212D" w:rsidP="00033C7C">
      <w:pPr>
        <w:spacing w:line="360" w:lineRule="auto"/>
        <w:rPr>
          <w:rFonts w:ascii="Arial" w:hAnsi="Arial" w:cs="Arial"/>
          <w:color w:val="auto"/>
          <w:sz w:val="20"/>
          <w:szCs w:val="20"/>
          <w:lang w:val="en-US"/>
        </w:rPr>
      </w:pPr>
    </w:p>
    <w:sectPr w:rsidR="0006212D" w:rsidRPr="00246EDA" w:rsidSect="00C65110">
      <w:headerReference w:type="default" r:id="rId8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F6E10" w14:textId="77777777" w:rsidR="00C5782A" w:rsidRDefault="00C5782A">
      <w:r>
        <w:separator/>
      </w:r>
    </w:p>
  </w:endnote>
  <w:endnote w:type="continuationSeparator" w:id="0">
    <w:p w14:paraId="17E47FE2" w14:textId="77777777" w:rsidR="00C5782A" w:rsidRDefault="00C57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B3262" w14:textId="77777777" w:rsidR="00C5782A" w:rsidRDefault="00C5782A">
      <w:r>
        <w:separator/>
      </w:r>
    </w:p>
  </w:footnote>
  <w:footnote w:type="continuationSeparator" w:id="0">
    <w:p w14:paraId="2C90AAA4" w14:textId="77777777" w:rsidR="00C5782A" w:rsidRDefault="00C578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BE375" w14:textId="625E42EE" w:rsidR="001E48C9" w:rsidRPr="002A528C" w:rsidRDefault="00000000" w:rsidP="00B5278D">
    <w:pPr>
      <w:pStyle w:val="Header"/>
      <w:jc w:val="right"/>
      <w:rPr>
        <w:rFonts w:ascii="Arial" w:hAnsi="Arial" w:cs="Arial"/>
        <w:sz w:val="20"/>
        <w:szCs w:val="20"/>
        <w:lang w:val="en-US"/>
      </w:rPr>
    </w:pPr>
    <w:sdt>
      <w:sdtPr>
        <w:rPr>
          <w:rFonts w:ascii="Arial" w:hAnsi="Arial" w:cs="Arial"/>
          <w:sz w:val="20"/>
          <w:szCs w:val="20"/>
        </w:rPr>
        <w:id w:val="-1674649672"/>
        <w:docPartObj>
          <w:docPartGallery w:val="Page Numbers (Top of Page)"/>
          <w:docPartUnique/>
        </w:docPartObj>
      </w:sdtPr>
      <w:sdtContent>
        <w:r w:rsidR="001E48C9" w:rsidRPr="002A528C">
          <w:rPr>
            <w:rFonts w:ascii="Arial" w:hAnsi="Arial" w:cs="Arial"/>
            <w:sz w:val="20"/>
            <w:szCs w:val="20"/>
          </w:rPr>
          <w:fldChar w:fldCharType="begin"/>
        </w:r>
        <w:r w:rsidR="001E48C9" w:rsidRPr="002A528C">
          <w:rPr>
            <w:rFonts w:ascii="Arial" w:hAnsi="Arial" w:cs="Arial"/>
            <w:sz w:val="20"/>
            <w:szCs w:val="20"/>
            <w:lang w:val="en-US"/>
          </w:rPr>
          <w:instrText>PAGE   \* MERGEFORMAT</w:instrText>
        </w:r>
        <w:r w:rsidR="001E48C9" w:rsidRPr="002A528C">
          <w:rPr>
            <w:rFonts w:ascii="Arial" w:hAnsi="Arial" w:cs="Arial"/>
            <w:sz w:val="20"/>
            <w:szCs w:val="20"/>
          </w:rPr>
          <w:fldChar w:fldCharType="separate"/>
        </w:r>
        <w:r w:rsidR="00D77E28">
          <w:rPr>
            <w:rFonts w:ascii="Arial" w:hAnsi="Arial" w:cs="Arial"/>
            <w:noProof/>
            <w:sz w:val="20"/>
            <w:szCs w:val="20"/>
            <w:lang w:val="en-US"/>
          </w:rPr>
          <w:t>19</w:t>
        </w:r>
        <w:r w:rsidR="001E48C9" w:rsidRPr="002A528C">
          <w:rPr>
            <w:rFonts w:ascii="Arial" w:hAnsi="Arial" w:cs="Arial"/>
            <w:sz w:val="20"/>
            <w:szCs w:val="20"/>
          </w:rPr>
          <w:fldChar w:fldCharType="end"/>
        </w:r>
      </w:sdtContent>
    </w:sdt>
    <w:r w:rsidR="001E48C9" w:rsidRPr="002A528C">
      <w:rPr>
        <w:rFonts w:ascii="Arial" w:hAnsi="Arial" w:cs="Arial"/>
        <w:sz w:val="20"/>
        <w:szCs w:val="20"/>
        <w:lang w:val="en-US"/>
      </w:rPr>
      <w:t xml:space="preserve">    Cognitive Impairment in the </w:t>
    </w:r>
    <w:r w:rsidR="000275D4">
      <w:rPr>
        <w:rFonts w:ascii="Arial" w:hAnsi="Arial" w:cs="Arial"/>
        <w:sz w:val="20"/>
        <w:szCs w:val="20"/>
        <w:lang w:val="en-US"/>
      </w:rPr>
      <w:t>Elder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6628A"/>
    <w:multiLevelType w:val="hybridMultilevel"/>
    <w:tmpl w:val="9C80571C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F253E"/>
    <w:multiLevelType w:val="multilevel"/>
    <w:tmpl w:val="FDEE3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431EE8"/>
    <w:multiLevelType w:val="multilevel"/>
    <w:tmpl w:val="DBEC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815035"/>
    <w:multiLevelType w:val="multilevel"/>
    <w:tmpl w:val="7ED8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2B05DB"/>
    <w:multiLevelType w:val="multilevel"/>
    <w:tmpl w:val="B3C89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4B51D0"/>
    <w:multiLevelType w:val="multilevel"/>
    <w:tmpl w:val="C14AB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9033966">
    <w:abstractNumId w:val="3"/>
  </w:num>
  <w:num w:numId="2" w16cid:durableId="1214195598">
    <w:abstractNumId w:val="3"/>
  </w:num>
  <w:num w:numId="3" w16cid:durableId="1794670298">
    <w:abstractNumId w:val="4"/>
  </w:num>
  <w:num w:numId="4" w16cid:durableId="1850098310">
    <w:abstractNumId w:val="1"/>
  </w:num>
  <w:num w:numId="5" w16cid:durableId="1622568956">
    <w:abstractNumId w:val="5"/>
  </w:num>
  <w:num w:numId="6" w16cid:durableId="1611934749">
    <w:abstractNumId w:val="2"/>
  </w:num>
  <w:num w:numId="7" w16cid:durableId="2120373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A2"/>
    <w:rsid w:val="00001201"/>
    <w:rsid w:val="00001A23"/>
    <w:rsid w:val="000028B7"/>
    <w:rsid w:val="00002FA1"/>
    <w:rsid w:val="00003D1B"/>
    <w:rsid w:val="00007C77"/>
    <w:rsid w:val="0001148A"/>
    <w:rsid w:val="000119EC"/>
    <w:rsid w:val="0001651B"/>
    <w:rsid w:val="00016968"/>
    <w:rsid w:val="00017314"/>
    <w:rsid w:val="00020A6C"/>
    <w:rsid w:val="00021A4D"/>
    <w:rsid w:val="000244A7"/>
    <w:rsid w:val="0002516A"/>
    <w:rsid w:val="000275D4"/>
    <w:rsid w:val="00033C7C"/>
    <w:rsid w:val="00035645"/>
    <w:rsid w:val="00035C1D"/>
    <w:rsid w:val="0003601B"/>
    <w:rsid w:val="000415EC"/>
    <w:rsid w:val="0004253C"/>
    <w:rsid w:val="00045D19"/>
    <w:rsid w:val="000503E2"/>
    <w:rsid w:val="0005071D"/>
    <w:rsid w:val="00051E1F"/>
    <w:rsid w:val="0005252E"/>
    <w:rsid w:val="0005441F"/>
    <w:rsid w:val="0005458E"/>
    <w:rsid w:val="00054718"/>
    <w:rsid w:val="00054EDD"/>
    <w:rsid w:val="00056D0D"/>
    <w:rsid w:val="000576BE"/>
    <w:rsid w:val="00061022"/>
    <w:rsid w:val="00062066"/>
    <w:rsid w:val="0006212D"/>
    <w:rsid w:val="00063644"/>
    <w:rsid w:val="000638C6"/>
    <w:rsid w:val="0006517B"/>
    <w:rsid w:val="00065C96"/>
    <w:rsid w:val="00067C7D"/>
    <w:rsid w:val="000709A2"/>
    <w:rsid w:val="00070E26"/>
    <w:rsid w:val="00073F92"/>
    <w:rsid w:val="00074F36"/>
    <w:rsid w:val="000761D5"/>
    <w:rsid w:val="00076DBC"/>
    <w:rsid w:val="0007735F"/>
    <w:rsid w:val="0007775E"/>
    <w:rsid w:val="00081421"/>
    <w:rsid w:val="00082203"/>
    <w:rsid w:val="00084C47"/>
    <w:rsid w:val="000877E8"/>
    <w:rsid w:val="00087E73"/>
    <w:rsid w:val="000906D3"/>
    <w:rsid w:val="00094AC8"/>
    <w:rsid w:val="000953BE"/>
    <w:rsid w:val="000A04AE"/>
    <w:rsid w:val="000A142E"/>
    <w:rsid w:val="000A4474"/>
    <w:rsid w:val="000A6A88"/>
    <w:rsid w:val="000B08F2"/>
    <w:rsid w:val="000B24F1"/>
    <w:rsid w:val="000B2B1F"/>
    <w:rsid w:val="000B3C73"/>
    <w:rsid w:val="000B3EF7"/>
    <w:rsid w:val="000B4057"/>
    <w:rsid w:val="000B5762"/>
    <w:rsid w:val="000B6962"/>
    <w:rsid w:val="000C0C9D"/>
    <w:rsid w:val="000C2778"/>
    <w:rsid w:val="000C392D"/>
    <w:rsid w:val="000C7475"/>
    <w:rsid w:val="000D2084"/>
    <w:rsid w:val="000D2258"/>
    <w:rsid w:val="000D250F"/>
    <w:rsid w:val="000D27C5"/>
    <w:rsid w:val="000D5466"/>
    <w:rsid w:val="000D57CC"/>
    <w:rsid w:val="000D6EF3"/>
    <w:rsid w:val="000D73D5"/>
    <w:rsid w:val="000E03EE"/>
    <w:rsid w:val="000E1CCE"/>
    <w:rsid w:val="000E3B0E"/>
    <w:rsid w:val="000E6B38"/>
    <w:rsid w:val="000E767E"/>
    <w:rsid w:val="000F05AC"/>
    <w:rsid w:val="000F0C3B"/>
    <w:rsid w:val="000F1722"/>
    <w:rsid w:val="000F35EE"/>
    <w:rsid w:val="000F3EFD"/>
    <w:rsid w:val="000F4443"/>
    <w:rsid w:val="000F493A"/>
    <w:rsid w:val="000F595B"/>
    <w:rsid w:val="000F6741"/>
    <w:rsid w:val="000F7075"/>
    <w:rsid w:val="000F75C1"/>
    <w:rsid w:val="000F7A5D"/>
    <w:rsid w:val="001006A5"/>
    <w:rsid w:val="0010187F"/>
    <w:rsid w:val="00103EFB"/>
    <w:rsid w:val="00104A69"/>
    <w:rsid w:val="0010519B"/>
    <w:rsid w:val="001058B3"/>
    <w:rsid w:val="00106C82"/>
    <w:rsid w:val="00107296"/>
    <w:rsid w:val="00107DC0"/>
    <w:rsid w:val="001120EF"/>
    <w:rsid w:val="00112E26"/>
    <w:rsid w:val="00122581"/>
    <w:rsid w:val="0012297F"/>
    <w:rsid w:val="00123543"/>
    <w:rsid w:val="00123CC9"/>
    <w:rsid w:val="0012436A"/>
    <w:rsid w:val="00131742"/>
    <w:rsid w:val="00132127"/>
    <w:rsid w:val="00133CF8"/>
    <w:rsid w:val="00134EC8"/>
    <w:rsid w:val="00134FB7"/>
    <w:rsid w:val="001352CC"/>
    <w:rsid w:val="001368EF"/>
    <w:rsid w:val="00137267"/>
    <w:rsid w:val="001400D3"/>
    <w:rsid w:val="0014017E"/>
    <w:rsid w:val="00140512"/>
    <w:rsid w:val="00140CC6"/>
    <w:rsid w:val="00150748"/>
    <w:rsid w:val="00150A61"/>
    <w:rsid w:val="00151E78"/>
    <w:rsid w:val="00156D90"/>
    <w:rsid w:val="00156EF1"/>
    <w:rsid w:val="001647CC"/>
    <w:rsid w:val="001716F9"/>
    <w:rsid w:val="0017574F"/>
    <w:rsid w:val="00175DD0"/>
    <w:rsid w:val="001765C0"/>
    <w:rsid w:val="0018053F"/>
    <w:rsid w:val="00181A4B"/>
    <w:rsid w:val="00181ACE"/>
    <w:rsid w:val="00183277"/>
    <w:rsid w:val="00185909"/>
    <w:rsid w:val="0019037E"/>
    <w:rsid w:val="001910E8"/>
    <w:rsid w:val="0019162E"/>
    <w:rsid w:val="00191D39"/>
    <w:rsid w:val="0019475D"/>
    <w:rsid w:val="001A5EAB"/>
    <w:rsid w:val="001A6932"/>
    <w:rsid w:val="001A708C"/>
    <w:rsid w:val="001A73C7"/>
    <w:rsid w:val="001A7808"/>
    <w:rsid w:val="001B0BF5"/>
    <w:rsid w:val="001B38AC"/>
    <w:rsid w:val="001C43BA"/>
    <w:rsid w:val="001C47F7"/>
    <w:rsid w:val="001D065D"/>
    <w:rsid w:val="001D2253"/>
    <w:rsid w:val="001D2305"/>
    <w:rsid w:val="001E09FF"/>
    <w:rsid w:val="001E3C8C"/>
    <w:rsid w:val="001E48C9"/>
    <w:rsid w:val="001E5FDD"/>
    <w:rsid w:val="001E603D"/>
    <w:rsid w:val="001E7E04"/>
    <w:rsid w:val="001F0EBF"/>
    <w:rsid w:val="001F28DC"/>
    <w:rsid w:val="001F385D"/>
    <w:rsid w:val="001F4639"/>
    <w:rsid w:val="001F48A4"/>
    <w:rsid w:val="001F595F"/>
    <w:rsid w:val="001F6C66"/>
    <w:rsid w:val="001F7626"/>
    <w:rsid w:val="00201DEC"/>
    <w:rsid w:val="002020A3"/>
    <w:rsid w:val="00203A60"/>
    <w:rsid w:val="00204A89"/>
    <w:rsid w:val="00204DD2"/>
    <w:rsid w:val="00205104"/>
    <w:rsid w:val="00205794"/>
    <w:rsid w:val="002062DB"/>
    <w:rsid w:val="00210568"/>
    <w:rsid w:val="002112A5"/>
    <w:rsid w:val="00212C38"/>
    <w:rsid w:val="0021310D"/>
    <w:rsid w:val="00214401"/>
    <w:rsid w:val="00215905"/>
    <w:rsid w:val="00217833"/>
    <w:rsid w:val="00221321"/>
    <w:rsid w:val="00222DCF"/>
    <w:rsid w:val="0022332E"/>
    <w:rsid w:val="00224BAB"/>
    <w:rsid w:val="00224C3E"/>
    <w:rsid w:val="00230F5E"/>
    <w:rsid w:val="00235A07"/>
    <w:rsid w:val="00235AB0"/>
    <w:rsid w:val="00241BCE"/>
    <w:rsid w:val="0024339B"/>
    <w:rsid w:val="00243DFC"/>
    <w:rsid w:val="00245952"/>
    <w:rsid w:val="00246EDA"/>
    <w:rsid w:val="002524AA"/>
    <w:rsid w:val="002531A5"/>
    <w:rsid w:val="00254100"/>
    <w:rsid w:val="002545D1"/>
    <w:rsid w:val="002565E4"/>
    <w:rsid w:val="0026106D"/>
    <w:rsid w:val="002618B8"/>
    <w:rsid w:val="002618BD"/>
    <w:rsid w:val="00262178"/>
    <w:rsid w:val="00267402"/>
    <w:rsid w:val="00272E05"/>
    <w:rsid w:val="002730B4"/>
    <w:rsid w:val="0027392C"/>
    <w:rsid w:val="00274B4E"/>
    <w:rsid w:val="00277A41"/>
    <w:rsid w:val="00280221"/>
    <w:rsid w:val="0028038C"/>
    <w:rsid w:val="00281C33"/>
    <w:rsid w:val="00282732"/>
    <w:rsid w:val="0028730A"/>
    <w:rsid w:val="002913B5"/>
    <w:rsid w:val="002A132B"/>
    <w:rsid w:val="002A177D"/>
    <w:rsid w:val="002A4AB3"/>
    <w:rsid w:val="002A528C"/>
    <w:rsid w:val="002A5471"/>
    <w:rsid w:val="002B224E"/>
    <w:rsid w:val="002B3C65"/>
    <w:rsid w:val="002B4FE2"/>
    <w:rsid w:val="002B6778"/>
    <w:rsid w:val="002B6A8C"/>
    <w:rsid w:val="002B7994"/>
    <w:rsid w:val="002C0587"/>
    <w:rsid w:val="002C0855"/>
    <w:rsid w:val="002C13BF"/>
    <w:rsid w:val="002C1D33"/>
    <w:rsid w:val="002C2B7E"/>
    <w:rsid w:val="002C3E88"/>
    <w:rsid w:val="002C6022"/>
    <w:rsid w:val="002C65F7"/>
    <w:rsid w:val="002D0998"/>
    <w:rsid w:val="002D6095"/>
    <w:rsid w:val="002E14B4"/>
    <w:rsid w:val="002E20AE"/>
    <w:rsid w:val="002E23EC"/>
    <w:rsid w:val="002E3CBA"/>
    <w:rsid w:val="002E55CA"/>
    <w:rsid w:val="002E60E1"/>
    <w:rsid w:val="002F1B37"/>
    <w:rsid w:val="002F1D26"/>
    <w:rsid w:val="002F3659"/>
    <w:rsid w:val="002F6BB1"/>
    <w:rsid w:val="002F7F0F"/>
    <w:rsid w:val="00300916"/>
    <w:rsid w:val="003009E1"/>
    <w:rsid w:val="00300BFC"/>
    <w:rsid w:val="00302565"/>
    <w:rsid w:val="00302A17"/>
    <w:rsid w:val="00307D84"/>
    <w:rsid w:val="00307DF3"/>
    <w:rsid w:val="0031672B"/>
    <w:rsid w:val="00317DFB"/>
    <w:rsid w:val="00320903"/>
    <w:rsid w:val="00325115"/>
    <w:rsid w:val="0032517E"/>
    <w:rsid w:val="00325B76"/>
    <w:rsid w:val="00326ECC"/>
    <w:rsid w:val="00330E43"/>
    <w:rsid w:val="003339AD"/>
    <w:rsid w:val="00333B73"/>
    <w:rsid w:val="00336646"/>
    <w:rsid w:val="00337749"/>
    <w:rsid w:val="00344441"/>
    <w:rsid w:val="00346C29"/>
    <w:rsid w:val="003504B9"/>
    <w:rsid w:val="003504EE"/>
    <w:rsid w:val="0035180C"/>
    <w:rsid w:val="00351B6C"/>
    <w:rsid w:val="003521C4"/>
    <w:rsid w:val="003524BA"/>
    <w:rsid w:val="00355E23"/>
    <w:rsid w:val="00357E4B"/>
    <w:rsid w:val="00361C70"/>
    <w:rsid w:val="003627EB"/>
    <w:rsid w:val="0036293A"/>
    <w:rsid w:val="003637DC"/>
    <w:rsid w:val="00363BC6"/>
    <w:rsid w:val="00364641"/>
    <w:rsid w:val="00364E58"/>
    <w:rsid w:val="003672B7"/>
    <w:rsid w:val="00370C06"/>
    <w:rsid w:val="00371B7D"/>
    <w:rsid w:val="003720E2"/>
    <w:rsid w:val="00374FB8"/>
    <w:rsid w:val="00375554"/>
    <w:rsid w:val="00376A2B"/>
    <w:rsid w:val="003848F8"/>
    <w:rsid w:val="00385882"/>
    <w:rsid w:val="0038667D"/>
    <w:rsid w:val="003952C2"/>
    <w:rsid w:val="0039536C"/>
    <w:rsid w:val="00396298"/>
    <w:rsid w:val="00396CE7"/>
    <w:rsid w:val="003A146D"/>
    <w:rsid w:val="003A291D"/>
    <w:rsid w:val="003A45A1"/>
    <w:rsid w:val="003A4AB1"/>
    <w:rsid w:val="003A78C2"/>
    <w:rsid w:val="003B289D"/>
    <w:rsid w:val="003B6865"/>
    <w:rsid w:val="003B6D6B"/>
    <w:rsid w:val="003B70E9"/>
    <w:rsid w:val="003B7EA3"/>
    <w:rsid w:val="003C0C7D"/>
    <w:rsid w:val="003C1A4A"/>
    <w:rsid w:val="003C252C"/>
    <w:rsid w:val="003C4CDF"/>
    <w:rsid w:val="003C7096"/>
    <w:rsid w:val="003D5D8E"/>
    <w:rsid w:val="003D6D00"/>
    <w:rsid w:val="003D7F1C"/>
    <w:rsid w:val="003E0E24"/>
    <w:rsid w:val="003E1782"/>
    <w:rsid w:val="003E7A5F"/>
    <w:rsid w:val="003F108B"/>
    <w:rsid w:val="003F206D"/>
    <w:rsid w:val="003F3781"/>
    <w:rsid w:val="003F39D9"/>
    <w:rsid w:val="003F758C"/>
    <w:rsid w:val="00402A7A"/>
    <w:rsid w:val="004033B6"/>
    <w:rsid w:val="00405A63"/>
    <w:rsid w:val="004077D4"/>
    <w:rsid w:val="00410493"/>
    <w:rsid w:val="004124E1"/>
    <w:rsid w:val="004167F8"/>
    <w:rsid w:val="00416BD5"/>
    <w:rsid w:val="00417904"/>
    <w:rsid w:val="00425692"/>
    <w:rsid w:val="00426C15"/>
    <w:rsid w:val="00430146"/>
    <w:rsid w:val="00431ECC"/>
    <w:rsid w:val="00433EB0"/>
    <w:rsid w:val="0043475D"/>
    <w:rsid w:val="004358C8"/>
    <w:rsid w:val="0043595E"/>
    <w:rsid w:val="00436D1C"/>
    <w:rsid w:val="0044028B"/>
    <w:rsid w:val="004407D6"/>
    <w:rsid w:val="00442266"/>
    <w:rsid w:val="00442978"/>
    <w:rsid w:val="0044360E"/>
    <w:rsid w:val="00444FA2"/>
    <w:rsid w:val="004453A1"/>
    <w:rsid w:val="00446B4A"/>
    <w:rsid w:val="0045460F"/>
    <w:rsid w:val="00455EC0"/>
    <w:rsid w:val="00460192"/>
    <w:rsid w:val="00460AD6"/>
    <w:rsid w:val="00463220"/>
    <w:rsid w:val="00466EA8"/>
    <w:rsid w:val="00472819"/>
    <w:rsid w:val="00473733"/>
    <w:rsid w:val="00474351"/>
    <w:rsid w:val="004776DE"/>
    <w:rsid w:val="004804C9"/>
    <w:rsid w:val="004816E3"/>
    <w:rsid w:val="00482D16"/>
    <w:rsid w:val="00483524"/>
    <w:rsid w:val="004844D0"/>
    <w:rsid w:val="0048601D"/>
    <w:rsid w:val="0048656E"/>
    <w:rsid w:val="00490355"/>
    <w:rsid w:val="004904BE"/>
    <w:rsid w:val="00493FC9"/>
    <w:rsid w:val="00494E0E"/>
    <w:rsid w:val="00495598"/>
    <w:rsid w:val="00497EFA"/>
    <w:rsid w:val="004A220F"/>
    <w:rsid w:val="004A260F"/>
    <w:rsid w:val="004A3596"/>
    <w:rsid w:val="004A45CF"/>
    <w:rsid w:val="004A46ED"/>
    <w:rsid w:val="004A608D"/>
    <w:rsid w:val="004B378E"/>
    <w:rsid w:val="004B74D7"/>
    <w:rsid w:val="004B76D3"/>
    <w:rsid w:val="004C259A"/>
    <w:rsid w:val="004C2903"/>
    <w:rsid w:val="004C3F4F"/>
    <w:rsid w:val="004C5F84"/>
    <w:rsid w:val="004C6006"/>
    <w:rsid w:val="004C63ED"/>
    <w:rsid w:val="004C6F28"/>
    <w:rsid w:val="004C7F98"/>
    <w:rsid w:val="004D1176"/>
    <w:rsid w:val="004D2077"/>
    <w:rsid w:val="004D33DA"/>
    <w:rsid w:val="004D40E3"/>
    <w:rsid w:val="004D4EE1"/>
    <w:rsid w:val="004E0002"/>
    <w:rsid w:val="004E127B"/>
    <w:rsid w:val="004E272E"/>
    <w:rsid w:val="004E2B0A"/>
    <w:rsid w:val="004E61B3"/>
    <w:rsid w:val="004E7A41"/>
    <w:rsid w:val="004F11AB"/>
    <w:rsid w:val="004F1EE9"/>
    <w:rsid w:val="004F3164"/>
    <w:rsid w:val="005005B6"/>
    <w:rsid w:val="00501246"/>
    <w:rsid w:val="00502559"/>
    <w:rsid w:val="00502A51"/>
    <w:rsid w:val="00503ADF"/>
    <w:rsid w:val="00504C03"/>
    <w:rsid w:val="0050505A"/>
    <w:rsid w:val="0050711F"/>
    <w:rsid w:val="005120DE"/>
    <w:rsid w:val="00513E68"/>
    <w:rsid w:val="00515298"/>
    <w:rsid w:val="00516131"/>
    <w:rsid w:val="0052120D"/>
    <w:rsid w:val="00521821"/>
    <w:rsid w:val="00522047"/>
    <w:rsid w:val="00523C8A"/>
    <w:rsid w:val="005278EA"/>
    <w:rsid w:val="00532E10"/>
    <w:rsid w:val="00534AB4"/>
    <w:rsid w:val="00534D3E"/>
    <w:rsid w:val="005362A5"/>
    <w:rsid w:val="00537207"/>
    <w:rsid w:val="00542361"/>
    <w:rsid w:val="00542FB2"/>
    <w:rsid w:val="00547440"/>
    <w:rsid w:val="005529E1"/>
    <w:rsid w:val="00552B07"/>
    <w:rsid w:val="00553BDF"/>
    <w:rsid w:val="00553EF1"/>
    <w:rsid w:val="00553F1B"/>
    <w:rsid w:val="00557D2F"/>
    <w:rsid w:val="005607DD"/>
    <w:rsid w:val="00560B63"/>
    <w:rsid w:val="005644EE"/>
    <w:rsid w:val="0056488F"/>
    <w:rsid w:val="00566A47"/>
    <w:rsid w:val="005708C4"/>
    <w:rsid w:val="0058512F"/>
    <w:rsid w:val="005865C4"/>
    <w:rsid w:val="00590FC3"/>
    <w:rsid w:val="0059160B"/>
    <w:rsid w:val="00592D25"/>
    <w:rsid w:val="00593EE0"/>
    <w:rsid w:val="00594E48"/>
    <w:rsid w:val="00595EFB"/>
    <w:rsid w:val="005A1764"/>
    <w:rsid w:val="005A45C3"/>
    <w:rsid w:val="005A5346"/>
    <w:rsid w:val="005B1231"/>
    <w:rsid w:val="005B17CE"/>
    <w:rsid w:val="005B268B"/>
    <w:rsid w:val="005B3A99"/>
    <w:rsid w:val="005B4B08"/>
    <w:rsid w:val="005C2214"/>
    <w:rsid w:val="005C267D"/>
    <w:rsid w:val="005C2F98"/>
    <w:rsid w:val="005C5F9E"/>
    <w:rsid w:val="005C64A8"/>
    <w:rsid w:val="005D0786"/>
    <w:rsid w:val="005D07DD"/>
    <w:rsid w:val="005D1D3E"/>
    <w:rsid w:val="005D304C"/>
    <w:rsid w:val="005D39E3"/>
    <w:rsid w:val="005D4060"/>
    <w:rsid w:val="005D416D"/>
    <w:rsid w:val="005D4A47"/>
    <w:rsid w:val="005D5914"/>
    <w:rsid w:val="005D59CC"/>
    <w:rsid w:val="005E0EE5"/>
    <w:rsid w:val="005E15E5"/>
    <w:rsid w:val="005E228D"/>
    <w:rsid w:val="005F0AAB"/>
    <w:rsid w:val="005F0EF1"/>
    <w:rsid w:val="005F11FC"/>
    <w:rsid w:val="005F1F8E"/>
    <w:rsid w:val="00602825"/>
    <w:rsid w:val="00602A6A"/>
    <w:rsid w:val="006070BA"/>
    <w:rsid w:val="006074AC"/>
    <w:rsid w:val="00607BE9"/>
    <w:rsid w:val="00610D74"/>
    <w:rsid w:val="006111E3"/>
    <w:rsid w:val="00613B12"/>
    <w:rsid w:val="006178A7"/>
    <w:rsid w:val="00620286"/>
    <w:rsid w:val="006206F1"/>
    <w:rsid w:val="006231E1"/>
    <w:rsid w:val="00625B70"/>
    <w:rsid w:val="006261F6"/>
    <w:rsid w:val="006277BE"/>
    <w:rsid w:val="006326E9"/>
    <w:rsid w:val="00640860"/>
    <w:rsid w:val="00642A19"/>
    <w:rsid w:val="006439E7"/>
    <w:rsid w:val="00643C43"/>
    <w:rsid w:val="006442ED"/>
    <w:rsid w:val="00644DB8"/>
    <w:rsid w:val="0064573A"/>
    <w:rsid w:val="00651EFD"/>
    <w:rsid w:val="00653590"/>
    <w:rsid w:val="00653ED1"/>
    <w:rsid w:val="00654E19"/>
    <w:rsid w:val="0066103C"/>
    <w:rsid w:val="00662A85"/>
    <w:rsid w:val="00663073"/>
    <w:rsid w:val="00663E90"/>
    <w:rsid w:val="0066426D"/>
    <w:rsid w:val="00664339"/>
    <w:rsid w:val="00665442"/>
    <w:rsid w:val="00667532"/>
    <w:rsid w:val="0067331A"/>
    <w:rsid w:val="006736B3"/>
    <w:rsid w:val="00673D51"/>
    <w:rsid w:val="0067617E"/>
    <w:rsid w:val="00676843"/>
    <w:rsid w:val="00681823"/>
    <w:rsid w:val="00682797"/>
    <w:rsid w:val="00685F3A"/>
    <w:rsid w:val="0068624D"/>
    <w:rsid w:val="00687A62"/>
    <w:rsid w:val="00690A9F"/>
    <w:rsid w:val="00690C4C"/>
    <w:rsid w:val="00691355"/>
    <w:rsid w:val="0069148F"/>
    <w:rsid w:val="006922EC"/>
    <w:rsid w:val="0069255C"/>
    <w:rsid w:val="00692DD5"/>
    <w:rsid w:val="006A11B9"/>
    <w:rsid w:val="006A14FA"/>
    <w:rsid w:val="006A33D0"/>
    <w:rsid w:val="006A6C08"/>
    <w:rsid w:val="006A7D24"/>
    <w:rsid w:val="006B0095"/>
    <w:rsid w:val="006B1CB3"/>
    <w:rsid w:val="006B4CEA"/>
    <w:rsid w:val="006C0390"/>
    <w:rsid w:val="006C106D"/>
    <w:rsid w:val="006C1A0C"/>
    <w:rsid w:val="006C2B44"/>
    <w:rsid w:val="006C3C5F"/>
    <w:rsid w:val="006C6776"/>
    <w:rsid w:val="006C732F"/>
    <w:rsid w:val="006C76E2"/>
    <w:rsid w:val="006D1565"/>
    <w:rsid w:val="006D4490"/>
    <w:rsid w:val="006D666C"/>
    <w:rsid w:val="006E0F59"/>
    <w:rsid w:val="006E16CE"/>
    <w:rsid w:val="006E2188"/>
    <w:rsid w:val="006E326F"/>
    <w:rsid w:val="006E3A96"/>
    <w:rsid w:val="006F23B8"/>
    <w:rsid w:val="006F2CD6"/>
    <w:rsid w:val="006F4E30"/>
    <w:rsid w:val="006F6927"/>
    <w:rsid w:val="006F6A8B"/>
    <w:rsid w:val="00700E5A"/>
    <w:rsid w:val="00701382"/>
    <w:rsid w:val="00702B0E"/>
    <w:rsid w:val="007044D1"/>
    <w:rsid w:val="007048EC"/>
    <w:rsid w:val="00704DCC"/>
    <w:rsid w:val="00706DE5"/>
    <w:rsid w:val="0071185F"/>
    <w:rsid w:val="00711AFA"/>
    <w:rsid w:val="00712857"/>
    <w:rsid w:val="00716570"/>
    <w:rsid w:val="007206EF"/>
    <w:rsid w:val="00721E81"/>
    <w:rsid w:val="00722DDE"/>
    <w:rsid w:val="00722DF2"/>
    <w:rsid w:val="007233C1"/>
    <w:rsid w:val="00724A95"/>
    <w:rsid w:val="00724B05"/>
    <w:rsid w:val="00725476"/>
    <w:rsid w:val="00726E0B"/>
    <w:rsid w:val="00732AD4"/>
    <w:rsid w:val="00734CD2"/>
    <w:rsid w:val="007354FB"/>
    <w:rsid w:val="007358CF"/>
    <w:rsid w:val="00735D54"/>
    <w:rsid w:val="0073749C"/>
    <w:rsid w:val="00740082"/>
    <w:rsid w:val="00741BC9"/>
    <w:rsid w:val="00742F0E"/>
    <w:rsid w:val="00744EF6"/>
    <w:rsid w:val="00745DEB"/>
    <w:rsid w:val="0074610E"/>
    <w:rsid w:val="00746608"/>
    <w:rsid w:val="0074737D"/>
    <w:rsid w:val="00747F13"/>
    <w:rsid w:val="007521D2"/>
    <w:rsid w:val="00752755"/>
    <w:rsid w:val="00752D3C"/>
    <w:rsid w:val="00756750"/>
    <w:rsid w:val="00757744"/>
    <w:rsid w:val="007577EB"/>
    <w:rsid w:val="0076119C"/>
    <w:rsid w:val="00763418"/>
    <w:rsid w:val="0076505F"/>
    <w:rsid w:val="0076544C"/>
    <w:rsid w:val="007667B0"/>
    <w:rsid w:val="00767563"/>
    <w:rsid w:val="00770A4D"/>
    <w:rsid w:val="00771722"/>
    <w:rsid w:val="00775B1A"/>
    <w:rsid w:val="0077615B"/>
    <w:rsid w:val="00776861"/>
    <w:rsid w:val="00776ABC"/>
    <w:rsid w:val="00776F90"/>
    <w:rsid w:val="007803F0"/>
    <w:rsid w:val="0078356B"/>
    <w:rsid w:val="007845CF"/>
    <w:rsid w:val="0078506F"/>
    <w:rsid w:val="007858DB"/>
    <w:rsid w:val="0078670E"/>
    <w:rsid w:val="00787278"/>
    <w:rsid w:val="007878ED"/>
    <w:rsid w:val="0079032D"/>
    <w:rsid w:val="00792AFF"/>
    <w:rsid w:val="00794F29"/>
    <w:rsid w:val="00796CA5"/>
    <w:rsid w:val="007A2D18"/>
    <w:rsid w:val="007A3CCD"/>
    <w:rsid w:val="007A4606"/>
    <w:rsid w:val="007A6C08"/>
    <w:rsid w:val="007B005D"/>
    <w:rsid w:val="007B361E"/>
    <w:rsid w:val="007B3E5C"/>
    <w:rsid w:val="007B6DFF"/>
    <w:rsid w:val="007C0B45"/>
    <w:rsid w:val="007C0EB8"/>
    <w:rsid w:val="007C142D"/>
    <w:rsid w:val="007C4D44"/>
    <w:rsid w:val="007C574B"/>
    <w:rsid w:val="007C7EA5"/>
    <w:rsid w:val="007D148E"/>
    <w:rsid w:val="007D2B8C"/>
    <w:rsid w:val="007D3702"/>
    <w:rsid w:val="007D4749"/>
    <w:rsid w:val="007D5EEF"/>
    <w:rsid w:val="007E03B6"/>
    <w:rsid w:val="007E3D8F"/>
    <w:rsid w:val="007E5098"/>
    <w:rsid w:val="007F0C66"/>
    <w:rsid w:val="007F36CE"/>
    <w:rsid w:val="007F3D17"/>
    <w:rsid w:val="007F430A"/>
    <w:rsid w:val="007F7927"/>
    <w:rsid w:val="008001E1"/>
    <w:rsid w:val="0080124B"/>
    <w:rsid w:val="00802BA9"/>
    <w:rsid w:val="00804971"/>
    <w:rsid w:val="008058BD"/>
    <w:rsid w:val="00806841"/>
    <w:rsid w:val="00806BEC"/>
    <w:rsid w:val="008128D3"/>
    <w:rsid w:val="0081648E"/>
    <w:rsid w:val="0081686A"/>
    <w:rsid w:val="00822133"/>
    <w:rsid w:val="00823647"/>
    <w:rsid w:val="00824618"/>
    <w:rsid w:val="00824B30"/>
    <w:rsid w:val="008264A3"/>
    <w:rsid w:val="00827329"/>
    <w:rsid w:val="008326A5"/>
    <w:rsid w:val="00832741"/>
    <w:rsid w:val="00833A8E"/>
    <w:rsid w:val="00833C4F"/>
    <w:rsid w:val="00833F4A"/>
    <w:rsid w:val="00835386"/>
    <w:rsid w:val="00840498"/>
    <w:rsid w:val="00842494"/>
    <w:rsid w:val="0084337A"/>
    <w:rsid w:val="0084452B"/>
    <w:rsid w:val="00845D67"/>
    <w:rsid w:val="0084686E"/>
    <w:rsid w:val="00851186"/>
    <w:rsid w:val="00853F59"/>
    <w:rsid w:val="00855448"/>
    <w:rsid w:val="00855AA2"/>
    <w:rsid w:val="00856FE5"/>
    <w:rsid w:val="00857CD2"/>
    <w:rsid w:val="00861DA5"/>
    <w:rsid w:val="00862901"/>
    <w:rsid w:val="008647CF"/>
    <w:rsid w:val="00865E60"/>
    <w:rsid w:val="008720F7"/>
    <w:rsid w:val="00873CF7"/>
    <w:rsid w:val="0087637E"/>
    <w:rsid w:val="00877568"/>
    <w:rsid w:val="0088089B"/>
    <w:rsid w:val="00881C5B"/>
    <w:rsid w:val="00883F37"/>
    <w:rsid w:val="00885856"/>
    <w:rsid w:val="00885FE2"/>
    <w:rsid w:val="008877EE"/>
    <w:rsid w:val="00887EF3"/>
    <w:rsid w:val="008962A0"/>
    <w:rsid w:val="00896694"/>
    <w:rsid w:val="00897F54"/>
    <w:rsid w:val="008A1A80"/>
    <w:rsid w:val="008A2CEF"/>
    <w:rsid w:val="008A3D84"/>
    <w:rsid w:val="008A3EC3"/>
    <w:rsid w:val="008A688C"/>
    <w:rsid w:val="008B0EA3"/>
    <w:rsid w:val="008B0F3D"/>
    <w:rsid w:val="008B2767"/>
    <w:rsid w:val="008B2F34"/>
    <w:rsid w:val="008B3461"/>
    <w:rsid w:val="008B3963"/>
    <w:rsid w:val="008B5114"/>
    <w:rsid w:val="008B6C89"/>
    <w:rsid w:val="008C0226"/>
    <w:rsid w:val="008C093B"/>
    <w:rsid w:val="008C1653"/>
    <w:rsid w:val="008C5C40"/>
    <w:rsid w:val="008C7AC4"/>
    <w:rsid w:val="008D0ED2"/>
    <w:rsid w:val="008D3964"/>
    <w:rsid w:val="008D4515"/>
    <w:rsid w:val="008D4CCE"/>
    <w:rsid w:val="008D50C4"/>
    <w:rsid w:val="008D713A"/>
    <w:rsid w:val="008D7D03"/>
    <w:rsid w:val="008E130D"/>
    <w:rsid w:val="008E13C9"/>
    <w:rsid w:val="008E1DD3"/>
    <w:rsid w:val="008E27CC"/>
    <w:rsid w:val="008E60EE"/>
    <w:rsid w:val="008E6B5B"/>
    <w:rsid w:val="008F1774"/>
    <w:rsid w:val="008F29AD"/>
    <w:rsid w:val="008F6F10"/>
    <w:rsid w:val="009002F2"/>
    <w:rsid w:val="00900609"/>
    <w:rsid w:val="00901ACC"/>
    <w:rsid w:val="009028EA"/>
    <w:rsid w:val="0090298B"/>
    <w:rsid w:val="00903F90"/>
    <w:rsid w:val="0090473B"/>
    <w:rsid w:val="009110BB"/>
    <w:rsid w:val="00915F73"/>
    <w:rsid w:val="00920E4C"/>
    <w:rsid w:val="00920E8D"/>
    <w:rsid w:val="00922D81"/>
    <w:rsid w:val="00922FAC"/>
    <w:rsid w:val="00925141"/>
    <w:rsid w:val="00925D58"/>
    <w:rsid w:val="00932DDC"/>
    <w:rsid w:val="00933873"/>
    <w:rsid w:val="00934531"/>
    <w:rsid w:val="00934A46"/>
    <w:rsid w:val="00935265"/>
    <w:rsid w:val="009354AD"/>
    <w:rsid w:val="009359E7"/>
    <w:rsid w:val="00936281"/>
    <w:rsid w:val="009364D1"/>
    <w:rsid w:val="00936977"/>
    <w:rsid w:val="00940380"/>
    <w:rsid w:val="00940F55"/>
    <w:rsid w:val="00941EFA"/>
    <w:rsid w:val="00945A35"/>
    <w:rsid w:val="00945E32"/>
    <w:rsid w:val="00947DAC"/>
    <w:rsid w:val="009501D8"/>
    <w:rsid w:val="00951077"/>
    <w:rsid w:val="00952926"/>
    <w:rsid w:val="00954BE1"/>
    <w:rsid w:val="0095646A"/>
    <w:rsid w:val="00957BA8"/>
    <w:rsid w:val="00957CC9"/>
    <w:rsid w:val="0096247C"/>
    <w:rsid w:val="00963D1C"/>
    <w:rsid w:val="00967EBD"/>
    <w:rsid w:val="0097019A"/>
    <w:rsid w:val="0097343A"/>
    <w:rsid w:val="00974832"/>
    <w:rsid w:val="00975C9E"/>
    <w:rsid w:val="009764B8"/>
    <w:rsid w:val="009774B5"/>
    <w:rsid w:val="009838D3"/>
    <w:rsid w:val="009860F9"/>
    <w:rsid w:val="0098683F"/>
    <w:rsid w:val="00986B4A"/>
    <w:rsid w:val="00990A26"/>
    <w:rsid w:val="0099355A"/>
    <w:rsid w:val="00994E7A"/>
    <w:rsid w:val="00996551"/>
    <w:rsid w:val="009A01E5"/>
    <w:rsid w:val="009A08C6"/>
    <w:rsid w:val="009A0CFD"/>
    <w:rsid w:val="009A0E45"/>
    <w:rsid w:val="009A450A"/>
    <w:rsid w:val="009A6716"/>
    <w:rsid w:val="009B1F6C"/>
    <w:rsid w:val="009B2E15"/>
    <w:rsid w:val="009B6ED3"/>
    <w:rsid w:val="009B7B09"/>
    <w:rsid w:val="009C02EF"/>
    <w:rsid w:val="009C2718"/>
    <w:rsid w:val="009C3E5D"/>
    <w:rsid w:val="009C45F3"/>
    <w:rsid w:val="009C5212"/>
    <w:rsid w:val="009C5AF7"/>
    <w:rsid w:val="009C6C9F"/>
    <w:rsid w:val="009C7283"/>
    <w:rsid w:val="009C73CD"/>
    <w:rsid w:val="009C79E8"/>
    <w:rsid w:val="009D1C5B"/>
    <w:rsid w:val="009D5B49"/>
    <w:rsid w:val="009E0143"/>
    <w:rsid w:val="009E1D7E"/>
    <w:rsid w:val="009E1DE4"/>
    <w:rsid w:val="009E29A3"/>
    <w:rsid w:val="009E35A3"/>
    <w:rsid w:val="009E35C1"/>
    <w:rsid w:val="009E38B9"/>
    <w:rsid w:val="009E3A7C"/>
    <w:rsid w:val="009E56A0"/>
    <w:rsid w:val="009E59AC"/>
    <w:rsid w:val="009E7F04"/>
    <w:rsid w:val="009F05F0"/>
    <w:rsid w:val="009F0B29"/>
    <w:rsid w:val="009F2B85"/>
    <w:rsid w:val="009F43C6"/>
    <w:rsid w:val="009F46AD"/>
    <w:rsid w:val="009F5D6D"/>
    <w:rsid w:val="009F6165"/>
    <w:rsid w:val="00A00777"/>
    <w:rsid w:val="00A00AC0"/>
    <w:rsid w:val="00A01795"/>
    <w:rsid w:val="00A0222D"/>
    <w:rsid w:val="00A03225"/>
    <w:rsid w:val="00A040A5"/>
    <w:rsid w:val="00A07E8F"/>
    <w:rsid w:val="00A10D40"/>
    <w:rsid w:val="00A10F49"/>
    <w:rsid w:val="00A10F8D"/>
    <w:rsid w:val="00A1610A"/>
    <w:rsid w:val="00A16551"/>
    <w:rsid w:val="00A17A8A"/>
    <w:rsid w:val="00A20238"/>
    <w:rsid w:val="00A213A4"/>
    <w:rsid w:val="00A23146"/>
    <w:rsid w:val="00A23549"/>
    <w:rsid w:val="00A250C3"/>
    <w:rsid w:val="00A25CFF"/>
    <w:rsid w:val="00A27CC8"/>
    <w:rsid w:val="00A30399"/>
    <w:rsid w:val="00A31CB3"/>
    <w:rsid w:val="00A31E25"/>
    <w:rsid w:val="00A35782"/>
    <w:rsid w:val="00A4050B"/>
    <w:rsid w:val="00A40AF3"/>
    <w:rsid w:val="00A42274"/>
    <w:rsid w:val="00A422F1"/>
    <w:rsid w:val="00A42EA4"/>
    <w:rsid w:val="00A43D1D"/>
    <w:rsid w:val="00A442E2"/>
    <w:rsid w:val="00A523EC"/>
    <w:rsid w:val="00A53FB8"/>
    <w:rsid w:val="00A551C1"/>
    <w:rsid w:val="00A5684D"/>
    <w:rsid w:val="00A57317"/>
    <w:rsid w:val="00A62DEF"/>
    <w:rsid w:val="00A647B6"/>
    <w:rsid w:val="00A705EF"/>
    <w:rsid w:val="00A76286"/>
    <w:rsid w:val="00A81C1F"/>
    <w:rsid w:val="00A82E7D"/>
    <w:rsid w:val="00A8466B"/>
    <w:rsid w:val="00A8577B"/>
    <w:rsid w:val="00A85B5A"/>
    <w:rsid w:val="00A87830"/>
    <w:rsid w:val="00A90B2C"/>
    <w:rsid w:val="00A9148C"/>
    <w:rsid w:val="00A949DC"/>
    <w:rsid w:val="00A9547C"/>
    <w:rsid w:val="00A96EF2"/>
    <w:rsid w:val="00AA23CF"/>
    <w:rsid w:val="00AA4527"/>
    <w:rsid w:val="00AA552A"/>
    <w:rsid w:val="00AA69E3"/>
    <w:rsid w:val="00AA7F58"/>
    <w:rsid w:val="00AB159A"/>
    <w:rsid w:val="00AB2F1E"/>
    <w:rsid w:val="00AB60D8"/>
    <w:rsid w:val="00AB73E1"/>
    <w:rsid w:val="00AB7B4D"/>
    <w:rsid w:val="00AC1BBB"/>
    <w:rsid w:val="00AC1E6A"/>
    <w:rsid w:val="00AC370B"/>
    <w:rsid w:val="00AC4276"/>
    <w:rsid w:val="00AD02B4"/>
    <w:rsid w:val="00AD0A92"/>
    <w:rsid w:val="00AD1180"/>
    <w:rsid w:val="00AD3B85"/>
    <w:rsid w:val="00AD422D"/>
    <w:rsid w:val="00AD79B7"/>
    <w:rsid w:val="00AE1C99"/>
    <w:rsid w:val="00AE2EAD"/>
    <w:rsid w:val="00AE377F"/>
    <w:rsid w:val="00AE44B4"/>
    <w:rsid w:val="00AE6324"/>
    <w:rsid w:val="00AE7F83"/>
    <w:rsid w:val="00AF14FF"/>
    <w:rsid w:val="00AF256D"/>
    <w:rsid w:val="00AF3B1E"/>
    <w:rsid w:val="00AF4562"/>
    <w:rsid w:val="00AF6071"/>
    <w:rsid w:val="00AF64A9"/>
    <w:rsid w:val="00AF6CBD"/>
    <w:rsid w:val="00AF7DE9"/>
    <w:rsid w:val="00B012B0"/>
    <w:rsid w:val="00B06751"/>
    <w:rsid w:val="00B06EB8"/>
    <w:rsid w:val="00B10A03"/>
    <w:rsid w:val="00B10B6A"/>
    <w:rsid w:val="00B1263C"/>
    <w:rsid w:val="00B12ADE"/>
    <w:rsid w:val="00B12BE6"/>
    <w:rsid w:val="00B14300"/>
    <w:rsid w:val="00B15CD5"/>
    <w:rsid w:val="00B1753E"/>
    <w:rsid w:val="00B1790E"/>
    <w:rsid w:val="00B21A18"/>
    <w:rsid w:val="00B22982"/>
    <w:rsid w:val="00B22F1A"/>
    <w:rsid w:val="00B23BBF"/>
    <w:rsid w:val="00B247A9"/>
    <w:rsid w:val="00B26CAD"/>
    <w:rsid w:val="00B27178"/>
    <w:rsid w:val="00B319FA"/>
    <w:rsid w:val="00B325FC"/>
    <w:rsid w:val="00B32864"/>
    <w:rsid w:val="00B34C8C"/>
    <w:rsid w:val="00B35BD6"/>
    <w:rsid w:val="00B36031"/>
    <w:rsid w:val="00B37A94"/>
    <w:rsid w:val="00B4119B"/>
    <w:rsid w:val="00B4158E"/>
    <w:rsid w:val="00B4348C"/>
    <w:rsid w:val="00B43C01"/>
    <w:rsid w:val="00B45E2C"/>
    <w:rsid w:val="00B476FD"/>
    <w:rsid w:val="00B47C93"/>
    <w:rsid w:val="00B50140"/>
    <w:rsid w:val="00B51D30"/>
    <w:rsid w:val="00B520E5"/>
    <w:rsid w:val="00B5278D"/>
    <w:rsid w:val="00B52D4D"/>
    <w:rsid w:val="00B53AC1"/>
    <w:rsid w:val="00B56D90"/>
    <w:rsid w:val="00B6148A"/>
    <w:rsid w:val="00B61659"/>
    <w:rsid w:val="00B61C3D"/>
    <w:rsid w:val="00B66B26"/>
    <w:rsid w:val="00B672A7"/>
    <w:rsid w:val="00B71684"/>
    <w:rsid w:val="00B72FCB"/>
    <w:rsid w:val="00B732C7"/>
    <w:rsid w:val="00B76241"/>
    <w:rsid w:val="00B77033"/>
    <w:rsid w:val="00B77DB2"/>
    <w:rsid w:val="00B83A1B"/>
    <w:rsid w:val="00B8770C"/>
    <w:rsid w:val="00B9007A"/>
    <w:rsid w:val="00B90930"/>
    <w:rsid w:val="00B942E3"/>
    <w:rsid w:val="00B95B94"/>
    <w:rsid w:val="00B95E38"/>
    <w:rsid w:val="00B96477"/>
    <w:rsid w:val="00B96B0A"/>
    <w:rsid w:val="00BA0E09"/>
    <w:rsid w:val="00BA272F"/>
    <w:rsid w:val="00BA2EA0"/>
    <w:rsid w:val="00BA2F9F"/>
    <w:rsid w:val="00BA6047"/>
    <w:rsid w:val="00BA6BCA"/>
    <w:rsid w:val="00BB454A"/>
    <w:rsid w:val="00BB49B6"/>
    <w:rsid w:val="00BB6889"/>
    <w:rsid w:val="00BB6952"/>
    <w:rsid w:val="00BB6D72"/>
    <w:rsid w:val="00BC158F"/>
    <w:rsid w:val="00BC5250"/>
    <w:rsid w:val="00BC6919"/>
    <w:rsid w:val="00BD0FB8"/>
    <w:rsid w:val="00BD162D"/>
    <w:rsid w:val="00BD16D0"/>
    <w:rsid w:val="00BD2C84"/>
    <w:rsid w:val="00BD53C0"/>
    <w:rsid w:val="00BD6276"/>
    <w:rsid w:val="00BD6590"/>
    <w:rsid w:val="00BD7589"/>
    <w:rsid w:val="00BE313C"/>
    <w:rsid w:val="00BE3CC3"/>
    <w:rsid w:val="00BE45D3"/>
    <w:rsid w:val="00BF533D"/>
    <w:rsid w:val="00BF66AA"/>
    <w:rsid w:val="00C03075"/>
    <w:rsid w:val="00C03B1F"/>
    <w:rsid w:val="00C041E1"/>
    <w:rsid w:val="00C04ABB"/>
    <w:rsid w:val="00C06F4B"/>
    <w:rsid w:val="00C1007F"/>
    <w:rsid w:val="00C11FD1"/>
    <w:rsid w:val="00C133C2"/>
    <w:rsid w:val="00C1494D"/>
    <w:rsid w:val="00C2158C"/>
    <w:rsid w:val="00C24B45"/>
    <w:rsid w:val="00C30429"/>
    <w:rsid w:val="00C30472"/>
    <w:rsid w:val="00C31C8A"/>
    <w:rsid w:val="00C324E4"/>
    <w:rsid w:val="00C33EA8"/>
    <w:rsid w:val="00C34658"/>
    <w:rsid w:val="00C35D33"/>
    <w:rsid w:val="00C36EE1"/>
    <w:rsid w:val="00C37E6A"/>
    <w:rsid w:val="00C40004"/>
    <w:rsid w:val="00C40BA7"/>
    <w:rsid w:val="00C4295B"/>
    <w:rsid w:val="00C43AEE"/>
    <w:rsid w:val="00C44AF2"/>
    <w:rsid w:val="00C464B0"/>
    <w:rsid w:val="00C47891"/>
    <w:rsid w:val="00C52506"/>
    <w:rsid w:val="00C54636"/>
    <w:rsid w:val="00C569DC"/>
    <w:rsid w:val="00C56EA1"/>
    <w:rsid w:val="00C5782A"/>
    <w:rsid w:val="00C6379B"/>
    <w:rsid w:val="00C65110"/>
    <w:rsid w:val="00C661F5"/>
    <w:rsid w:val="00C664D8"/>
    <w:rsid w:val="00C66539"/>
    <w:rsid w:val="00C70C7F"/>
    <w:rsid w:val="00C70DD9"/>
    <w:rsid w:val="00C71E07"/>
    <w:rsid w:val="00C73DC1"/>
    <w:rsid w:val="00C752AE"/>
    <w:rsid w:val="00C7588A"/>
    <w:rsid w:val="00C80246"/>
    <w:rsid w:val="00C80D07"/>
    <w:rsid w:val="00C80F21"/>
    <w:rsid w:val="00C90744"/>
    <w:rsid w:val="00C90C5F"/>
    <w:rsid w:val="00C923AE"/>
    <w:rsid w:val="00CA0F63"/>
    <w:rsid w:val="00CA3006"/>
    <w:rsid w:val="00CA376C"/>
    <w:rsid w:val="00CA48C2"/>
    <w:rsid w:val="00CA491E"/>
    <w:rsid w:val="00CA4D91"/>
    <w:rsid w:val="00CA5C4D"/>
    <w:rsid w:val="00CB05FD"/>
    <w:rsid w:val="00CB241E"/>
    <w:rsid w:val="00CB36BC"/>
    <w:rsid w:val="00CB394E"/>
    <w:rsid w:val="00CB47BB"/>
    <w:rsid w:val="00CB6C94"/>
    <w:rsid w:val="00CB7832"/>
    <w:rsid w:val="00CC134E"/>
    <w:rsid w:val="00CC403E"/>
    <w:rsid w:val="00CC6EC2"/>
    <w:rsid w:val="00CD1238"/>
    <w:rsid w:val="00CD31A6"/>
    <w:rsid w:val="00CE20FE"/>
    <w:rsid w:val="00CE36D4"/>
    <w:rsid w:val="00CE46EF"/>
    <w:rsid w:val="00CE609E"/>
    <w:rsid w:val="00CF1E44"/>
    <w:rsid w:val="00CF2EDC"/>
    <w:rsid w:val="00CF326E"/>
    <w:rsid w:val="00CF34B0"/>
    <w:rsid w:val="00CF530A"/>
    <w:rsid w:val="00CF611D"/>
    <w:rsid w:val="00CF75A8"/>
    <w:rsid w:val="00D00105"/>
    <w:rsid w:val="00D01086"/>
    <w:rsid w:val="00D04625"/>
    <w:rsid w:val="00D07478"/>
    <w:rsid w:val="00D13602"/>
    <w:rsid w:val="00D1469C"/>
    <w:rsid w:val="00D171DF"/>
    <w:rsid w:val="00D23D8F"/>
    <w:rsid w:val="00D247DD"/>
    <w:rsid w:val="00D25703"/>
    <w:rsid w:val="00D26407"/>
    <w:rsid w:val="00D306F9"/>
    <w:rsid w:val="00D30DFB"/>
    <w:rsid w:val="00D3140E"/>
    <w:rsid w:val="00D31A15"/>
    <w:rsid w:val="00D32818"/>
    <w:rsid w:val="00D340EE"/>
    <w:rsid w:val="00D40D32"/>
    <w:rsid w:val="00D42652"/>
    <w:rsid w:val="00D43DB1"/>
    <w:rsid w:val="00D4419D"/>
    <w:rsid w:val="00D44B34"/>
    <w:rsid w:val="00D47A49"/>
    <w:rsid w:val="00D47D30"/>
    <w:rsid w:val="00D510AA"/>
    <w:rsid w:val="00D552DF"/>
    <w:rsid w:val="00D57C6B"/>
    <w:rsid w:val="00D6045E"/>
    <w:rsid w:val="00D63B57"/>
    <w:rsid w:val="00D65CED"/>
    <w:rsid w:val="00D66216"/>
    <w:rsid w:val="00D66862"/>
    <w:rsid w:val="00D66935"/>
    <w:rsid w:val="00D672AC"/>
    <w:rsid w:val="00D701B0"/>
    <w:rsid w:val="00D76094"/>
    <w:rsid w:val="00D76C74"/>
    <w:rsid w:val="00D77912"/>
    <w:rsid w:val="00D77E28"/>
    <w:rsid w:val="00D806A3"/>
    <w:rsid w:val="00D83823"/>
    <w:rsid w:val="00D862CD"/>
    <w:rsid w:val="00D8745E"/>
    <w:rsid w:val="00D90656"/>
    <w:rsid w:val="00D90728"/>
    <w:rsid w:val="00D937D2"/>
    <w:rsid w:val="00D94BC1"/>
    <w:rsid w:val="00D9507E"/>
    <w:rsid w:val="00D97535"/>
    <w:rsid w:val="00DA1FBF"/>
    <w:rsid w:val="00DA4086"/>
    <w:rsid w:val="00DA5F78"/>
    <w:rsid w:val="00DA6722"/>
    <w:rsid w:val="00DB0E44"/>
    <w:rsid w:val="00DB25C8"/>
    <w:rsid w:val="00DB2947"/>
    <w:rsid w:val="00DB2AFC"/>
    <w:rsid w:val="00DB48E1"/>
    <w:rsid w:val="00DB624D"/>
    <w:rsid w:val="00DB6964"/>
    <w:rsid w:val="00DC1423"/>
    <w:rsid w:val="00DC3D9E"/>
    <w:rsid w:val="00DC74D0"/>
    <w:rsid w:val="00DD1DD3"/>
    <w:rsid w:val="00DD39F1"/>
    <w:rsid w:val="00DD5A4F"/>
    <w:rsid w:val="00DD6F9B"/>
    <w:rsid w:val="00DD759F"/>
    <w:rsid w:val="00DE0598"/>
    <w:rsid w:val="00DE150B"/>
    <w:rsid w:val="00DE1FF7"/>
    <w:rsid w:val="00DE2847"/>
    <w:rsid w:val="00DE3742"/>
    <w:rsid w:val="00DE475F"/>
    <w:rsid w:val="00DF0C28"/>
    <w:rsid w:val="00DF0E7E"/>
    <w:rsid w:val="00DF1729"/>
    <w:rsid w:val="00DF3022"/>
    <w:rsid w:val="00DF3519"/>
    <w:rsid w:val="00DF42B4"/>
    <w:rsid w:val="00DF5488"/>
    <w:rsid w:val="00DF65EA"/>
    <w:rsid w:val="00E000D1"/>
    <w:rsid w:val="00E01325"/>
    <w:rsid w:val="00E01763"/>
    <w:rsid w:val="00E01A1E"/>
    <w:rsid w:val="00E03ABE"/>
    <w:rsid w:val="00E05BBE"/>
    <w:rsid w:val="00E1556C"/>
    <w:rsid w:val="00E15CDC"/>
    <w:rsid w:val="00E204E3"/>
    <w:rsid w:val="00E20ECA"/>
    <w:rsid w:val="00E21F7A"/>
    <w:rsid w:val="00E22726"/>
    <w:rsid w:val="00E254EF"/>
    <w:rsid w:val="00E30E6B"/>
    <w:rsid w:val="00E31113"/>
    <w:rsid w:val="00E32A49"/>
    <w:rsid w:val="00E366D0"/>
    <w:rsid w:val="00E41635"/>
    <w:rsid w:val="00E46886"/>
    <w:rsid w:val="00E46E0E"/>
    <w:rsid w:val="00E47615"/>
    <w:rsid w:val="00E51C39"/>
    <w:rsid w:val="00E52A7E"/>
    <w:rsid w:val="00E563F3"/>
    <w:rsid w:val="00E57CBB"/>
    <w:rsid w:val="00E61CF9"/>
    <w:rsid w:val="00E6268C"/>
    <w:rsid w:val="00E66142"/>
    <w:rsid w:val="00E678E2"/>
    <w:rsid w:val="00E717AF"/>
    <w:rsid w:val="00E72014"/>
    <w:rsid w:val="00E7278C"/>
    <w:rsid w:val="00E72BF6"/>
    <w:rsid w:val="00E738E7"/>
    <w:rsid w:val="00E739F6"/>
    <w:rsid w:val="00E75FD2"/>
    <w:rsid w:val="00E77A61"/>
    <w:rsid w:val="00E82BBA"/>
    <w:rsid w:val="00E8481D"/>
    <w:rsid w:val="00E8542B"/>
    <w:rsid w:val="00E860E2"/>
    <w:rsid w:val="00E872B4"/>
    <w:rsid w:val="00E907B6"/>
    <w:rsid w:val="00E949AA"/>
    <w:rsid w:val="00EA0492"/>
    <w:rsid w:val="00EA0574"/>
    <w:rsid w:val="00EA176A"/>
    <w:rsid w:val="00EA1F9B"/>
    <w:rsid w:val="00EA24DD"/>
    <w:rsid w:val="00EA5900"/>
    <w:rsid w:val="00EB0A31"/>
    <w:rsid w:val="00EB61D0"/>
    <w:rsid w:val="00EB660E"/>
    <w:rsid w:val="00EC527D"/>
    <w:rsid w:val="00EC67DC"/>
    <w:rsid w:val="00EC7DE2"/>
    <w:rsid w:val="00ED55E8"/>
    <w:rsid w:val="00ED5970"/>
    <w:rsid w:val="00ED63C3"/>
    <w:rsid w:val="00ED7C4B"/>
    <w:rsid w:val="00EE00EC"/>
    <w:rsid w:val="00EE10D1"/>
    <w:rsid w:val="00EE2955"/>
    <w:rsid w:val="00EE30B4"/>
    <w:rsid w:val="00EE71CD"/>
    <w:rsid w:val="00EE7858"/>
    <w:rsid w:val="00EF11BE"/>
    <w:rsid w:val="00EF1BE8"/>
    <w:rsid w:val="00EF4256"/>
    <w:rsid w:val="00EF4F3F"/>
    <w:rsid w:val="00EF7AE1"/>
    <w:rsid w:val="00F03E6B"/>
    <w:rsid w:val="00F104FA"/>
    <w:rsid w:val="00F116F5"/>
    <w:rsid w:val="00F11D0A"/>
    <w:rsid w:val="00F12902"/>
    <w:rsid w:val="00F12CE7"/>
    <w:rsid w:val="00F13B53"/>
    <w:rsid w:val="00F15348"/>
    <w:rsid w:val="00F16EB6"/>
    <w:rsid w:val="00F223EF"/>
    <w:rsid w:val="00F24772"/>
    <w:rsid w:val="00F25094"/>
    <w:rsid w:val="00F2532F"/>
    <w:rsid w:val="00F25FB5"/>
    <w:rsid w:val="00F30DDF"/>
    <w:rsid w:val="00F310A3"/>
    <w:rsid w:val="00F32774"/>
    <w:rsid w:val="00F32D5B"/>
    <w:rsid w:val="00F35D90"/>
    <w:rsid w:val="00F36B6F"/>
    <w:rsid w:val="00F415C6"/>
    <w:rsid w:val="00F41A10"/>
    <w:rsid w:val="00F44517"/>
    <w:rsid w:val="00F44F19"/>
    <w:rsid w:val="00F461FA"/>
    <w:rsid w:val="00F46C81"/>
    <w:rsid w:val="00F51078"/>
    <w:rsid w:val="00F517AA"/>
    <w:rsid w:val="00F52608"/>
    <w:rsid w:val="00F52CBE"/>
    <w:rsid w:val="00F53EE3"/>
    <w:rsid w:val="00F5427E"/>
    <w:rsid w:val="00F553EF"/>
    <w:rsid w:val="00F56E32"/>
    <w:rsid w:val="00F6382A"/>
    <w:rsid w:val="00F66C52"/>
    <w:rsid w:val="00F67FEC"/>
    <w:rsid w:val="00F70644"/>
    <w:rsid w:val="00F706A5"/>
    <w:rsid w:val="00F800A1"/>
    <w:rsid w:val="00F81AF7"/>
    <w:rsid w:val="00F83072"/>
    <w:rsid w:val="00F84A01"/>
    <w:rsid w:val="00F84B56"/>
    <w:rsid w:val="00F87119"/>
    <w:rsid w:val="00F901F8"/>
    <w:rsid w:val="00F91F96"/>
    <w:rsid w:val="00F94529"/>
    <w:rsid w:val="00F96CDC"/>
    <w:rsid w:val="00F971F5"/>
    <w:rsid w:val="00F976D7"/>
    <w:rsid w:val="00F9779A"/>
    <w:rsid w:val="00FA1A67"/>
    <w:rsid w:val="00FB09C1"/>
    <w:rsid w:val="00FB28BD"/>
    <w:rsid w:val="00FB2D4F"/>
    <w:rsid w:val="00FB5185"/>
    <w:rsid w:val="00FC2425"/>
    <w:rsid w:val="00FC3EBA"/>
    <w:rsid w:val="00FC6798"/>
    <w:rsid w:val="00FD06E8"/>
    <w:rsid w:val="00FD3773"/>
    <w:rsid w:val="00FE0425"/>
    <w:rsid w:val="00FE7063"/>
    <w:rsid w:val="00FE7193"/>
    <w:rsid w:val="00FE7A4F"/>
    <w:rsid w:val="00FF0171"/>
    <w:rsid w:val="00FF149A"/>
    <w:rsid w:val="00FF1AE1"/>
    <w:rsid w:val="00FF2BB9"/>
    <w:rsid w:val="00FF595E"/>
    <w:rsid w:val="00FF6163"/>
    <w:rsid w:val="00FF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EA1EE31"/>
  <w15:docId w15:val="{0EC71CC1-A45A-4C77-B768-73BDA034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0010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8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A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A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55AA2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55AA2"/>
    <w:pPr>
      <w:spacing w:before="100" w:beforeAutospacing="1" w:after="100" w:afterAutospacing="1"/>
      <w:outlineLvl w:val="3"/>
    </w:pPr>
    <w:rPr>
      <w:rFonts w:ascii="Times New Roman" w:hAnsi="Times New Roman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AA2"/>
    <w:rPr>
      <w:rFonts w:asciiTheme="majorHAnsi" w:eastAsiaTheme="majorEastAsia" w:hAnsiTheme="majorHAnsi" w:cstheme="majorBidi"/>
      <w:b/>
      <w:bCs/>
      <w:noProof/>
      <w:color w:val="2E74B5" w:themeColor="accent1" w:themeShade="BF"/>
      <w:sz w:val="28"/>
      <w:szCs w:val="28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55AA2"/>
    <w:rPr>
      <w:rFonts w:asciiTheme="majorHAnsi" w:eastAsiaTheme="majorEastAsia" w:hAnsiTheme="majorHAnsi" w:cstheme="majorBidi"/>
      <w:b/>
      <w:bCs/>
      <w:noProof/>
      <w:color w:val="5B9BD5" w:themeColor="accent1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55AA2"/>
    <w:rPr>
      <w:rFonts w:ascii="Times New Roman" w:eastAsia="Times New Roman" w:hAnsi="Times New Roman" w:cs="Times New Roman"/>
      <w:b/>
      <w:bCs/>
      <w:noProof/>
      <w:sz w:val="27"/>
      <w:szCs w:val="27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55AA2"/>
    <w:rPr>
      <w:rFonts w:ascii="Times New Roman" w:eastAsia="Times New Roman" w:hAnsi="Times New Roman" w:cs="Times New Roman"/>
      <w:b/>
      <w:bCs/>
      <w:noProof/>
      <w:sz w:val="24"/>
      <w:szCs w:val="24"/>
      <w:lang w:val="en-US" w:eastAsia="de-DE"/>
    </w:rPr>
  </w:style>
  <w:style w:type="character" w:styleId="PageNumber">
    <w:name w:val="page number"/>
    <w:basedOn w:val="DefaultParagraphFont"/>
    <w:rsid w:val="00855AA2"/>
  </w:style>
  <w:style w:type="character" w:styleId="Hyperlink">
    <w:name w:val="Hyperlink"/>
    <w:uiPriority w:val="99"/>
    <w:rsid w:val="00855AA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AA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AA2"/>
    <w:rPr>
      <w:rFonts w:ascii="Arial" w:eastAsia="Times New Roman" w:hAnsi="Arial" w:cs="Times New Roman"/>
      <w:noProof/>
      <w:sz w:val="20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855A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AA2"/>
    <w:rPr>
      <w:rFonts w:ascii="Arial" w:eastAsia="Times New Roman" w:hAnsi="Arial" w:cs="Times New Roman"/>
      <w:noProof/>
      <w:sz w:val="20"/>
      <w:szCs w:val="24"/>
      <w:lang w:val="en-US" w:eastAsia="de-DE"/>
    </w:rPr>
  </w:style>
  <w:style w:type="paragraph" w:customStyle="1" w:styleId="Standard2">
    <w:name w:val="Standard2"/>
    <w:rsid w:val="00855AA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 w:eastAsia="de-DE"/>
    </w:rPr>
  </w:style>
  <w:style w:type="paragraph" w:styleId="Salutation">
    <w:name w:val="Salutation"/>
    <w:link w:val="SalutationChar"/>
    <w:rsid w:val="00855AA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SalutationChar">
    <w:name w:val="Salutation Char"/>
    <w:basedOn w:val="DefaultParagraphFont"/>
    <w:link w:val="Salutation"/>
    <w:rsid w:val="00855AA2"/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indent1">
    <w:name w:val="indent1"/>
    <w:rsid w:val="00855AA2"/>
    <w:rPr>
      <w:color w:val="000000"/>
    </w:rPr>
  </w:style>
  <w:style w:type="character" w:customStyle="1" w:styleId="textbold2">
    <w:name w:val="text_bold2"/>
    <w:autoRedefine/>
    <w:rsid w:val="00855AA2"/>
    <w:rPr>
      <w:color w:val="000000"/>
    </w:rPr>
  </w:style>
  <w:style w:type="paragraph" w:styleId="HTMLPreformatted">
    <w:name w:val="HTML Preformatted"/>
    <w:link w:val="HTMLPreformattedChar"/>
    <w:autoRedefine/>
    <w:rsid w:val="00855A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ヒラギノ角ゴ Pro W3" w:hAnsi="Courier New" w:cs="Times New Roman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55AA2"/>
    <w:rPr>
      <w:rFonts w:ascii="Courier New" w:eastAsia="ヒラギノ角ゴ Pro W3" w:hAnsi="Courier New" w:cs="Times New Roman"/>
      <w:color w:val="000000"/>
      <w:sz w:val="20"/>
      <w:szCs w:val="20"/>
    </w:rPr>
  </w:style>
  <w:style w:type="character" w:customStyle="1" w:styleId="ti2">
    <w:name w:val="ti2"/>
    <w:rsid w:val="00855AA2"/>
    <w:rPr>
      <w:color w:val="000000"/>
    </w:rPr>
  </w:style>
  <w:style w:type="character" w:customStyle="1" w:styleId="journalname">
    <w:name w:val="journalname"/>
    <w:autoRedefine/>
    <w:rsid w:val="00855AA2"/>
    <w:rPr>
      <w:color w:val="000000"/>
    </w:rPr>
  </w:style>
  <w:style w:type="paragraph" w:styleId="BodyText2">
    <w:name w:val="Body Text 2"/>
    <w:link w:val="BodyText2Char"/>
    <w:rsid w:val="00855AA2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855AA2"/>
    <w:rPr>
      <w:rFonts w:ascii="Arial" w:eastAsia="ヒラギノ角ゴ Pro W3" w:hAnsi="Arial" w:cs="Times New Roman"/>
      <w:color w:val="000000"/>
      <w:sz w:val="20"/>
      <w:szCs w:val="20"/>
      <w:lang w:val="en-US"/>
    </w:rPr>
  </w:style>
  <w:style w:type="character" w:customStyle="1" w:styleId="volume">
    <w:name w:val="volume"/>
    <w:rsid w:val="00855AA2"/>
    <w:rPr>
      <w:color w:val="000000"/>
    </w:rPr>
  </w:style>
  <w:style w:type="character" w:customStyle="1" w:styleId="pages">
    <w:name w:val="pages"/>
    <w:rsid w:val="00855AA2"/>
    <w:rPr>
      <w:color w:val="000000"/>
    </w:rPr>
  </w:style>
  <w:style w:type="character" w:customStyle="1" w:styleId="it1">
    <w:name w:val="it1"/>
    <w:rsid w:val="00855AA2"/>
    <w:rPr>
      <w:rFonts w:ascii="Times New Roman" w:eastAsia="ヒラギノ角ゴ Pro W3" w:hAnsi="Times New Roman"/>
      <w:b w:val="0"/>
      <w:i/>
      <w:color w:val="000000"/>
    </w:rPr>
  </w:style>
  <w:style w:type="paragraph" w:customStyle="1" w:styleId="references">
    <w:name w:val="references"/>
    <w:autoRedefine/>
    <w:rsid w:val="00855AA2"/>
    <w:pPr>
      <w:spacing w:before="100" w:after="100" w:line="240" w:lineRule="auto"/>
    </w:pPr>
    <w:rPr>
      <w:rFonts w:ascii="Arial Unicode MS" w:eastAsia="ヒラギノ角ゴ Pro W3" w:hAnsi="Arial Unicode MS" w:cs="Times New Roman"/>
      <w:color w:val="000000"/>
      <w:sz w:val="19"/>
      <w:szCs w:val="20"/>
    </w:rPr>
  </w:style>
  <w:style w:type="character" w:customStyle="1" w:styleId="src1">
    <w:name w:val="src1"/>
    <w:basedOn w:val="DefaultParagraphFont"/>
    <w:rsid w:val="00855AA2"/>
    <w:rPr>
      <w:vanish w:val="0"/>
      <w:webHidden w:val="0"/>
      <w:specVanish w:val="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AA2"/>
    <w:rPr>
      <w:rFonts w:ascii="Tahoma" w:eastAsia="Times New Roman" w:hAnsi="Tahoma" w:cs="Tahoma"/>
      <w:noProof/>
      <w:sz w:val="16"/>
      <w:szCs w:val="16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A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55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55AA2"/>
  </w:style>
  <w:style w:type="character" w:customStyle="1" w:styleId="order">
    <w:name w:val="order"/>
    <w:basedOn w:val="DefaultParagraphFont"/>
    <w:rsid w:val="00855AA2"/>
  </w:style>
  <w:style w:type="character" w:styleId="Emphasis">
    <w:name w:val="Emphasis"/>
    <w:basedOn w:val="DefaultParagraphFont"/>
    <w:uiPriority w:val="20"/>
    <w:qFormat/>
    <w:rsid w:val="00855AA2"/>
    <w:rPr>
      <w:i/>
      <w:iCs/>
    </w:rPr>
  </w:style>
  <w:style w:type="character" w:customStyle="1" w:styleId="taxo-flag">
    <w:name w:val="taxo-flag"/>
    <w:basedOn w:val="DefaultParagraphFont"/>
    <w:rsid w:val="00855AA2"/>
  </w:style>
  <w:style w:type="paragraph" w:customStyle="1" w:styleId="taxo-explain">
    <w:name w:val="taxo-explain"/>
    <w:basedOn w:val="Normal"/>
    <w:rsid w:val="00855AA2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Strong">
    <w:name w:val="Strong"/>
    <w:basedOn w:val="DefaultParagraphFont"/>
    <w:qFormat/>
    <w:rsid w:val="00855AA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55AA2"/>
  </w:style>
  <w:style w:type="character" w:customStyle="1" w:styleId="PlainTextChar">
    <w:name w:val="Plain Text Char"/>
    <w:basedOn w:val="DefaultParagraphFont"/>
    <w:link w:val="PlainText"/>
    <w:uiPriority w:val="99"/>
    <w:rsid w:val="00855AA2"/>
    <w:rPr>
      <w:rFonts w:ascii="Calibri" w:hAnsi="Calibri"/>
      <w:noProof/>
      <w:szCs w:val="21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855AA2"/>
    <w:rPr>
      <w:rFonts w:ascii="Calibri" w:hAnsi="Calibri" w:cstheme="minorBidi"/>
      <w:sz w:val="22"/>
      <w:szCs w:val="21"/>
    </w:rPr>
  </w:style>
  <w:style w:type="character" w:customStyle="1" w:styleId="ui-ncbitoggler-master-text">
    <w:name w:val="ui-ncbitoggler-master-text"/>
    <w:basedOn w:val="DefaultParagraphFont"/>
    <w:rsid w:val="00855AA2"/>
  </w:style>
  <w:style w:type="paragraph" w:customStyle="1" w:styleId="copyright">
    <w:name w:val="copyright"/>
    <w:basedOn w:val="Normal"/>
    <w:rsid w:val="00855AA2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StandardA">
    <w:name w:val="Standard A"/>
    <w:rsid w:val="00855AA2"/>
    <w:pPr>
      <w:widowControl w:val="0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</w:tabs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</w:rPr>
  </w:style>
  <w:style w:type="character" w:customStyle="1" w:styleId="jrnl">
    <w:name w:val="jrnl"/>
    <w:basedOn w:val="DefaultParagraphFont"/>
    <w:rsid w:val="00855AA2"/>
  </w:style>
  <w:style w:type="paragraph" w:customStyle="1" w:styleId="Kopfzeile1">
    <w:name w:val="Kopfzeile1"/>
    <w:rsid w:val="00855AA2"/>
    <w:pPr>
      <w:tabs>
        <w:tab w:val="center" w:pos="4536"/>
        <w:tab w:val="right" w:pos="9072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Standard1">
    <w:name w:val="Standard1"/>
    <w:rsid w:val="00855AA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ulltext-references">
    <w:name w:val="fulltext-references"/>
    <w:rsid w:val="00855AA2"/>
    <w:pPr>
      <w:spacing w:before="100" w:after="100" w:line="240" w:lineRule="auto"/>
    </w:pPr>
    <w:rPr>
      <w:rFonts w:ascii="Arial Unicode MS" w:eastAsia="ヒラギノ角ゴ Pro W3" w:hAnsi="Arial Unicode MS" w:cs="Times New Roman"/>
      <w:color w:val="000000"/>
      <w:szCs w:val="20"/>
    </w:rPr>
  </w:style>
  <w:style w:type="paragraph" w:styleId="NormalWeb">
    <w:name w:val="Normal (Web)"/>
    <w:basedOn w:val="Normal"/>
    <w:uiPriority w:val="99"/>
    <w:unhideWhenUsed/>
    <w:rsid w:val="00132127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Hyperlink0">
    <w:name w:val="Hyperlink.0"/>
    <w:basedOn w:val="DefaultParagraphFont"/>
    <w:rsid w:val="005A1764"/>
    <w:rPr>
      <w:rFonts w:ascii="Arial" w:eastAsia="Arial" w:hAnsi="Arial" w:cs="Arial"/>
      <w:color w:val="000000"/>
      <w:sz w:val="20"/>
      <w:szCs w:val="20"/>
      <w:u w:val="none" w:color="000000"/>
      <w:lang w:val="fr-FR"/>
    </w:rPr>
  </w:style>
  <w:style w:type="character" w:customStyle="1" w:styleId="mixed-citation">
    <w:name w:val="mixed-citation"/>
    <w:basedOn w:val="DefaultParagraphFont"/>
    <w:rsid w:val="00DC1423"/>
  </w:style>
  <w:style w:type="character" w:customStyle="1" w:styleId="ref-title">
    <w:name w:val="ref-title"/>
    <w:basedOn w:val="DefaultParagraphFont"/>
    <w:rsid w:val="00DC1423"/>
  </w:style>
  <w:style w:type="character" w:customStyle="1" w:styleId="ref-journal">
    <w:name w:val="ref-journal"/>
    <w:basedOn w:val="DefaultParagraphFont"/>
    <w:rsid w:val="00DC1423"/>
  </w:style>
  <w:style w:type="character" w:customStyle="1" w:styleId="ref-vol">
    <w:name w:val="ref-vol"/>
    <w:basedOn w:val="DefaultParagraphFont"/>
    <w:rsid w:val="00DC1423"/>
  </w:style>
  <w:style w:type="character" w:customStyle="1" w:styleId="SprechblasentextZchn1">
    <w:name w:val="Sprechblasentext Zchn1"/>
    <w:basedOn w:val="DefaultParagraphFont"/>
    <w:uiPriority w:val="99"/>
    <w:semiHidden/>
    <w:rsid w:val="006439E7"/>
    <w:rPr>
      <w:rFonts w:ascii="Segoe UI" w:eastAsia="Times New Roman" w:hAnsi="Segoe UI" w:cs="Segoe UI"/>
      <w:noProof/>
      <w:sz w:val="18"/>
      <w:szCs w:val="18"/>
      <w:lang w:val="en-US" w:eastAsia="de-DE"/>
    </w:rPr>
  </w:style>
  <w:style w:type="character" w:customStyle="1" w:styleId="NurTextZchn1">
    <w:name w:val="Nur Text Zchn1"/>
    <w:basedOn w:val="DefaultParagraphFont"/>
    <w:semiHidden/>
    <w:rsid w:val="006439E7"/>
    <w:rPr>
      <w:rFonts w:ascii="Consolas" w:eastAsia="Times New Roman" w:hAnsi="Consolas" w:cs="Times New Roman"/>
      <w:noProof/>
      <w:sz w:val="21"/>
      <w:szCs w:val="21"/>
      <w:lang w:val="en-US" w:eastAsia="de-DE"/>
    </w:rPr>
  </w:style>
  <w:style w:type="character" w:customStyle="1" w:styleId="docsum-authors">
    <w:name w:val="docsum-authors"/>
    <w:basedOn w:val="DefaultParagraphFont"/>
    <w:rsid w:val="00FF1AE1"/>
  </w:style>
  <w:style w:type="character" w:customStyle="1" w:styleId="docsum-journal-citation">
    <w:name w:val="docsum-journal-citation"/>
    <w:basedOn w:val="DefaultParagraphFont"/>
    <w:rsid w:val="00FF1AE1"/>
  </w:style>
  <w:style w:type="character" w:customStyle="1" w:styleId="ref-iss">
    <w:name w:val="ref-iss"/>
    <w:basedOn w:val="DefaultParagraphFont"/>
    <w:rsid w:val="00FF1AE1"/>
  </w:style>
  <w:style w:type="character" w:customStyle="1" w:styleId="nowrap">
    <w:name w:val="nowrap"/>
    <w:basedOn w:val="DefaultParagraphFont"/>
    <w:rsid w:val="00FF1AE1"/>
  </w:style>
  <w:style w:type="character" w:styleId="CommentReference">
    <w:name w:val="annotation reference"/>
    <w:basedOn w:val="DefaultParagraphFont"/>
    <w:uiPriority w:val="99"/>
    <w:semiHidden/>
    <w:unhideWhenUsed/>
    <w:rsid w:val="00AB6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0D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0D8"/>
    <w:rPr>
      <w:rFonts w:ascii="Arial" w:eastAsia="Times New Roman" w:hAnsi="Arial" w:cs="Times New Roman"/>
      <w:noProof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0D8"/>
    <w:rPr>
      <w:rFonts w:ascii="Arial" w:eastAsia="Times New Roman" w:hAnsi="Arial" w:cs="Times New Roman"/>
      <w:b/>
      <w:bCs/>
      <w:noProof/>
      <w:sz w:val="20"/>
      <w:szCs w:val="20"/>
      <w:lang w:val="en-US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C277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48C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D62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01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1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826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38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05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23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0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6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0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5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0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3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8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026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10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048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2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9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7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8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4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5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6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13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8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67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5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1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4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4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74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4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06237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82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792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66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8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05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06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776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27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1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3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15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9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64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73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30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0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8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9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7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30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14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05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94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2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98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2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1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7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5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1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45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4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706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4238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94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6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0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3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2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22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407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8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4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945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53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7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2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8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55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6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4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6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9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0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774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72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53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89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48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609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10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9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1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6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7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05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804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3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617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3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2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5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3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2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8B45A-D68F-4EB7-B8A0-65FA36083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0</Words>
  <Characters>5472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s, Jost</dc:creator>
  <cp:lastModifiedBy>Ana Parra Munoz</cp:lastModifiedBy>
  <cp:revision>4</cp:revision>
  <dcterms:created xsi:type="dcterms:W3CDTF">2022-07-07T13:42:00Z</dcterms:created>
  <dcterms:modified xsi:type="dcterms:W3CDTF">2022-07-11T10:22:00Z</dcterms:modified>
</cp:coreProperties>
</file>